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74653" w14:textId="59099CFE" w:rsidR="00EA6544" w:rsidRPr="005D37FD" w:rsidRDefault="00EA6544" w:rsidP="005D37FD">
      <w:pPr>
        <w:widowControl/>
        <w:jc w:val="left"/>
        <w:rPr>
          <w:rFonts w:ascii="Arial" w:eastAsia="宋体" w:hAnsi="Arial" w:cs="Arial"/>
          <w:kern w:val="0"/>
          <w:sz w:val="18"/>
          <w:szCs w:val="18"/>
        </w:rPr>
      </w:pPr>
    </w:p>
    <w:p w14:paraId="0F619415" w14:textId="5897FD3A" w:rsidR="00EA6544" w:rsidRPr="005D37FD" w:rsidRDefault="00EA6544" w:rsidP="005D37FD">
      <w:pPr>
        <w:pStyle w:val="Default"/>
        <w:jc w:val="center"/>
        <w:rPr>
          <w:rFonts w:ascii="Arial" w:hAnsi="Arial" w:cs="Arial"/>
          <w:b/>
          <w:sz w:val="21"/>
          <w:szCs w:val="21"/>
        </w:rPr>
      </w:pPr>
      <w:r w:rsidRPr="005D37FD">
        <w:rPr>
          <w:rFonts w:ascii="Arial" w:hAnsi="Arial" w:cs="Arial"/>
          <w:b/>
          <w:sz w:val="21"/>
          <w:szCs w:val="21"/>
        </w:rPr>
        <w:t xml:space="preserve">Table </w:t>
      </w:r>
      <w:r w:rsidR="002C1702" w:rsidRPr="005D37FD">
        <w:rPr>
          <w:rFonts w:ascii="Arial" w:hAnsi="Arial" w:cs="Arial"/>
          <w:b/>
          <w:sz w:val="21"/>
          <w:szCs w:val="21"/>
        </w:rPr>
        <w:t>S</w:t>
      </w:r>
      <w:r w:rsidR="00FD6CB5" w:rsidRPr="005D37FD">
        <w:rPr>
          <w:rFonts w:ascii="Arial" w:hAnsi="Arial" w:cs="Arial"/>
          <w:b/>
          <w:sz w:val="21"/>
          <w:szCs w:val="21"/>
        </w:rPr>
        <w:t>1</w:t>
      </w:r>
      <w:r w:rsidRPr="005D37FD">
        <w:rPr>
          <w:rFonts w:ascii="Arial" w:hAnsi="Arial" w:cs="Arial"/>
          <w:b/>
          <w:sz w:val="21"/>
          <w:szCs w:val="21"/>
        </w:rPr>
        <w:t>．</w:t>
      </w:r>
      <w:r w:rsidRPr="005D37FD">
        <w:rPr>
          <w:rFonts w:ascii="Arial" w:hAnsi="Arial" w:cs="Arial"/>
          <w:b/>
          <w:sz w:val="21"/>
          <w:szCs w:val="21"/>
        </w:rPr>
        <w:t>Variation of serum CA125 before and during 6B11-OCIK treat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59"/>
        <w:gridCol w:w="2627"/>
        <w:gridCol w:w="2627"/>
        <w:gridCol w:w="2515"/>
        <w:gridCol w:w="2515"/>
        <w:gridCol w:w="2515"/>
      </w:tblGrid>
      <w:tr w:rsidR="00482812" w:rsidRPr="005D37FD" w14:paraId="22FE61F6" w14:textId="13CA47D8" w:rsidTr="000E3A8E">
        <w:trPr>
          <w:trHeight w:val="282"/>
          <w:jc w:val="center"/>
        </w:trPr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AB396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atients NO.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AB7AF" w14:textId="4008A899" w:rsidR="00482812" w:rsidRPr="005D37FD" w:rsidRDefault="00482812" w:rsidP="005D37FD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umor progression assessment (RECIST v 1.1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83FAE" w14:textId="766774EA" w:rsidR="00482812" w:rsidRPr="005D37FD" w:rsidRDefault="000C09B5" w:rsidP="005D37F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 w:rsidR="00482812"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erum CA125</w:t>
            </w:r>
            <w:r w:rsidR="00482812"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482812" w:rsidRPr="005D37FD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 xml:space="preserve">before </w:t>
            </w:r>
            <w:r w:rsidR="00482812" w:rsidRPr="005D37FD">
              <w:rPr>
                <w:rFonts w:ascii="Arial" w:hAnsi="Arial" w:cs="Arial"/>
                <w:b/>
                <w:sz w:val="18"/>
                <w:szCs w:val="18"/>
              </w:rPr>
              <w:t>6B11-OCIK treatment</w:t>
            </w:r>
            <w:r w:rsidR="00482812"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(U/ml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64468" w14:textId="4188686D" w:rsidR="00482812" w:rsidRPr="005D37FD" w:rsidRDefault="00482812" w:rsidP="005D37FD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Variation of CA125</w:t>
            </w:r>
            <w:r w:rsidRPr="005D37FD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 xml:space="preserve"> before </w:t>
            </w:r>
            <w:r w:rsidRPr="005D37FD">
              <w:rPr>
                <w:rFonts w:ascii="Arial" w:hAnsi="Arial" w:cs="Arial"/>
                <w:b/>
                <w:sz w:val="18"/>
                <w:szCs w:val="18"/>
              </w:rPr>
              <w:t>6B11-OCIK treatment</w:t>
            </w: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(U/ml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FED47" w14:textId="79FD2D1D" w:rsidR="00482812" w:rsidRPr="005D37FD" w:rsidRDefault="000C09B5" w:rsidP="005D37FD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 w:rsidR="00482812"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erum CA125</w:t>
            </w:r>
            <w:r w:rsidR="00482812"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during 6B11-OCIK treatment(U/ml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395EC" w14:textId="578E3D59" w:rsidR="00482812" w:rsidRPr="005D37FD" w:rsidRDefault="00482812" w:rsidP="005D37FD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</w:rPr>
              <w:t>Variation of CA125</w:t>
            </w:r>
            <w:r w:rsidRPr="005D37FD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 xml:space="preserve"> during </w:t>
            </w:r>
            <w:r w:rsidRPr="005D37FD">
              <w:rPr>
                <w:rFonts w:ascii="Arial" w:hAnsi="Arial" w:cs="Arial"/>
                <w:b/>
                <w:sz w:val="18"/>
                <w:szCs w:val="18"/>
              </w:rPr>
              <w:t>6B11-OCIK treatment</w:t>
            </w:r>
            <w:r w:rsidRPr="005D37FD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(U/ml)</w:t>
            </w:r>
          </w:p>
        </w:tc>
      </w:tr>
      <w:tr w:rsidR="00482812" w:rsidRPr="005D37FD" w14:paraId="306A3C83" w14:textId="050DD92F" w:rsidTr="000E3A8E">
        <w:trPr>
          <w:trHeight w:val="779"/>
          <w:jc w:val="center"/>
        </w:trPr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00D171" w14:textId="77777777" w:rsidR="00482812" w:rsidRPr="00891EE6" w:rsidRDefault="00482812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20FF94" w14:textId="2738D318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6FA2EE" w14:textId="3577D64F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/15/2016:322</w:t>
            </w:r>
          </w:p>
          <w:p w14:paraId="1BCA7E39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/21/2017:117</w:t>
            </w:r>
          </w:p>
          <w:p w14:paraId="42590AA0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/30/2017:566</w:t>
            </w:r>
          </w:p>
          <w:p w14:paraId="6CF9859F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/8/2018:12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65003E" w14:textId="73BE47F1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stable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881B60" w14:textId="73DB33F4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/16/2018:324.3 (D0)</w:t>
            </w:r>
          </w:p>
          <w:p w14:paraId="6F8EFA07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/17/2018:958.2 (D25)</w:t>
            </w:r>
          </w:p>
          <w:p w14:paraId="5B1ADBAC" w14:textId="77777777" w:rsidR="00482812" w:rsidRPr="005D37FD" w:rsidRDefault="00482812" w:rsidP="005D37FD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/12/2018:2347 (D50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92539A" w14:textId="3D33D76B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crease</w:t>
            </w:r>
          </w:p>
        </w:tc>
      </w:tr>
      <w:tr w:rsidR="00482812" w:rsidRPr="005D37FD" w14:paraId="0880A678" w14:textId="779EF981" w:rsidTr="000E3A8E">
        <w:trPr>
          <w:trHeight w:val="541"/>
          <w:jc w:val="center"/>
        </w:trPr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A03E0F" w14:textId="77777777" w:rsidR="00482812" w:rsidRPr="00891EE6" w:rsidRDefault="00482812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5B844C" w14:textId="4A070D92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79C8CC" w14:textId="39B6482B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/25/2018:34.52 </w:t>
            </w:r>
          </w:p>
          <w:p w14:paraId="671923FB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/24/2018:91.61</w:t>
            </w:r>
          </w:p>
          <w:p w14:paraId="4A864759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/17/2018:161.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5271E8" w14:textId="3EA91E1C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6C0224" w14:textId="2CC713E1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/28/2018:247.6 (D0)</w:t>
            </w:r>
          </w:p>
          <w:p w14:paraId="769AECA0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/29/2018:506.1 (D25)</w:t>
            </w:r>
          </w:p>
          <w:p w14:paraId="3074B641" w14:textId="77777777" w:rsidR="00482812" w:rsidRPr="005D37FD" w:rsidRDefault="00482812" w:rsidP="005D37FD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/17/2019:994 (D50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6A36B8" w14:textId="0E37F868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crease</w:t>
            </w:r>
          </w:p>
        </w:tc>
      </w:tr>
      <w:tr w:rsidR="00482812" w:rsidRPr="005D37FD" w14:paraId="6A6CD4C6" w14:textId="512A15E8" w:rsidTr="000E3A8E">
        <w:trPr>
          <w:trHeight w:val="515"/>
          <w:jc w:val="center"/>
        </w:trPr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F0EAD" w14:textId="77777777" w:rsidR="00482812" w:rsidRPr="00891EE6" w:rsidRDefault="00482812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E41377" w14:textId="0BA06951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62EED3" w14:textId="6AEDB780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/2/2018:127.6</w:t>
            </w:r>
          </w:p>
          <w:p w14:paraId="7970BE4F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/29/2018:239.4</w:t>
            </w:r>
          </w:p>
          <w:p w14:paraId="7541DC99" w14:textId="77777777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/14/2018:308.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8BACE2" w14:textId="52BADD66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crease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B8DC2E" w14:textId="31E8C2F3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/17/2019:380.4 (D0)</w:t>
            </w:r>
          </w:p>
          <w:p w14:paraId="20E3C1A1" w14:textId="77777777" w:rsidR="00482812" w:rsidRPr="005D37FD" w:rsidRDefault="00482812" w:rsidP="005D37FD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/9/2019:292.1 (D25)</w:t>
            </w:r>
          </w:p>
          <w:p w14:paraId="5C880D23" w14:textId="77777777" w:rsidR="00482812" w:rsidRPr="005D37FD" w:rsidRDefault="00482812" w:rsidP="005D37FD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/5/2019:283.5 (D50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3A8C15" w14:textId="03D0B86F" w:rsidR="00482812" w:rsidRPr="005D37FD" w:rsidRDefault="00482812" w:rsidP="005D37F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crease</w:t>
            </w:r>
          </w:p>
        </w:tc>
      </w:tr>
    </w:tbl>
    <w:p w14:paraId="6C2BA0B2" w14:textId="13F4FA5D" w:rsidR="00EA6544" w:rsidRPr="005D37FD" w:rsidRDefault="00EA6544" w:rsidP="005D37FD">
      <w:pPr>
        <w:pStyle w:val="Default"/>
        <w:ind w:left="420"/>
        <w:rPr>
          <w:rFonts w:ascii="Arial" w:hAnsi="Arial" w:cs="Arial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t>*Normal serum CA125 level was ≤ 35U/ml.</w:t>
      </w:r>
    </w:p>
    <w:p w14:paraId="2F4A540C" w14:textId="77777777" w:rsidR="008D1C14" w:rsidRPr="005D37FD" w:rsidRDefault="008D1C14" w:rsidP="005D37FD">
      <w:pPr>
        <w:pStyle w:val="Default"/>
        <w:ind w:left="420"/>
        <w:rPr>
          <w:rFonts w:ascii="Arial" w:hAnsi="Arial" w:cs="Arial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t>PD</w:t>
      </w:r>
      <w:r w:rsidRPr="005D37FD">
        <w:rPr>
          <w:rFonts w:ascii="Arial" w:hAnsi="Arial" w:cs="Arial"/>
          <w:sz w:val="18"/>
          <w:szCs w:val="18"/>
        </w:rPr>
        <w:t>：</w:t>
      </w:r>
      <w:r w:rsidRPr="005D37FD">
        <w:rPr>
          <w:rFonts w:ascii="Arial" w:hAnsi="Arial" w:cs="Arial"/>
          <w:sz w:val="18"/>
          <w:szCs w:val="18"/>
        </w:rPr>
        <w:t>progressive disease</w:t>
      </w:r>
    </w:p>
    <w:p w14:paraId="2E4EC6AA" w14:textId="77777777" w:rsidR="00966847" w:rsidRPr="005D37FD" w:rsidRDefault="008D1C14" w:rsidP="005D37FD">
      <w:pPr>
        <w:pStyle w:val="Default"/>
        <w:ind w:left="420"/>
        <w:rPr>
          <w:rFonts w:ascii="Arial" w:hAnsi="Arial" w:cs="Arial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t>SD</w:t>
      </w:r>
      <w:r w:rsidRPr="005D37FD">
        <w:rPr>
          <w:rFonts w:ascii="Arial" w:hAnsi="Arial" w:cs="Arial"/>
          <w:sz w:val="18"/>
          <w:szCs w:val="18"/>
        </w:rPr>
        <w:t>：</w:t>
      </w:r>
      <w:r w:rsidRPr="005D37FD">
        <w:rPr>
          <w:rFonts w:ascii="Arial" w:hAnsi="Arial" w:cs="Arial"/>
          <w:sz w:val="18"/>
          <w:szCs w:val="18"/>
        </w:rPr>
        <w:t>stable disease</w:t>
      </w:r>
    </w:p>
    <w:p w14:paraId="38357C9B" w14:textId="127ED83D" w:rsidR="008D1C14" w:rsidRPr="005D37FD" w:rsidRDefault="00966847" w:rsidP="005D37FD">
      <w:pPr>
        <w:pStyle w:val="Default"/>
        <w:ind w:left="420"/>
        <w:rPr>
          <w:rFonts w:ascii="Arial" w:hAnsi="Arial" w:cs="Arial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t>D0</w:t>
      </w:r>
      <w:r w:rsidRPr="005D37FD">
        <w:rPr>
          <w:rFonts w:ascii="Arial" w:hAnsi="Arial" w:cs="Arial"/>
          <w:sz w:val="18"/>
          <w:szCs w:val="18"/>
        </w:rPr>
        <w:t>，</w:t>
      </w:r>
      <w:r w:rsidR="00276C32" w:rsidRPr="005D37FD">
        <w:rPr>
          <w:rFonts w:ascii="Arial" w:hAnsi="Arial" w:cs="Arial"/>
          <w:sz w:val="18"/>
          <w:szCs w:val="18"/>
        </w:rPr>
        <w:t xml:space="preserve"> </w:t>
      </w:r>
      <w:r w:rsidRPr="005D37FD">
        <w:rPr>
          <w:rFonts w:ascii="Arial" w:hAnsi="Arial" w:cs="Arial"/>
          <w:sz w:val="18"/>
          <w:szCs w:val="18"/>
        </w:rPr>
        <w:t>D25</w:t>
      </w:r>
      <w:r w:rsidRPr="005D37FD">
        <w:rPr>
          <w:rFonts w:ascii="Arial" w:hAnsi="Arial" w:cs="Arial"/>
          <w:sz w:val="18"/>
          <w:szCs w:val="18"/>
        </w:rPr>
        <w:t>，</w:t>
      </w:r>
      <w:r w:rsidRPr="005D37FD">
        <w:rPr>
          <w:rFonts w:ascii="Arial" w:hAnsi="Arial" w:cs="Arial"/>
          <w:sz w:val="18"/>
          <w:szCs w:val="18"/>
        </w:rPr>
        <w:t>D50</w:t>
      </w:r>
      <w:r w:rsidRPr="005D37FD">
        <w:rPr>
          <w:rFonts w:ascii="Arial" w:hAnsi="Arial" w:cs="Arial"/>
          <w:sz w:val="18"/>
          <w:szCs w:val="18"/>
        </w:rPr>
        <w:t>：</w:t>
      </w:r>
      <w:r w:rsidR="00276C32" w:rsidRPr="005D37FD">
        <w:rPr>
          <w:rFonts w:ascii="Arial" w:hAnsi="Arial" w:cs="Arial"/>
          <w:sz w:val="18"/>
          <w:szCs w:val="18"/>
        </w:rPr>
        <w:t>About d</w:t>
      </w:r>
      <w:r w:rsidRPr="005D37FD">
        <w:rPr>
          <w:rFonts w:ascii="Arial" w:hAnsi="Arial" w:cs="Arial"/>
          <w:sz w:val="18"/>
          <w:szCs w:val="18"/>
        </w:rPr>
        <w:t>ay0</w:t>
      </w:r>
      <w:r w:rsidRPr="005D37FD">
        <w:rPr>
          <w:rFonts w:ascii="Arial" w:hAnsi="Arial" w:cs="Arial"/>
          <w:sz w:val="18"/>
          <w:szCs w:val="18"/>
        </w:rPr>
        <w:t>，</w:t>
      </w:r>
      <w:r w:rsidRPr="005D37FD">
        <w:rPr>
          <w:rFonts w:ascii="Arial" w:hAnsi="Arial" w:cs="Arial"/>
          <w:sz w:val="18"/>
          <w:szCs w:val="18"/>
        </w:rPr>
        <w:t>day25 and day50 of 6B11-OCIK treatment.</w:t>
      </w:r>
      <w:r w:rsidR="008D1C14" w:rsidRPr="005D37FD">
        <w:rPr>
          <w:rFonts w:ascii="Arial" w:hAnsi="Arial" w:cs="Arial"/>
          <w:sz w:val="18"/>
          <w:szCs w:val="18"/>
        </w:rPr>
        <w:t xml:space="preserve"> </w:t>
      </w:r>
    </w:p>
    <w:p w14:paraId="4AA7FA6F" w14:textId="58D72CEC" w:rsidR="002C1702" w:rsidRPr="005D37FD" w:rsidRDefault="002C1702" w:rsidP="005D37FD">
      <w:pPr>
        <w:widowControl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br w:type="page"/>
      </w:r>
    </w:p>
    <w:p w14:paraId="252FD11B" w14:textId="77777777" w:rsidR="002C1702" w:rsidRPr="005D37FD" w:rsidRDefault="002C1702" w:rsidP="005D37FD">
      <w:pPr>
        <w:rPr>
          <w:rFonts w:ascii="Arial" w:hAnsi="Arial" w:cs="Arial"/>
          <w:sz w:val="18"/>
          <w:szCs w:val="18"/>
        </w:rPr>
        <w:sectPr w:rsidR="002C1702" w:rsidRPr="005D37FD" w:rsidSect="000E3A8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0" w:name="_GoBack"/>
      <w:bookmarkEnd w:id="0"/>
    </w:p>
    <w:p w14:paraId="51E3458E" w14:textId="1557F3F3" w:rsidR="00B56C1F" w:rsidRPr="005D37FD" w:rsidRDefault="002C1702" w:rsidP="005D37FD">
      <w:pPr>
        <w:rPr>
          <w:rFonts w:ascii="Arial" w:hAnsi="Arial" w:cs="Arial"/>
          <w:sz w:val="18"/>
          <w:szCs w:val="18"/>
        </w:rPr>
      </w:pPr>
      <w:r w:rsidRPr="005D37FD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C51BC9" wp14:editId="408CB353">
                <wp:simplePos x="0" y="0"/>
                <wp:positionH relativeFrom="margin">
                  <wp:align>left</wp:align>
                </wp:positionH>
                <wp:positionV relativeFrom="paragraph">
                  <wp:posOffset>179705</wp:posOffset>
                </wp:positionV>
                <wp:extent cx="8794750" cy="2749550"/>
                <wp:effectExtent l="0" t="0" r="6350" b="0"/>
                <wp:wrapSquare wrapText="bothSides"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94750" cy="274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BD80E" w14:textId="1ADC8C33" w:rsidR="008B567E" w:rsidRPr="00555534" w:rsidRDefault="008B567E" w:rsidP="004B5632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Cs w:val="21"/>
                              </w:rPr>
                            </w:pPr>
                            <w:r w:rsidRPr="00555534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Table S2. Variation of CTC</w:t>
                            </w:r>
                            <w:r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  <w:r w:rsidRPr="00555534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 during 6B11-OCIK treatment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704"/>
                              <w:gridCol w:w="1156"/>
                              <w:gridCol w:w="856"/>
                              <w:gridCol w:w="806"/>
                              <w:gridCol w:w="1309"/>
                              <w:gridCol w:w="1417"/>
                              <w:gridCol w:w="1276"/>
                              <w:gridCol w:w="992"/>
                              <w:gridCol w:w="1276"/>
                              <w:gridCol w:w="1298"/>
                              <w:gridCol w:w="678"/>
                              <w:gridCol w:w="890"/>
                              <w:gridCol w:w="890"/>
                            </w:tblGrid>
                            <w:tr w:rsidR="008B567E" w:rsidRPr="00103201" w14:paraId="5999AF82" w14:textId="77777777" w:rsidTr="007646B3">
                              <w:trPr>
                                <w:trHeight w:val="393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9C4622" w14:textId="7D68998E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B22EA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as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 w:rsidRPr="00B22EA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3B7745" w14:textId="6DF5CF2B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B22EA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rea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nt</w:t>
                                  </w:r>
                                  <w:r w:rsidRPr="00B22EA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time</w:t>
                                  </w:r>
                                </w:p>
                              </w:tc>
                              <w:tc>
                                <w:tcPr>
                                  <w:tcW w:w="5664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5B61B7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TCs with different number of chromosome 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C0868B" w14:textId="68527F43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otal number of single CTC</w:t>
                                  </w:r>
                                  <w:r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F64CE6" w14:textId="7171554E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Number of s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mall CTC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≤5 μm)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F0FB8E" w14:textId="3408330E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irculating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umor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mbol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EF54EB" w14:textId="137939E4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mor marker positive CTC</w:t>
                                  </w:r>
                                </w:p>
                              </w:tc>
                            </w:tr>
                            <w:tr w:rsidR="008B567E" w:rsidRPr="00103201" w14:paraId="7231BBC7" w14:textId="77777777" w:rsidTr="007646B3">
                              <w:trPr>
                                <w:trHeight w:val="134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EEFCE4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668C1E6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E34CD4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aploid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07244C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ploid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087C27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riploi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8FF0D0" w14:textId="1CE990D0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≥2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1C0BD5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cell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160CCA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CF58830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2765502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A7F0B6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≥2cell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5CA5ECB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4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A36211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125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9F61B97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4+&amp;</w:t>
                                  </w:r>
                                </w:p>
                                <w:p w14:paraId="118D3B89" w14:textId="77777777" w:rsidR="008B567E" w:rsidRPr="00103201" w:rsidRDefault="008B567E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125+</w:t>
                                  </w:r>
                                </w:p>
                              </w:tc>
                            </w:tr>
                            <w:tr w:rsidR="008B567E" w:rsidRPr="00103201" w14:paraId="07477615" w14:textId="77777777" w:rsidTr="007646B3">
                              <w:trPr>
                                <w:trHeight w:val="130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8FDA64B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5E185C1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7D5165B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4C76159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FEE6753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7FECCB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017CF2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entaplo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5234DA6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6684D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02F40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A58E58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F69060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1888DD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8B567E" w:rsidRPr="00103201" w14:paraId="2785E655" w14:textId="77777777" w:rsidTr="007646B3">
                              <w:trPr>
                                <w:trHeight w:val="130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B89B767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D4DD7F6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E62E7A3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35D27F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7D2063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F4558B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268BA6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6C2A53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4489BC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08DCE21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B29ACD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8D8A0D3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9EAE0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4599F4A0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6E2046C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7D09042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73AF27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B74ABC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5EFB8E2" w14:textId="60ADB881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8946EAD" w14:textId="6DA38A3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1669BA4" w14:textId="56A6B5B8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86DD6A5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D03947" w14:textId="7AAF8DFE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732419F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E0C28A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380A23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DB716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076FDF16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E4A7C29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A8A0929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C8E42B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A116C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6F3BD05" w14:textId="5453A0F0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FA70B6F" w14:textId="3ACB5118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66E7804" w14:textId="3A1887B4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6FF115C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249E371" w14:textId="79B615E1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7A74AE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7F16C7C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3DBD8D2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419A8DD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5005B108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9CDF654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D6FDC38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76012C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BBE471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DBA50E3" w14:textId="55C36E7D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FBE0754" w14:textId="3916A20B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2C0CE3" w14:textId="7FFC1E60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CF7458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533C09C" w14:textId="519570D4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D70F5B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18F4D8B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19E7BB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7FD6B2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1B41AF6C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5655A59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C47C507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85E55F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614B5F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3952796" w14:textId="6F68DDAA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C1C6615" w14:textId="2FF977F0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884FD22" w14:textId="5256C2FE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0EFE275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DCF8BED" w14:textId="0CB63BB9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E37F2B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3682F6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EEE533C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7FC0B12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7A9A58B0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F37BB4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4DD8E72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2AE6E07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BFC86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076EFCE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DDA7F0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2477361" w14:textId="21A0126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A22092F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6C72BB6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1E4C494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05624F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3D5620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C1EF49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59841B4E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E494051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B3517F4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EE4ABC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59EDDB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AAC88F4" w14:textId="215AAF8E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80EB975" w14:textId="67949716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7ED758E" w14:textId="28613645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BC376F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4B7CC47" w14:textId="3872F1C4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A24A4DF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AD5DA2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91DD2AB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827CA2D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51F72021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C185BF3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D8C403D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8891829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E70B8FC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5755816" w14:textId="08D05921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1C13B34" w14:textId="02013364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D09135B" w14:textId="122958F4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0385F4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DAB083F" w14:textId="210172F2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568253D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7697285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35B3E9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E7D24BC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B567E" w:rsidRPr="00103201" w14:paraId="31C26273" w14:textId="77777777" w:rsidTr="007646B3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098781E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444E07A" w14:textId="77777777" w:rsidR="008B567E" w:rsidRPr="00891EE6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宋体" w:hAnsi="Arial" w:cs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1649066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A0457FF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3B09B4C" w14:textId="6472160F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94254EE" w14:textId="024D574E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0C0E947" w14:textId="1ED22CB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3C23930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D18AB99" w14:textId="06E0F503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67BD928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846C5CD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E1EFD1A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5E087B1" w14:textId="77777777" w:rsidR="008B567E" w:rsidRPr="00103201" w:rsidRDefault="008B567E" w:rsidP="00AF5309">
                                  <w:pPr>
                                    <w:widowControl/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宋体" w:hAnsi="Arial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0947A4C1" w14:textId="77777777" w:rsidR="008B567E" w:rsidRPr="00103201" w:rsidRDefault="008B567E" w:rsidP="002C1702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C51BC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14.15pt;width:692.5pt;height:216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" stroked="f">
                <v:textbox>
                  <w:txbxContent>
                    <w:p w14:paraId="19FBD80E" w14:textId="1ADC8C33" w:rsidR="008B567E" w:rsidRPr="00555534" w:rsidRDefault="008B567E" w:rsidP="004B5632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Cs w:val="21"/>
                        </w:rPr>
                      </w:pPr>
                      <w:r w:rsidRPr="00555534">
                        <w:rPr>
                          <w:rFonts w:ascii="Arial" w:eastAsia="宋体" w:hAnsi="Arial" w:cs="Arial"/>
                          <w:b/>
                          <w:color w:val="000000"/>
                          <w:kern w:val="0"/>
                          <w:szCs w:val="21"/>
                        </w:rPr>
                        <w:t>Table S2. Variation of CTC</w:t>
                      </w:r>
                      <w:r>
                        <w:rPr>
                          <w:rFonts w:ascii="Arial" w:eastAsia="宋体" w:hAnsi="Arial" w:cs="Arial"/>
                          <w:b/>
                          <w:color w:val="000000"/>
                          <w:kern w:val="0"/>
                          <w:szCs w:val="21"/>
                        </w:rPr>
                        <w:t>s</w:t>
                      </w:r>
                      <w:r w:rsidRPr="00555534">
                        <w:rPr>
                          <w:rFonts w:ascii="Arial" w:eastAsia="宋体" w:hAnsi="Arial" w:cs="Arial"/>
                          <w:b/>
                          <w:color w:val="000000"/>
                          <w:kern w:val="0"/>
                          <w:szCs w:val="21"/>
                        </w:rPr>
                        <w:t xml:space="preserve"> during 6B11-OCIK treatment</w:t>
                      </w:r>
                    </w:p>
                    <w:tbl>
                      <w:tblPr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704"/>
                        <w:gridCol w:w="1156"/>
                        <w:gridCol w:w="856"/>
                        <w:gridCol w:w="806"/>
                        <w:gridCol w:w="1309"/>
                        <w:gridCol w:w="1417"/>
                        <w:gridCol w:w="1276"/>
                        <w:gridCol w:w="992"/>
                        <w:gridCol w:w="1276"/>
                        <w:gridCol w:w="1298"/>
                        <w:gridCol w:w="678"/>
                        <w:gridCol w:w="890"/>
                        <w:gridCol w:w="890"/>
                      </w:tblGrid>
                      <w:tr w:rsidR="008B567E" w:rsidRPr="00103201" w14:paraId="5999AF82" w14:textId="77777777" w:rsidTr="007646B3">
                        <w:trPr>
                          <w:trHeight w:val="393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9C4622" w14:textId="7D68998E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B22EA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  <w:r w:rsidRPr="00B22EA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3B7745" w14:textId="6DF5CF2B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B22EA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rea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nt</w:t>
                            </w:r>
                            <w:r w:rsidRPr="00B22EA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time</w:t>
                            </w:r>
                          </w:p>
                        </w:tc>
                        <w:tc>
                          <w:tcPr>
                            <w:tcW w:w="5664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5B61B7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TCs with different number of chromosome 8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C0868B" w14:textId="68527F43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Total number of single CTC</w:t>
                            </w: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F64CE6" w14:textId="7171554E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Number of s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mall CT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(≤5 μm)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F0FB8E" w14:textId="3408330E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Circulati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umor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e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mbol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EF54EB" w14:textId="137939E4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  <w:r w:rsidRPr="00103201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mor marker positive CTC</w:t>
                            </w:r>
                          </w:p>
                        </w:tc>
                      </w:tr>
                      <w:tr w:rsidR="008B567E" w:rsidRPr="00103201" w14:paraId="7231BBC7" w14:textId="77777777" w:rsidTr="007646B3">
                        <w:trPr>
                          <w:trHeight w:val="134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7EEFCE4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668C1E6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E34CD4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aploid</w:t>
                            </w:r>
                          </w:p>
                        </w:tc>
                        <w:tc>
                          <w:tcPr>
                            <w:tcW w:w="80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07244C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ploid</w:t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087C27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riploid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8FF0D0" w14:textId="1CE990D0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≥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C0BD5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cells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160CCA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</w:p>
                        </w:tc>
                        <w:tc>
                          <w:tcPr>
                            <w:tcW w:w="992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CF58830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2765502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A7F0B6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≥2cells)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5CA5ECB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4+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A36211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125+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9F61B97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4+&amp;</w:t>
                            </w:r>
                          </w:p>
                          <w:p w14:paraId="118D3B89" w14:textId="77777777" w:rsidR="008B567E" w:rsidRPr="00103201" w:rsidRDefault="008B567E" w:rsidP="00BE322C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125+</w:t>
                            </w:r>
                          </w:p>
                        </w:tc>
                      </w:tr>
                      <w:tr w:rsidR="008B567E" w:rsidRPr="00103201" w14:paraId="07477615" w14:textId="77777777" w:rsidTr="007646B3">
                        <w:trPr>
                          <w:trHeight w:val="130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8FDA64B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5E185C1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7D5165B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6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4C76159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FEE6753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7FECCB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017CF2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entaploid</w:t>
                            </w:r>
                          </w:p>
                        </w:tc>
                        <w:tc>
                          <w:tcPr>
                            <w:tcW w:w="992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5234DA6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66684D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02F40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A58E58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F69060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B1888DD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8B567E" w:rsidRPr="00103201" w14:paraId="2785E655" w14:textId="77777777" w:rsidTr="007646B3">
                        <w:trPr>
                          <w:trHeight w:val="130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B89B767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D4DD7F6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E62E7A3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35D27F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7D2063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F4558B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268BA6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6C2A53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4489BC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08DCE21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B29ACD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8D8A0D3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99EAE0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4599F4A0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6E2046C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7D09042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73AF27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B74ABC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5EFB8E2" w14:textId="60ADB881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8946EAD" w14:textId="6DA38A3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1669BA4" w14:textId="56A6B5B8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86DD6A5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D03947" w14:textId="7AAF8DFE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732419F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E0C28A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380A23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DB716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076FDF16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E4A7C29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A8A0929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C8E42B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A116C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6F3BD05" w14:textId="5453A0F0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FA70B6F" w14:textId="3ACB5118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66E7804" w14:textId="3A1887B4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6FF115C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249E371" w14:textId="79B615E1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7A74AE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7F16C7C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3DBD8D2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419A8DD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5005B108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9CDF654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D6FDC38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76012C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BBE471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DBA50E3" w14:textId="55C36E7D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FBE0754" w14:textId="3916A20B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2C0CE3" w14:textId="7FFC1E60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CF7458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533C09C" w14:textId="519570D4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D70F5B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18F4D8B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19E7BB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7FD6B2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1B41AF6C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5655A59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C47C507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85E55F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614B5F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3952796" w14:textId="6F68DDAA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C1C6615" w14:textId="2FF977F0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884FD22" w14:textId="5256C2FE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0EFE275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DCF8BED" w14:textId="0CB63BB9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E37F2B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3682F6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EEE533C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7FC0B12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7A9A58B0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1F37BB4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4DD8E72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2AE6E07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BFC86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076EFCE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DDA7F0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2477361" w14:textId="21A0126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A22092F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6C72BB6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1E4C494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05624F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3D5620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C1EF49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59841B4E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E494051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B3517F4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EE4ABC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59EDDB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AAC88F4" w14:textId="215AAF8E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80EB975" w14:textId="67949716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7ED758E" w14:textId="28613645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BC376F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4B7CC47" w14:textId="3872F1C4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A24A4DF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AD5DA2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91DD2AB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827CA2D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51F72021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C185BF3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D8C403D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8891829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E70B8FC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5755816" w14:textId="08D05921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1C13B34" w14:textId="02013364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D09135B" w14:textId="122958F4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0385F4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DAB083F" w14:textId="210172F2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568253D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7697285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35B3E9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E7D24BC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B567E" w:rsidRPr="00103201" w14:paraId="31C26273" w14:textId="77777777" w:rsidTr="007646B3">
                        <w:trPr>
                          <w:trHeight w:val="26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098781E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444E07A" w14:textId="77777777" w:rsidR="008B567E" w:rsidRPr="00891EE6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宋体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1649066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A0457FF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3B09B4C" w14:textId="6472160F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94254EE" w14:textId="024D574E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0C0E947" w14:textId="1ED22CB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3C23930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D18AB99" w14:textId="06E0F503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67BD928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846C5CD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E1EFD1A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5E087B1" w14:textId="77777777" w:rsidR="008B567E" w:rsidRPr="00103201" w:rsidRDefault="008B567E" w:rsidP="00AF5309">
                            <w:pPr>
                              <w:widowControl/>
                              <w:jc w:val="center"/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</w:tbl>
                    <w:p w14:paraId="0947A4C1" w14:textId="77777777" w:rsidR="008B567E" w:rsidRPr="00103201" w:rsidRDefault="008B567E" w:rsidP="002C1702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66847" w:rsidRPr="005D37FD">
        <w:rPr>
          <w:rFonts w:ascii="Arial" w:hAnsi="Arial" w:cs="Arial"/>
          <w:sz w:val="18"/>
          <w:szCs w:val="18"/>
        </w:rPr>
        <w:t>D0</w:t>
      </w:r>
      <w:r w:rsidR="00966847" w:rsidRPr="005D37FD">
        <w:rPr>
          <w:rFonts w:ascii="Arial" w:hAnsi="Arial" w:cs="Arial"/>
          <w:sz w:val="18"/>
          <w:szCs w:val="18"/>
        </w:rPr>
        <w:t>，</w:t>
      </w:r>
      <w:r w:rsidR="00966847" w:rsidRPr="005D37FD">
        <w:rPr>
          <w:rFonts w:ascii="Arial" w:hAnsi="Arial" w:cs="Arial"/>
          <w:sz w:val="18"/>
          <w:szCs w:val="18"/>
        </w:rPr>
        <w:t>D25</w:t>
      </w:r>
      <w:r w:rsidR="00966847" w:rsidRPr="005D37FD">
        <w:rPr>
          <w:rFonts w:ascii="Arial" w:hAnsi="Arial" w:cs="Arial"/>
          <w:sz w:val="18"/>
          <w:szCs w:val="18"/>
        </w:rPr>
        <w:t>，</w:t>
      </w:r>
      <w:r w:rsidR="00966847" w:rsidRPr="005D37FD">
        <w:rPr>
          <w:rFonts w:ascii="Arial" w:hAnsi="Arial" w:cs="Arial"/>
          <w:sz w:val="18"/>
          <w:szCs w:val="18"/>
        </w:rPr>
        <w:t>D50</w:t>
      </w:r>
      <w:r w:rsidR="00966847" w:rsidRPr="005D37FD">
        <w:rPr>
          <w:rFonts w:ascii="Arial" w:hAnsi="Arial" w:cs="Arial"/>
          <w:sz w:val="18"/>
          <w:szCs w:val="18"/>
        </w:rPr>
        <w:t>：</w:t>
      </w:r>
      <w:r w:rsidR="006D4F6B" w:rsidRPr="005D37FD">
        <w:rPr>
          <w:rFonts w:ascii="Arial" w:hAnsi="Arial" w:cs="Arial"/>
          <w:sz w:val="18"/>
          <w:szCs w:val="18"/>
        </w:rPr>
        <w:t>About day0</w:t>
      </w:r>
      <w:r w:rsidR="006D4F6B" w:rsidRPr="005D37FD">
        <w:rPr>
          <w:rFonts w:ascii="Arial" w:hAnsi="Arial" w:cs="Arial"/>
          <w:sz w:val="18"/>
          <w:szCs w:val="18"/>
        </w:rPr>
        <w:t>，</w:t>
      </w:r>
      <w:r w:rsidR="006D4F6B" w:rsidRPr="005D37FD">
        <w:rPr>
          <w:rFonts w:ascii="Arial" w:hAnsi="Arial" w:cs="Arial"/>
          <w:sz w:val="18"/>
          <w:szCs w:val="18"/>
        </w:rPr>
        <w:t>day25 and day50 of 6B11-OCIK treatment.</w:t>
      </w:r>
    </w:p>
    <w:p w14:paraId="3C7733EA" w14:textId="77777777" w:rsidR="00B56C1F" w:rsidRPr="005D37FD" w:rsidRDefault="00B56C1F" w:rsidP="005D37FD">
      <w:pPr>
        <w:widowControl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5D37FD">
        <w:rPr>
          <w:rFonts w:ascii="Arial" w:hAnsi="Arial" w:cs="Arial"/>
          <w:sz w:val="18"/>
          <w:szCs w:val="18"/>
        </w:rPr>
        <w:br w:type="page"/>
      </w:r>
    </w:p>
    <w:p w14:paraId="3357606E" w14:textId="4F9CEF27" w:rsidR="00217370" w:rsidRPr="005D37FD" w:rsidRDefault="00217370" w:rsidP="005D37FD">
      <w:pPr>
        <w:pStyle w:val="ac"/>
        <w:shd w:val="clear" w:color="auto" w:fill="FFFFFF"/>
        <w:spacing w:before="0" w:beforeAutospacing="0" w:after="225" w:afterAutospacing="0"/>
        <w:textAlignment w:val="baseline"/>
        <w:rPr>
          <w:rFonts w:ascii="Arial" w:hAnsi="Arial" w:cs="Arial"/>
          <w:color w:val="000000"/>
          <w:sz w:val="18"/>
          <w:szCs w:val="18"/>
        </w:rPr>
        <w:sectPr w:rsidR="00217370" w:rsidRPr="005D37FD" w:rsidSect="000E3A8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Y="-1775"/>
        <w:tblW w:w="5000" w:type="pct"/>
        <w:tblLayout w:type="fixed"/>
        <w:tblLook w:val="04A0" w:firstRow="1" w:lastRow="0" w:firstColumn="1" w:lastColumn="0" w:noHBand="0" w:noVBand="1"/>
      </w:tblPr>
      <w:tblGrid>
        <w:gridCol w:w="872"/>
        <w:gridCol w:w="1217"/>
        <w:gridCol w:w="2102"/>
        <w:gridCol w:w="1781"/>
        <w:gridCol w:w="1873"/>
        <w:gridCol w:w="1027"/>
        <w:gridCol w:w="1803"/>
        <w:gridCol w:w="1851"/>
        <w:gridCol w:w="1432"/>
      </w:tblGrid>
      <w:tr w:rsidR="003A6B80" w:rsidRPr="005D37FD" w14:paraId="2EB97426" w14:textId="77777777" w:rsidTr="000E3A8E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902FF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93C150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AFA934C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B0CEA2C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104CA85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19B3AAB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D985348" w14:textId="77777777" w:rsidR="00937105" w:rsidRPr="005D37FD" w:rsidRDefault="00937105" w:rsidP="005D37FD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</w:p>
          <w:p w14:paraId="63BB97BF" w14:textId="61942875" w:rsidR="004B5632" w:rsidRPr="005D37FD" w:rsidRDefault="003A6B80" w:rsidP="005D37FD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szCs w:val="21"/>
              </w:rPr>
              <w:t>Table S</w:t>
            </w:r>
            <w:r w:rsidR="00FD6CB5" w:rsidRPr="005D37FD">
              <w:rPr>
                <w:rFonts w:ascii="Arial" w:hAnsi="Arial" w:cs="Arial"/>
                <w:b/>
                <w:szCs w:val="21"/>
              </w:rPr>
              <w:t>3</w:t>
            </w:r>
            <w:r w:rsidRPr="005D37FD">
              <w:rPr>
                <w:rFonts w:ascii="Arial" w:hAnsi="Arial" w:cs="Arial"/>
                <w:b/>
                <w:szCs w:val="21"/>
              </w:rPr>
              <w:t>.</w:t>
            </w: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 Cell proliferation detection of 6B11-OCIK</w:t>
            </w:r>
          </w:p>
        </w:tc>
      </w:tr>
      <w:tr w:rsidR="008B567E" w:rsidRPr="005D37FD" w14:paraId="21487EE4" w14:textId="77777777" w:rsidTr="00937105">
        <w:trPr>
          <w:trHeight w:val="583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A98FA7" w14:textId="1B206558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ase No.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F8B5D6" w14:textId="5F5CB262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roduct batch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64A71D" w14:textId="2A5B088F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Blood lymphocytes (×10</w:t>
            </w: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6BCB3D" w14:textId="765D1CAD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olume of blood  (ml)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60DCD8" w14:textId="4BFA951E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BMNC number (×10</w:t>
            </w:r>
            <w:r w:rsidRPr="00185A4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E15259" w14:textId="77777777" w:rsidR="008B567E" w:rsidRPr="00683060" w:rsidRDefault="008B567E" w:rsidP="008B567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  <w:p w14:paraId="2F37BD68" w14:textId="1D21015E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n culture  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6A12C8" w14:textId="6AA72AEC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mplification fold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5F2785" w14:textId="24B9040C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otal cell number (×10</w:t>
            </w: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7C013E" w14:textId="7FF3455E" w:rsidR="008B567E" w:rsidRPr="005D37FD" w:rsidRDefault="008B567E" w:rsidP="008B567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8306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ell viability (%)</w:t>
            </w:r>
          </w:p>
        </w:tc>
      </w:tr>
      <w:tr w:rsidR="00937105" w:rsidRPr="005D37FD" w14:paraId="12C527C8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38C2B9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932181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7913BA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F69373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836431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A7753B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493292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25F896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E5B66" w14:textId="77777777" w:rsidR="003A6B80" w:rsidRPr="005D37FD" w:rsidRDefault="003A6B80" w:rsidP="005D37F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7105" w:rsidRPr="005D37FD" w14:paraId="6EB25881" w14:textId="77777777" w:rsidTr="00937105">
        <w:trPr>
          <w:trHeight w:val="290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3E153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7F370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2D1B3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39AD6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809A3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6A2D5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19F84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5.84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17880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88F69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2.90 </w:t>
            </w:r>
          </w:p>
        </w:tc>
      </w:tr>
      <w:tr w:rsidR="00937105" w:rsidRPr="005D37FD" w14:paraId="31480133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FA30E4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2878C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C86F534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79A2BC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564CDC8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73012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C0823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7.83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1329B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F42F2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7.60 </w:t>
            </w:r>
          </w:p>
        </w:tc>
      </w:tr>
      <w:tr w:rsidR="00937105" w:rsidRPr="005D37FD" w14:paraId="62107D7D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62DFB7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D2F52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E7D2D56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412033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47D03D7" w14:textId="77777777" w:rsidR="003A6B80" w:rsidRPr="00EC7B9A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93B9A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07477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9.57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0B3E6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26102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6.50 </w:t>
            </w:r>
          </w:p>
        </w:tc>
      </w:tr>
      <w:tr w:rsidR="00937105" w:rsidRPr="005D37FD" w14:paraId="645D106F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AB169A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EE4E5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FDB96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804C1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B0BE0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346D9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1CEB1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3.33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350AB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A66F7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8.20 </w:t>
            </w:r>
          </w:p>
        </w:tc>
      </w:tr>
      <w:tr w:rsidR="00937105" w:rsidRPr="005D37FD" w14:paraId="71965B37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4C5228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8AE95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E731B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298A5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6B081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E3868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6A4B5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8.04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96CB4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BEAAB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2.80 </w:t>
            </w:r>
          </w:p>
        </w:tc>
      </w:tr>
      <w:tr w:rsidR="00937105" w:rsidRPr="005D37FD" w14:paraId="6CCC9AD9" w14:textId="77777777" w:rsidTr="00290629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36368E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7BCE1" w14:textId="77777777" w:rsidR="003A6B80" w:rsidRPr="00891EE6" w:rsidRDefault="003A6B80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5CEAB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6422D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579D6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32 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FD723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D5619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6.92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CC4A4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08CF7" w14:textId="77777777" w:rsidR="003A6B80" w:rsidRPr="00EC7B9A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5.60 </w:t>
            </w:r>
          </w:p>
        </w:tc>
      </w:tr>
      <w:tr w:rsidR="00937105" w:rsidRPr="005D37FD" w14:paraId="1818EF8C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5D5CBD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B7356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4785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8ADF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8.73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700C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490AD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F2F4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2.04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5053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4F93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</w:tr>
      <w:tr w:rsidR="00937105" w:rsidRPr="005D37FD" w14:paraId="57177272" w14:textId="77777777" w:rsidTr="00937105">
        <w:trPr>
          <w:trHeight w:val="290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A956B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2EF42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1721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2E89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2F6C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2E4A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992E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5.97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5C4B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98D8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2.50 </w:t>
            </w:r>
          </w:p>
        </w:tc>
      </w:tr>
      <w:tr w:rsidR="00937105" w:rsidRPr="005D37FD" w14:paraId="3D7DBDBB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8E69AA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867F7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13933F7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A8B5E47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FAC9192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98EB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3F17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2.31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45CC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7BDEB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5.70 </w:t>
            </w:r>
          </w:p>
        </w:tc>
      </w:tr>
      <w:tr w:rsidR="00937105" w:rsidRPr="005D37FD" w14:paraId="49734459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49537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D1023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0A0C82F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2C9921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FB499A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35EC8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7DD3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34.75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EA0E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EDB64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8.00 </w:t>
            </w:r>
          </w:p>
        </w:tc>
      </w:tr>
      <w:tr w:rsidR="00937105" w:rsidRPr="005D37FD" w14:paraId="42AD51C9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1ECF0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B8E86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794A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DB82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FB8C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115CB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DE29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6.29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B810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16A7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3.20 </w:t>
            </w:r>
          </w:p>
        </w:tc>
      </w:tr>
      <w:tr w:rsidR="00937105" w:rsidRPr="005D37FD" w14:paraId="4D26CD7C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27529B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8C74C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270E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2DE0F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DB48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25E2D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3CFB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1.04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4AAD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B1AFB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3.00 </w:t>
            </w:r>
          </w:p>
        </w:tc>
      </w:tr>
      <w:tr w:rsidR="00937105" w:rsidRPr="005D37FD" w14:paraId="4A982754" w14:textId="77777777" w:rsidTr="00290629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A5FC60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FEDCE" w14:textId="77777777" w:rsidR="003A6B80" w:rsidRPr="00891EE6" w:rsidRDefault="003A6B80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2C62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7FF7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F338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93CC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C891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2.07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4DEA6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E5A3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4.48 </w:t>
            </w:r>
          </w:p>
        </w:tc>
      </w:tr>
      <w:tr w:rsidR="00937105" w:rsidRPr="005D37FD" w14:paraId="16794FA3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29AD90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4444E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D39C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D7DA6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0.78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A2FA8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31E8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689A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9.95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C252F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B6187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</w:tr>
      <w:tr w:rsidR="00937105" w:rsidRPr="005D37FD" w14:paraId="514DD838" w14:textId="77777777" w:rsidTr="00937105">
        <w:trPr>
          <w:trHeight w:val="290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0E0A7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7489A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8FEE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8D92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EE40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F22AF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25F4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9.21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D059F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D89D7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7.80 </w:t>
            </w:r>
          </w:p>
        </w:tc>
      </w:tr>
      <w:tr w:rsidR="00937105" w:rsidRPr="005D37FD" w14:paraId="50B11333" w14:textId="77777777" w:rsidTr="00290629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6CB163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E0307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6D1C5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A758A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8C1C75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C688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1F8F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8.09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8652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E8CE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8.10 </w:t>
            </w:r>
          </w:p>
        </w:tc>
      </w:tr>
      <w:tr w:rsidR="00937105" w:rsidRPr="005D37FD" w14:paraId="7B25DDD6" w14:textId="77777777" w:rsidTr="00290629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3A60B9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D60D7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8E475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8139DE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5B990" w14:textId="77777777" w:rsidR="003A6B80" w:rsidRPr="005D37FD" w:rsidRDefault="003A6B80" w:rsidP="005D37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CA0D4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2C4D8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09.87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69EE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42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A2D3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8.70 </w:t>
            </w:r>
          </w:p>
        </w:tc>
      </w:tr>
      <w:tr w:rsidR="00937105" w:rsidRPr="005D37FD" w14:paraId="340959A1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C5DCA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702BF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136AD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B43C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49E6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CF51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22A0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5.36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2FF6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CB003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7.00 </w:t>
            </w:r>
          </w:p>
        </w:tc>
      </w:tr>
      <w:tr w:rsidR="00937105" w:rsidRPr="005D37FD" w14:paraId="6E655BCE" w14:textId="77777777" w:rsidTr="00937105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C03699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B85DE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B59E8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50554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A3E8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CD6A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3547A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7.21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CB2AC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F4EF9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8.00 </w:t>
            </w:r>
          </w:p>
        </w:tc>
      </w:tr>
      <w:tr w:rsidR="00937105" w:rsidRPr="005D37FD" w14:paraId="03DBA1D2" w14:textId="77777777" w:rsidTr="00290629">
        <w:trPr>
          <w:trHeight w:val="28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7FD443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EF3DE" w14:textId="77777777" w:rsidR="003A6B80" w:rsidRPr="00891EE6" w:rsidRDefault="003A6B80" w:rsidP="005D37FD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75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E6A3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D55EF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6942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72 </w:t>
            </w:r>
          </w:p>
        </w:tc>
        <w:tc>
          <w:tcPr>
            <w:tcW w:w="36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D9BD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F750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7.95 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82CD5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CCB3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7.92 </w:t>
            </w:r>
          </w:p>
        </w:tc>
      </w:tr>
      <w:tr w:rsidR="00937105" w:rsidRPr="005D37FD" w14:paraId="3DA2E7A4" w14:textId="77777777" w:rsidTr="00937105">
        <w:trPr>
          <w:trHeight w:val="29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DB9D4E" w14:textId="77777777" w:rsidR="003A6B80" w:rsidRPr="00891EE6" w:rsidRDefault="003A6B80" w:rsidP="005D37FD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E6CA9" w14:textId="77777777" w:rsidR="003A6B80" w:rsidRPr="00891EE6" w:rsidRDefault="003A6B80" w:rsidP="005D37F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91EE6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B797E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0B868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F3B42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125C6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2EBC1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1.44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B284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3F0A0" w14:textId="77777777" w:rsidR="003A6B80" w:rsidRPr="005D37FD" w:rsidRDefault="003A6B80" w:rsidP="005D37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</w:tr>
    </w:tbl>
    <w:p w14:paraId="27388B87" w14:textId="5D378CC8" w:rsidR="00217370" w:rsidRPr="005D37FD" w:rsidRDefault="00217370" w:rsidP="005D37FD">
      <w:pPr>
        <w:pStyle w:val="ac"/>
        <w:shd w:val="clear" w:color="auto" w:fill="FFFFFF"/>
        <w:spacing w:before="0" w:beforeAutospacing="0" w:after="225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</w:p>
    <w:tbl>
      <w:tblPr>
        <w:tblpPr w:leftFromText="180" w:rightFromText="180" w:vertAnchor="text" w:horzAnchor="margin" w:tblpXSpec="center" w:tblpY="148"/>
        <w:tblOverlap w:val="never"/>
        <w:tblW w:w="4790" w:type="pct"/>
        <w:tblLook w:val="04A0" w:firstRow="1" w:lastRow="0" w:firstColumn="1" w:lastColumn="0" w:noHBand="0" w:noVBand="1"/>
      </w:tblPr>
      <w:tblGrid>
        <w:gridCol w:w="823"/>
        <w:gridCol w:w="1152"/>
        <w:gridCol w:w="920"/>
        <w:gridCol w:w="920"/>
        <w:gridCol w:w="920"/>
        <w:gridCol w:w="971"/>
        <w:gridCol w:w="971"/>
        <w:gridCol w:w="971"/>
        <w:gridCol w:w="971"/>
        <w:gridCol w:w="920"/>
        <w:gridCol w:w="971"/>
        <w:gridCol w:w="920"/>
        <w:gridCol w:w="971"/>
        <w:gridCol w:w="971"/>
      </w:tblGrid>
      <w:tr w:rsidR="005C458A" w:rsidRPr="005D37FD" w14:paraId="3049335A" w14:textId="77777777" w:rsidTr="00721DB9">
        <w:trPr>
          <w:trHeight w:val="32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FC50F" w14:textId="77777777" w:rsidR="005C458A" w:rsidRPr="005D37FD" w:rsidRDefault="005C458A" w:rsidP="005D37FD">
            <w:pPr>
              <w:widowControl/>
              <w:rPr>
                <w:rFonts w:ascii="Arial" w:hAnsi="Arial" w:cs="Arial"/>
                <w:b/>
                <w:color w:val="000000"/>
                <w:szCs w:val="21"/>
              </w:rPr>
            </w:pPr>
          </w:p>
          <w:p w14:paraId="50B7A531" w14:textId="4403CB81" w:rsidR="004B5632" w:rsidRPr="005D37FD" w:rsidRDefault="005C458A" w:rsidP="005D37FD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>Table S</w:t>
            </w:r>
            <w:r w:rsidR="00FD6CB5" w:rsidRPr="005D37FD">
              <w:rPr>
                <w:rFonts w:ascii="Arial" w:hAnsi="Arial" w:cs="Arial"/>
                <w:b/>
                <w:color w:val="000000"/>
                <w:szCs w:val="21"/>
              </w:rPr>
              <w:t>4</w:t>
            </w:r>
            <w:r w:rsidR="009B2028">
              <w:rPr>
                <w:rFonts w:ascii="Arial" w:hAnsi="Arial" w:cs="Arial"/>
                <w:b/>
                <w:color w:val="000000"/>
                <w:szCs w:val="21"/>
              </w:rPr>
              <w:t xml:space="preserve">. </w:t>
            </w: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Immunophenotypes of 6B11-OCIK and PBMNCs </w:t>
            </w:r>
          </w:p>
        </w:tc>
      </w:tr>
      <w:tr w:rsidR="005C458A" w:rsidRPr="005D37FD" w14:paraId="241D4B08" w14:textId="77777777" w:rsidTr="00721DB9">
        <w:trPr>
          <w:trHeight w:val="560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43C26A" w14:textId="77777777" w:rsidR="005C458A" w:rsidRPr="00053B96" w:rsidRDefault="005C458A" w:rsidP="00BE322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ase NO.</w:t>
            </w:r>
          </w:p>
        </w:tc>
        <w:tc>
          <w:tcPr>
            <w:tcW w:w="43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861142" w14:textId="77777777" w:rsidR="005C458A" w:rsidRPr="00053B96" w:rsidRDefault="005C458A" w:rsidP="00BE322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50E607" w14:textId="6B3D0D12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3+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9544E1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3+</w:t>
            </w:r>
          </w:p>
          <w:p w14:paraId="0A803745" w14:textId="30955079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4+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D50923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3+</w:t>
            </w:r>
          </w:p>
          <w:p w14:paraId="4ECC70F6" w14:textId="0309F8AA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8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1660EA" w14:textId="2EEA564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3-CD56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90B8CA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3+</w:t>
            </w:r>
          </w:p>
          <w:p w14:paraId="000DF7AD" w14:textId="6EFCB9FB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56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E3569B" w14:textId="7077CA5E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86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7E38F9" w14:textId="3E9B5F7A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80+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5C8691" w14:textId="69AA9160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1α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A347E9" w14:textId="4F9809B5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83+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0A8A50" w14:textId="16B94BEF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LA-DR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6902A5" w14:textId="2899EC3A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54+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9736C7" w14:textId="48DA8AC1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D40+</w:t>
            </w:r>
          </w:p>
        </w:tc>
      </w:tr>
      <w:tr w:rsidR="005C458A" w:rsidRPr="005D37FD" w14:paraId="079CF982" w14:textId="77777777" w:rsidTr="00721DB9">
        <w:trPr>
          <w:trHeight w:val="29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D44A79" w14:textId="77777777" w:rsidR="005C458A" w:rsidRPr="00053B96" w:rsidRDefault="005C458A" w:rsidP="00BE322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39D241" w14:textId="77777777" w:rsidR="005C458A" w:rsidRPr="00053B96" w:rsidRDefault="005C458A" w:rsidP="00BE322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4400B3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DB9AE2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D1B15C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8DE76B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F3DB45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2FD961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B34CFC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9D24DC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9BC013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245C90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FFDAFA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8085E2" w14:textId="77777777" w:rsidR="005C458A" w:rsidRPr="00053B96" w:rsidRDefault="005C458A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C458A" w:rsidRPr="005D37FD" w14:paraId="4C8EC0FD" w14:textId="77777777" w:rsidTr="00053B96">
        <w:trPr>
          <w:trHeight w:val="207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1CB1DE" w14:textId="77777777" w:rsidR="005C458A" w:rsidRPr="00053B96" w:rsidRDefault="005C458A" w:rsidP="00053B9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E0499E" w14:textId="77777777" w:rsidR="005C458A" w:rsidRPr="00053B96" w:rsidRDefault="005C458A" w:rsidP="00053B9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75268A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544470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D26164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EF17F7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72205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60D1A3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57406C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4F196C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8F01D3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45E154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E24017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16D66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C458A" w:rsidRPr="005D37FD" w14:paraId="3D6950FD" w14:textId="77777777" w:rsidTr="00053B96">
        <w:trPr>
          <w:trHeight w:val="290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8E891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453D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 xml:space="preserve">PBMNCs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CD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0CB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D9A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C1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0F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1B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BD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F2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40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BA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3F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20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3</w:t>
            </w:r>
          </w:p>
        </w:tc>
      </w:tr>
      <w:tr w:rsidR="005C458A" w:rsidRPr="005D37FD" w14:paraId="68D1E19F" w14:textId="77777777" w:rsidTr="00053B96">
        <w:trPr>
          <w:trHeight w:val="55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54D075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C41D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6B11-OCI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B6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56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6A37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DD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AF34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38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11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948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87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3E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791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.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F4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 w:rsidR="005C458A" w:rsidRPr="005D37FD" w14:paraId="585FFC83" w14:textId="77777777" w:rsidTr="00053B96">
        <w:trPr>
          <w:trHeight w:val="29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C98E91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6F298B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Increase Rat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97D4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901F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0.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C1D8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630A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.3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5DB6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FC42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41687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.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1328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B433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DC82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55FA9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3.3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38CD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28</w:t>
            </w:r>
          </w:p>
        </w:tc>
      </w:tr>
      <w:tr w:rsidR="005C458A" w:rsidRPr="005D37FD" w14:paraId="67878FA6" w14:textId="77777777" w:rsidTr="00053B96">
        <w:trPr>
          <w:trHeight w:val="290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67072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5927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 xml:space="preserve">PBMNCs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0D5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CFA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7C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2A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01B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D8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9D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2D14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AB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B8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409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379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6</w:t>
            </w:r>
          </w:p>
        </w:tc>
      </w:tr>
      <w:tr w:rsidR="005C458A" w:rsidRPr="005D37FD" w14:paraId="6C8BAE80" w14:textId="77777777" w:rsidTr="00053B96">
        <w:trPr>
          <w:trHeight w:val="28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9EB336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0BA4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6B11-OCI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511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5B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1C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.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7A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D7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631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05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A3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2A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6B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B5F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.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1C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5C458A" w:rsidRPr="005D37FD" w14:paraId="1051812F" w14:textId="77777777" w:rsidTr="00053B96">
        <w:trPr>
          <w:trHeight w:val="29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B256D7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BA5723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Increase Rat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DBC2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8B16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9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9EECA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AB4B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5.5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2C71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B85B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542E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3683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1BB7B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22BB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8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2B5C9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4B85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6</w:t>
            </w:r>
          </w:p>
        </w:tc>
      </w:tr>
      <w:tr w:rsidR="005C458A" w:rsidRPr="005D37FD" w14:paraId="1BBCB5D1" w14:textId="77777777" w:rsidTr="00053B96">
        <w:trPr>
          <w:trHeight w:val="290"/>
        </w:trPr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D5A0CC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78D8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 xml:space="preserve">PBMNCs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BBE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B8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.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BA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DF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3D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BB9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5F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E9E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4F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BD5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76C6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.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CD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93</w:t>
            </w:r>
          </w:p>
        </w:tc>
      </w:tr>
      <w:tr w:rsidR="005C458A" w:rsidRPr="005D37FD" w14:paraId="205563D0" w14:textId="77777777" w:rsidTr="00053B96">
        <w:trPr>
          <w:trHeight w:val="28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97C102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3867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6B11-OCI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69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50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73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51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D55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5A2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58B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B25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66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C35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659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6A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 w:rsidR="005C458A" w:rsidRPr="005D37FD" w14:paraId="70E5BD2D" w14:textId="77777777" w:rsidTr="00053B96">
        <w:trPr>
          <w:trHeight w:val="290"/>
        </w:trPr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E2ED1F" w14:textId="77777777" w:rsidR="005C458A" w:rsidRPr="00053B96" w:rsidRDefault="005C458A" w:rsidP="00053B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AF6779" w14:textId="77777777" w:rsidR="005C458A" w:rsidRPr="008B567E" w:rsidRDefault="005C458A" w:rsidP="00053B9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8B567E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Increase Rat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1630D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.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1B84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4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63083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.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FF37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B3ECB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4DE9E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D2A5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D33E0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BF908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D8DE2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.7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8F91B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97121" w14:textId="77777777" w:rsidR="005C458A" w:rsidRPr="00053B96" w:rsidRDefault="005C458A" w:rsidP="00053B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53B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.14</w:t>
            </w:r>
          </w:p>
        </w:tc>
      </w:tr>
    </w:tbl>
    <w:p w14:paraId="0D0FA2FC" w14:textId="782A5161" w:rsidR="005C458A" w:rsidRPr="00BE322C" w:rsidRDefault="008B567E" w:rsidP="008B567E">
      <w:pPr>
        <w:pStyle w:val="ac"/>
        <w:shd w:val="clear" w:color="auto" w:fill="FFFFFF"/>
        <w:spacing w:before="0" w:beforeAutospacing="0" w:after="225" w:afterAutospacing="0"/>
        <w:ind w:firstLineChars="150" w:firstLine="270"/>
        <w:textAlignment w:val="baseline"/>
        <w:rPr>
          <w:rFonts w:ascii="Arial" w:eastAsia="等线" w:hAnsi="Arial" w:cs="Arial"/>
          <w:bCs/>
          <w:color w:val="000000"/>
          <w:sz w:val="18"/>
          <w:szCs w:val="18"/>
        </w:rPr>
      </w:pPr>
      <w:r w:rsidRPr="00BE322C">
        <w:rPr>
          <w:rFonts w:ascii="Arial" w:eastAsia="等线" w:hAnsi="Arial" w:cs="Arial"/>
          <w:bCs/>
          <w:color w:val="000000"/>
          <w:sz w:val="18"/>
          <w:szCs w:val="18"/>
        </w:rPr>
        <w:t>Data are shown as %.</w:t>
      </w:r>
    </w:p>
    <w:p w14:paraId="6B808D70" w14:textId="77777777" w:rsidR="005C458A" w:rsidRPr="005D37FD" w:rsidRDefault="005C458A" w:rsidP="005D37FD">
      <w:pPr>
        <w:pStyle w:val="ac"/>
        <w:shd w:val="clear" w:color="auto" w:fill="FFFFFF"/>
        <w:spacing w:before="0" w:beforeAutospacing="0" w:after="225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</w:p>
    <w:p w14:paraId="6C20723E" w14:textId="77777777" w:rsidR="00DA17FD" w:rsidRPr="005D37FD" w:rsidRDefault="00DA17FD" w:rsidP="005D37FD">
      <w:pPr>
        <w:pStyle w:val="Default"/>
        <w:ind w:left="420"/>
        <w:rPr>
          <w:rFonts w:ascii="Arial" w:hAnsi="Arial" w:cs="Arial"/>
          <w:sz w:val="18"/>
          <w:szCs w:val="18"/>
        </w:rPr>
        <w:sectPr w:rsidR="00DA17FD" w:rsidRPr="005D37FD" w:rsidSect="002C170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667"/>
        <w:gridCol w:w="667"/>
        <w:gridCol w:w="667"/>
        <w:gridCol w:w="667"/>
        <w:gridCol w:w="667"/>
        <w:gridCol w:w="927"/>
        <w:gridCol w:w="567"/>
        <w:gridCol w:w="667"/>
        <w:gridCol w:w="667"/>
        <w:gridCol w:w="667"/>
        <w:gridCol w:w="667"/>
        <w:gridCol w:w="667"/>
        <w:gridCol w:w="927"/>
        <w:gridCol w:w="667"/>
        <w:gridCol w:w="1437"/>
      </w:tblGrid>
      <w:tr w:rsidR="00770C9C" w:rsidRPr="005D37FD" w14:paraId="1A53F0DE" w14:textId="77777777" w:rsidTr="00721DB9">
        <w:trPr>
          <w:trHeight w:val="290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062C" w14:textId="77777777" w:rsidR="00217370" w:rsidRPr="005D37FD" w:rsidRDefault="00217370" w:rsidP="005D37FD">
            <w:pPr>
              <w:widowControl/>
              <w:rPr>
                <w:rFonts w:ascii="Arial" w:hAnsi="Arial" w:cs="Arial"/>
                <w:b/>
                <w:color w:val="000000"/>
                <w:szCs w:val="21"/>
              </w:rPr>
            </w:pPr>
          </w:p>
          <w:p w14:paraId="0904DB0B" w14:textId="514E4F55" w:rsidR="004B5632" w:rsidRPr="005D37FD" w:rsidRDefault="00115411" w:rsidP="005D37FD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Table </w:t>
            </w:r>
            <w:r w:rsidR="005D6C54" w:rsidRPr="005D37FD">
              <w:rPr>
                <w:rFonts w:ascii="Arial" w:hAnsi="Arial" w:cs="Arial"/>
                <w:b/>
                <w:color w:val="000000"/>
                <w:szCs w:val="21"/>
              </w:rPr>
              <w:t>S</w:t>
            </w:r>
            <w:r w:rsidR="00FD6CB5" w:rsidRPr="005D37FD">
              <w:rPr>
                <w:rFonts w:ascii="Arial" w:hAnsi="Arial" w:cs="Arial"/>
                <w:b/>
                <w:color w:val="000000"/>
                <w:szCs w:val="21"/>
              </w:rPr>
              <w:t>5</w:t>
            </w: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. </w:t>
            </w:r>
            <w:r w:rsidR="00770C9C" w:rsidRPr="005D37FD">
              <w:rPr>
                <w:rFonts w:ascii="Arial" w:hAnsi="Arial" w:cs="Arial"/>
                <w:b/>
                <w:color w:val="000000"/>
                <w:szCs w:val="21"/>
              </w:rPr>
              <w:t>Immunophenotypes of 6B11-OCIK and PBMNCs of patient 1</w:t>
            </w:r>
          </w:p>
        </w:tc>
      </w:tr>
      <w:tr w:rsidR="00217370" w:rsidRPr="005D37FD" w14:paraId="7A4A95BB" w14:textId="77777777" w:rsidTr="00721DB9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14C2D26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mmunophenotypes</w:t>
            </w:r>
          </w:p>
          <w:p w14:paraId="026CBCA3" w14:textId="2449FDBD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64AD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BMNCs before cultur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01CF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6B11-OCI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3BE658C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ncreased rate</w:t>
            </w:r>
          </w:p>
        </w:tc>
      </w:tr>
      <w:tr w:rsidR="00217370" w:rsidRPr="005D37FD" w14:paraId="1CE1CD8E" w14:textId="77777777" w:rsidTr="00721DB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5F1A07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3205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BB7D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83CC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1DB3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27C8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EFA3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FABC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D2D0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7191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B930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6DC3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871D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42FE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F3D9" w14:textId="77777777" w:rsidR="00770C9C" w:rsidRPr="005D37FD" w:rsidRDefault="00770C9C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FA31F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217370" w:rsidRPr="005D37FD" w14:paraId="48621C6A" w14:textId="77777777" w:rsidTr="00EC7B9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CA4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11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99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26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0C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12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07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17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02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7C6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F6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9B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4B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8F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412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E7CA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6.49</w:t>
            </w:r>
          </w:p>
        </w:tc>
      </w:tr>
      <w:tr w:rsidR="00217370" w:rsidRPr="005D37FD" w14:paraId="5E1CA55E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C5A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D7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0A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35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7C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3A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98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511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89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01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CA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94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5A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C05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AE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79B4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10.38</w:t>
            </w:r>
          </w:p>
        </w:tc>
      </w:tr>
      <w:tr w:rsidR="00217370" w:rsidRPr="005D37FD" w14:paraId="1C0AD5F4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84B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35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08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79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C0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32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0F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83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6A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01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A8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D89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C2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F4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38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0BC0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9.08</w:t>
            </w:r>
          </w:p>
        </w:tc>
      </w:tr>
      <w:tr w:rsidR="00217370" w:rsidRPr="005D37FD" w14:paraId="1281FA8F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0F4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-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D2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22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53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1A7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50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09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4B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05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77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D1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AD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02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16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F7A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70B8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8.31</w:t>
            </w:r>
          </w:p>
        </w:tc>
      </w:tr>
      <w:tr w:rsidR="00217370" w:rsidRPr="005D37FD" w14:paraId="4F712111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27D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44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A7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D7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EE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50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6B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7F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8F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E9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8B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1F2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77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63E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B2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B1E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06</w:t>
            </w:r>
          </w:p>
        </w:tc>
      </w:tr>
      <w:tr w:rsidR="00217370" w:rsidRPr="005D37FD" w14:paraId="3E6638EC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78D2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C7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D3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5AE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15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D7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09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95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A11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BF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04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E4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BD6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CF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72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E1E8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6.21</w:t>
            </w:r>
          </w:p>
        </w:tc>
      </w:tr>
      <w:tr w:rsidR="00217370" w:rsidRPr="005D37FD" w14:paraId="5F16FAB2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6B0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FC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9F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49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0A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86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3A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01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ED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458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4A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C5F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45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02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E7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7EC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1.72</w:t>
            </w:r>
          </w:p>
        </w:tc>
      </w:tr>
      <w:tr w:rsidR="00217370" w:rsidRPr="005D37FD" w14:paraId="580CA607" w14:textId="77777777" w:rsidTr="00721DB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623F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1α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DB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CF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88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4D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44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0D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A2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A9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85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04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525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22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97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33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DD8A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0.05</w:t>
            </w:r>
          </w:p>
        </w:tc>
      </w:tr>
      <w:tr w:rsidR="00217370" w:rsidRPr="005D37FD" w14:paraId="415CC11A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8F3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D6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433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DC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C1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D3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69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EB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7C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85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86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FB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627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7E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2F9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01C5B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91</w:t>
            </w:r>
          </w:p>
        </w:tc>
      </w:tr>
      <w:tr w:rsidR="00217370" w:rsidRPr="005D37FD" w14:paraId="7EE348E7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775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HLA-D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22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99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8A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4B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89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06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DC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A8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02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81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6B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AE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CA6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FC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1AD5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85</w:t>
            </w:r>
          </w:p>
        </w:tc>
      </w:tr>
      <w:tr w:rsidR="00217370" w:rsidRPr="005D37FD" w14:paraId="5D60D9DA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A94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5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8E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2AF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CB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B245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BAF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3E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B9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89E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BB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7A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B9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420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6D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353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0783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13.38</w:t>
            </w:r>
          </w:p>
        </w:tc>
      </w:tr>
      <w:tr w:rsidR="00217370" w:rsidRPr="005D37FD" w14:paraId="627B950E" w14:textId="77777777" w:rsidTr="00721D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7468" w14:textId="77777777" w:rsidR="00770C9C" w:rsidRPr="005D37FD" w:rsidRDefault="00770C9C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4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AF6A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7C7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4D39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70C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544C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6A9B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F372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37D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8A9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D29D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A72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6B84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6838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E7D7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00BDF21" w14:textId="77777777" w:rsidR="00770C9C" w:rsidRPr="005D37FD" w:rsidRDefault="00770C9C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3.28</w:t>
            </w:r>
          </w:p>
        </w:tc>
      </w:tr>
    </w:tbl>
    <w:p w14:paraId="3A123066" w14:textId="304C514C" w:rsidR="00EC21F6" w:rsidRPr="00BE322C" w:rsidRDefault="008B567E" w:rsidP="008B567E">
      <w:pPr>
        <w:pStyle w:val="ac"/>
        <w:shd w:val="clear" w:color="auto" w:fill="FFFFFF"/>
        <w:spacing w:before="0" w:beforeAutospacing="0" w:after="225" w:afterAutospacing="0"/>
        <w:ind w:firstLineChars="250" w:firstLine="450"/>
        <w:textAlignment w:val="baseline"/>
        <w:rPr>
          <w:rFonts w:ascii="Arial" w:eastAsia="等线" w:hAnsi="Arial" w:cs="Arial"/>
          <w:bCs/>
          <w:color w:val="000000"/>
          <w:sz w:val="18"/>
          <w:szCs w:val="18"/>
        </w:rPr>
      </w:pPr>
      <w:r w:rsidRPr="00BE322C">
        <w:rPr>
          <w:rFonts w:ascii="Arial" w:eastAsia="等线" w:hAnsi="Arial" w:cs="Arial"/>
          <w:bCs/>
          <w:color w:val="000000"/>
          <w:sz w:val="18"/>
          <w:szCs w:val="18"/>
        </w:rPr>
        <w:t>Data are shown as %.</w:t>
      </w:r>
    </w:p>
    <w:p w14:paraId="19FFC16B" w14:textId="77777777" w:rsidR="008B567E" w:rsidRPr="005D37FD" w:rsidRDefault="008B567E" w:rsidP="005D37FD">
      <w:pPr>
        <w:widowControl/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667"/>
        <w:gridCol w:w="667"/>
        <w:gridCol w:w="667"/>
        <w:gridCol w:w="667"/>
        <w:gridCol w:w="667"/>
        <w:gridCol w:w="927"/>
        <w:gridCol w:w="667"/>
        <w:gridCol w:w="667"/>
        <w:gridCol w:w="667"/>
        <w:gridCol w:w="667"/>
        <w:gridCol w:w="667"/>
        <w:gridCol w:w="667"/>
        <w:gridCol w:w="927"/>
        <w:gridCol w:w="667"/>
        <w:gridCol w:w="1437"/>
      </w:tblGrid>
      <w:tr w:rsidR="00A178C9" w:rsidRPr="005D37FD" w14:paraId="781F81DE" w14:textId="77777777" w:rsidTr="00721DB9">
        <w:trPr>
          <w:trHeight w:val="290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9943" w14:textId="3FF3B7BC" w:rsidR="00A178C9" w:rsidRPr="005D37FD" w:rsidRDefault="00115411" w:rsidP="005D37F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Table </w:t>
            </w:r>
            <w:r w:rsidR="005D6C54" w:rsidRPr="005D37FD">
              <w:rPr>
                <w:rFonts w:ascii="Arial" w:hAnsi="Arial" w:cs="Arial"/>
                <w:b/>
                <w:color w:val="000000"/>
                <w:szCs w:val="21"/>
              </w:rPr>
              <w:t>S</w:t>
            </w:r>
            <w:r w:rsidR="00FD6CB5" w:rsidRPr="005D37FD">
              <w:rPr>
                <w:rFonts w:ascii="Arial" w:hAnsi="Arial" w:cs="Arial"/>
                <w:b/>
                <w:color w:val="000000"/>
                <w:szCs w:val="21"/>
              </w:rPr>
              <w:t>6</w:t>
            </w: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. Immunophenotypes of 6B11-OCIK and PBMNCs of patient 2 </w:t>
            </w:r>
            <w:r w:rsidR="00A178C9" w:rsidRPr="005D37F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 </w:t>
            </w:r>
          </w:p>
        </w:tc>
      </w:tr>
      <w:tr w:rsidR="00A178C9" w:rsidRPr="005D37FD" w14:paraId="6C364E98" w14:textId="77777777" w:rsidTr="00721DB9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BC61C61" w14:textId="77777777" w:rsidR="00A178C9" w:rsidRPr="005D37FD" w:rsidRDefault="00A178C9" w:rsidP="00BE322C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mmunophenotypes</w:t>
            </w:r>
          </w:p>
          <w:p w14:paraId="2A3BA376" w14:textId="75376642" w:rsidR="00A178C9" w:rsidRPr="005D37FD" w:rsidRDefault="00A178C9" w:rsidP="00BE322C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A0D6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BMNCs before cultur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09B5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6B11-OCI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DF64808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ncreased rate</w:t>
            </w:r>
          </w:p>
        </w:tc>
      </w:tr>
      <w:tr w:rsidR="00A178C9" w:rsidRPr="005D37FD" w14:paraId="2F71B46E" w14:textId="77777777" w:rsidTr="00721DB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720870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AE32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713B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BFB3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F2A5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7BC2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96D1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CBDB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7B09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C004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38AF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8C9B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FA0A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2268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C247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01F71B" w14:textId="77777777" w:rsidR="00A178C9" w:rsidRPr="005D37FD" w:rsidRDefault="00A178C9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E16987" w:rsidRPr="005D37FD" w14:paraId="5EB912B7" w14:textId="77777777" w:rsidTr="00EC7B9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FD6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705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46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9A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5F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13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8B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77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33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A8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91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5C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39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50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D15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690A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32</w:t>
            </w:r>
          </w:p>
        </w:tc>
      </w:tr>
      <w:tr w:rsidR="00E16987" w:rsidRPr="005D37FD" w14:paraId="315B12B7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676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0D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24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DD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5BE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73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CE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F5D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36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BB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14F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13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63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44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AF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0BE2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92</w:t>
            </w:r>
          </w:p>
        </w:tc>
      </w:tr>
      <w:tr w:rsidR="00E16987" w:rsidRPr="005D37FD" w14:paraId="2E047F45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3B2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5A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445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65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B4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BB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C73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7A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CE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E1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7B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07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ED35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1E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6A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C577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1.94</w:t>
            </w:r>
          </w:p>
        </w:tc>
      </w:tr>
      <w:tr w:rsidR="00A178C9" w:rsidRPr="005D37FD" w14:paraId="33B4C2E8" w14:textId="77777777" w:rsidTr="00721DB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A63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-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AD6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DF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54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92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1D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DA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11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92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498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AB0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11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DE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69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9D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1318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25.56</w:t>
            </w:r>
          </w:p>
        </w:tc>
      </w:tr>
      <w:tr w:rsidR="00E16987" w:rsidRPr="005D37FD" w14:paraId="366AC6E8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C18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81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C6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6F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F9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7C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B75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5D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B3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D90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09E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2A5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FD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42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68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A415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64</w:t>
            </w:r>
          </w:p>
        </w:tc>
      </w:tr>
      <w:tr w:rsidR="00E16987" w:rsidRPr="005D37FD" w14:paraId="6AD8D7AD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39D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C60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14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847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DE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945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6B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94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FB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75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55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44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F99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0E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7D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BC60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66</w:t>
            </w:r>
          </w:p>
        </w:tc>
      </w:tr>
      <w:tr w:rsidR="00E16987" w:rsidRPr="005D37FD" w14:paraId="6B9660B9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F96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B2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A2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8B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C05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B5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5D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059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70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58D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9E9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341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86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E6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45C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65C0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70</w:t>
            </w:r>
          </w:p>
        </w:tc>
      </w:tr>
      <w:tr w:rsidR="00A178C9" w:rsidRPr="005D37FD" w14:paraId="555AF7DF" w14:textId="77777777" w:rsidTr="00721DB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8AB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lastRenderedPageBreak/>
              <w:t>CD1α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B7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2D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44D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0D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C5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40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AF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20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BC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04D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3E3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BCC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A8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4E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B759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</w:tr>
      <w:tr w:rsidR="00E16987" w:rsidRPr="005D37FD" w14:paraId="1E2184EF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3F0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943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40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DA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AD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B0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A3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2A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9D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8A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C2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87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53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B4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BE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E3A5B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42</w:t>
            </w:r>
          </w:p>
        </w:tc>
      </w:tr>
      <w:tr w:rsidR="00E16987" w:rsidRPr="005D37FD" w14:paraId="6264903D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906E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HLA-D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8A0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B1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E6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58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7E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D4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07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E5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B0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DE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70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69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EC7B9A">
              <w:rPr>
                <w:rFonts w:ascii="Arial" w:eastAsia="等线" w:hAnsi="Arial" w:cs="Arial"/>
                <w:kern w:val="0"/>
                <w:sz w:val="18"/>
                <w:szCs w:val="18"/>
              </w:rPr>
              <w:t>9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97E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C1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F427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88</w:t>
            </w:r>
          </w:p>
        </w:tc>
      </w:tr>
      <w:tr w:rsidR="00B75CA9" w:rsidRPr="005D37FD" w14:paraId="6D79041A" w14:textId="77777777" w:rsidTr="00EC7B9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963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5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40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A4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06C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CC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4C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BDB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FB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3B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D2E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1C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1A7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A7A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6C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1B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8CBA2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0.07</w:t>
            </w:r>
          </w:p>
        </w:tc>
      </w:tr>
      <w:tr w:rsidR="00A178C9" w:rsidRPr="005D37FD" w14:paraId="327E1D93" w14:textId="77777777" w:rsidTr="00721D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5C32" w14:textId="77777777" w:rsidR="00A178C9" w:rsidRPr="005D37FD" w:rsidRDefault="00A178C9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4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C2A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6E5D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BCA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33F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95D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71B1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596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D1C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08F9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F7D8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0CF0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1A26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D7CF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D5EE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8BAD24" w14:textId="77777777" w:rsidR="00A178C9" w:rsidRPr="005D37FD" w:rsidRDefault="00A178C9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1.76</w:t>
            </w:r>
          </w:p>
        </w:tc>
      </w:tr>
    </w:tbl>
    <w:p w14:paraId="2C83C4A8" w14:textId="00F5F6D3" w:rsidR="008B567E" w:rsidRPr="00BE322C" w:rsidRDefault="008B567E" w:rsidP="008B567E">
      <w:pPr>
        <w:pStyle w:val="ac"/>
        <w:shd w:val="clear" w:color="auto" w:fill="FFFFFF"/>
        <w:spacing w:before="0" w:beforeAutospacing="0" w:after="225" w:afterAutospacing="0"/>
        <w:ind w:firstLineChars="150" w:firstLine="270"/>
        <w:textAlignment w:val="baseline"/>
        <w:rPr>
          <w:rFonts w:ascii="Arial" w:eastAsia="等线" w:hAnsi="Arial" w:cs="Arial"/>
          <w:bCs/>
          <w:color w:val="000000"/>
          <w:sz w:val="18"/>
          <w:szCs w:val="18"/>
        </w:rPr>
      </w:pP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 w:rsidRPr="00BE322C">
        <w:rPr>
          <w:rFonts w:ascii="Arial" w:eastAsia="等线" w:hAnsi="Arial" w:cs="Arial"/>
          <w:bCs/>
          <w:color w:val="000000"/>
          <w:sz w:val="18"/>
          <w:szCs w:val="18"/>
        </w:rPr>
        <w:t>Data are shown as %.</w:t>
      </w:r>
    </w:p>
    <w:p w14:paraId="2B416A51" w14:textId="4D861942" w:rsidR="00EC21F6" w:rsidRPr="008B567E" w:rsidRDefault="00EC21F6" w:rsidP="005D37FD">
      <w:pPr>
        <w:widowControl/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tbl>
      <w:tblPr>
        <w:tblpPr w:leftFromText="180" w:rightFromText="180" w:vertAnchor="text" w:horzAnchor="margin" w:tblpXSpec="center" w:tblpY="137"/>
        <w:tblW w:w="0" w:type="auto"/>
        <w:tblLook w:val="04A0" w:firstRow="1" w:lastRow="0" w:firstColumn="1" w:lastColumn="0" w:noHBand="0" w:noVBand="1"/>
      </w:tblPr>
      <w:tblGrid>
        <w:gridCol w:w="1927"/>
        <w:gridCol w:w="667"/>
        <w:gridCol w:w="667"/>
        <w:gridCol w:w="667"/>
        <w:gridCol w:w="667"/>
        <w:gridCol w:w="667"/>
        <w:gridCol w:w="927"/>
        <w:gridCol w:w="567"/>
        <w:gridCol w:w="667"/>
        <w:gridCol w:w="667"/>
        <w:gridCol w:w="667"/>
        <w:gridCol w:w="667"/>
        <w:gridCol w:w="667"/>
        <w:gridCol w:w="927"/>
        <w:gridCol w:w="667"/>
        <w:gridCol w:w="1437"/>
      </w:tblGrid>
      <w:tr w:rsidR="00E004A1" w:rsidRPr="005D37FD" w14:paraId="00292773" w14:textId="77777777" w:rsidTr="00721DB9">
        <w:trPr>
          <w:trHeight w:val="290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7E12" w14:textId="05DE9775" w:rsidR="00E004A1" w:rsidRPr="005D37FD" w:rsidRDefault="00115411" w:rsidP="005D37F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>Table S</w:t>
            </w:r>
            <w:r w:rsidR="00FD6CB5" w:rsidRPr="005D37FD">
              <w:rPr>
                <w:rFonts w:ascii="Arial" w:hAnsi="Arial" w:cs="Arial"/>
                <w:b/>
                <w:color w:val="000000"/>
                <w:szCs w:val="21"/>
              </w:rPr>
              <w:t>7</w:t>
            </w:r>
            <w:r w:rsidR="00EA6544" w:rsidRPr="005D37FD">
              <w:rPr>
                <w:rFonts w:ascii="Arial" w:hAnsi="Arial" w:cs="Arial"/>
                <w:b/>
                <w:color w:val="000000"/>
                <w:szCs w:val="21"/>
              </w:rPr>
              <w:t>.</w:t>
            </w:r>
            <w:r w:rsidRPr="005D37FD">
              <w:rPr>
                <w:rFonts w:ascii="Arial" w:hAnsi="Arial" w:cs="Arial"/>
                <w:b/>
                <w:color w:val="000000"/>
                <w:szCs w:val="21"/>
              </w:rPr>
              <w:t xml:space="preserve"> Immunophenotypes of 6B11-OCIK and PBMNCs of patient 3 </w:t>
            </w:r>
            <w:r w:rsidR="00E004A1" w:rsidRPr="005D37F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004A1" w:rsidRPr="005D37FD" w14:paraId="45405C09" w14:textId="77777777" w:rsidTr="00721DB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5DB0F04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mmunophenotypes</w:t>
            </w:r>
          </w:p>
          <w:p w14:paraId="7FDBD4AF" w14:textId="0F752BAA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29B2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BMNCs before cultur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6FB3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6B11-OCI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2F8FE4C" w14:textId="77777777" w:rsidR="00E004A1" w:rsidRPr="005D37FD" w:rsidRDefault="00E004A1" w:rsidP="00BE322C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ncreased rate</w:t>
            </w:r>
          </w:p>
        </w:tc>
      </w:tr>
      <w:tr w:rsidR="00E004A1" w:rsidRPr="005D37FD" w14:paraId="54C55FC1" w14:textId="77777777" w:rsidTr="00721DB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17A879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16AE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DA32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607D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A1AF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7D3B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2549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4E16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A9C2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7CC6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972A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FAEE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39AE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8B0D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2618" w14:textId="77777777" w:rsidR="00E004A1" w:rsidRPr="005D37FD" w:rsidRDefault="00E004A1" w:rsidP="00BE322C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A165A6" w14:textId="77777777" w:rsidR="00E004A1" w:rsidRPr="005D37FD" w:rsidRDefault="00E004A1" w:rsidP="00BE322C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E004A1" w:rsidRPr="005D37FD" w14:paraId="3A1521E7" w14:textId="77777777" w:rsidTr="00EC7B9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FC6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E8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9C8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AD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87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76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62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D6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57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31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67A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27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A9C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55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42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8A8E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24</w:t>
            </w:r>
          </w:p>
        </w:tc>
      </w:tr>
      <w:tr w:rsidR="00E004A1" w:rsidRPr="005D37FD" w14:paraId="6B99DD28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F49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19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412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49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52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06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3EA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4FF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B3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8B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2F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93A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95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39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87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CDBD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4.43</w:t>
            </w:r>
          </w:p>
        </w:tc>
      </w:tr>
      <w:tr w:rsidR="00E004A1" w:rsidRPr="005D37FD" w14:paraId="66043D31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785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0A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E5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4F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2B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3A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A1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F0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88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52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33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65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E9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C3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EA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70F5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8.19</w:t>
            </w:r>
          </w:p>
        </w:tc>
      </w:tr>
      <w:tr w:rsidR="00E004A1" w:rsidRPr="005D37FD" w14:paraId="23277227" w14:textId="77777777" w:rsidTr="00721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0AB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-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313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677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C6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13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51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37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0A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CD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05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C3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62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14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DF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08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4C85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5.16</w:t>
            </w:r>
          </w:p>
        </w:tc>
      </w:tr>
      <w:tr w:rsidR="00E004A1" w:rsidRPr="005D37FD" w14:paraId="5A7CDF2A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7E4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3+CD5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8B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52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55F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A5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CBD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A3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A0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AA0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4A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59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08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03E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25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E7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0370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8.32</w:t>
            </w:r>
          </w:p>
        </w:tc>
      </w:tr>
      <w:tr w:rsidR="00E004A1" w:rsidRPr="005D37FD" w14:paraId="5D60040E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2840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87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14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2C7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8D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F5F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2F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84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FE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199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DE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D0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A6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F7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18F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01CD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18</w:t>
            </w:r>
          </w:p>
        </w:tc>
      </w:tr>
      <w:tr w:rsidR="00E004A1" w:rsidRPr="005D37FD" w14:paraId="64D89C83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68A6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0C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97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AE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AA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D4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8F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B1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CD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D7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37E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CA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A6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3FD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26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48B1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52</w:t>
            </w:r>
          </w:p>
        </w:tc>
      </w:tr>
      <w:tr w:rsidR="00E004A1" w:rsidRPr="005D37FD" w14:paraId="41A43EA7" w14:textId="77777777" w:rsidTr="00721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F67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1α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4F4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54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1A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79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FE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36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2D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9FE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D8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2E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5C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47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206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B4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655B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0</w:t>
            </w:r>
          </w:p>
        </w:tc>
      </w:tr>
      <w:tr w:rsidR="00E004A1" w:rsidRPr="005D37FD" w14:paraId="3D4BBF7C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6455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8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EA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41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64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72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F1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675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D4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41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483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0D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43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D9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A5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6E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926A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.04</w:t>
            </w:r>
          </w:p>
        </w:tc>
      </w:tr>
      <w:tr w:rsidR="00E004A1" w:rsidRPr="005D37FD" w14:paraId="666B380B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F73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HLA-D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BB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CD5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1B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3C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63A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35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51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C9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2D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DB7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8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72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C6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F7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DD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F82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8.70</w:t>
            </w:r>
          </w:p>
        </w:tc>
      </w:tr>
      <w:tr w:rsidR="00E004A1" w:rsidRPr="005D37FD" w14:paraId="2BAE48BA" w14:textId="77777777" w:rsidTr="00EC7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C53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5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F6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2A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58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531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58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6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75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7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183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98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3B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5A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8A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AEE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36A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9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4AD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B253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3.45</w:t>
            </w:r>
          </w:p>
        </w:tc>
      </w:tr>
      <w:tr w:rsidR="00E004A1" w:rsidRPr="005D37FD" w14:paraId="366769E5" w14:textId="77777777" w:rsidTr="00721DB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DA71" w14:textId="77777777" w:rsidR="00E004A1" w:rsidRPr="005D37FD" w:rsidRDefault="00E004A1" w:rsidP="005D37FD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D4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F6D8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957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87CC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571A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70E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A424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AB877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A0B2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A30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3A7B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7E3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DADF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51E9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3AA0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DAE3F1" w14:textId="77777777" w:rsidR="00E004A1" w:rsidRPr="005D37FD" w:rsidRDefault="00E004A1" w:rsidP="005D37FD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D37FD">
              <w:rPr>
                <w:rFonts w:ascii="Arial" w:eastAsia="等线" w:hAnsi="Arial" w:cs="Arial"/>
                <w:kern w:val="0"/>
                <w:sz w:val="18"/>
                <w:szCs w:val="18"/>
              </w:rPr>
              <w:t>-24.14</w:t>
            </w:r>
          </w:p>
        </w:tc>
      </w:tr>
    </w:tbl>
    <w:p w14:paraId="3D8E40BC" w14:textId="0A4B2C7A" w:rsidR="00BE322C" w:rsidRPr="00BE322C" w:rsidRDefault="00BE322C" w:rsidP="00BE322C">
      <w:pPr>
        <w:pStyle w:val="ac"/>
        <w:shd w:val="clear" w:color="auto" w:fill="FFFFFF"/>
        <w:spacing w:before="0" w:beforeAutospacing="0" w:after="225" w:afterAutospacing="0"/>
        <w:ind w:firstLineChars="250" w:firstLine="450"/>
        <w:textAlignment w:val="baseline"/>
        <w:rPr>
          <w:rFonts w:ascii="Arial" w:eastAsia="等线" w:hAnsi="Arial" w:cs="Arial"/>
          <w:bCs/>
          <w:color w:val="000000"/>
          <w:sz w:val="18"/>
          <w:szCs w:val="18"/>
        </w:rPr>
      </w:pPr>
      <w:r w:rsidRPr="00BE322C">
        <w:rPr>
          <w:rFonts w:ascii="Arial" w:eastAsia="等线" w:hAnsi="Arial" w:cs="Arial"/>
          <w:bCs/>
          <w:color w:val="000000"/>
          <w:sz w:val="18"/>
          <w:szCs w:val="18"/>
        </w:rPr>
        <w:t>Data are shown as %.</w:t>
      </w:r>
    </w:p>
    <w:p w14:paraId="38564BC3" w14:textId="1D18DDC5" w:rsidR="00DA17FD" w:rsidRPr="00BE322C" w:rsidRDefault="00DA17FD" w:rsidP="005D37FD">
      <w:pPr>
        <w:pStyle w:val="Default"/>
        <w:rPr>
          <w:rFonts w:ascii="Arial" w:hAnsi="Arial" w:cs="Arial"/>
          <w:sz w:val="18"/>
          <w:szCs w:val="18"/>
        </w:rPr>
      </w:pPr>
    </w:p>
    <w:p w14:paraId="5E008D34" w14:textId="706D6837" w:rsidR="00BE322C" w:rsidRDefault="00BE322C" w:rsidP="005D37FD">
      <w:pPr>
        <w:pStyle w:val="Default"/>
        <w:rPr>
          <w:rFonts w:ascii="Arial" w:hAnsi="Arial" w:cs="Arial"/>
          <w:sz w:val="18"/>
          <w:szCs w:val="18"/>
        </w:rPr>
      </w:pPr>
    </w:p>
    <w:p w14:paraId="30440C07" w14:textId="77777777" w:rsidR="00BE322C" w:rsidRPr="00BE322C" w:rsidRDefault="00BE322C" w:rsidP="005D37FD">
      <w:pPr>
        <w:pStyle w:val="Default"/>
        <w:rPr>
          <w:rFonts w:ascii="Arial" w:hAnsi="Arial" w:cs="Arial"/>
          <w:sz w:val="18"/>
          <w:szCs w:val="18"/>
        </w:rPr>
        <w:sectPr w:rsidR="00BE322C" w:rsidRPr="00BE322C" w:rsidSect="002C170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8F03716" w14:textId="0F4F5423" w:rsidR="00BD2B3C" w:rsidRPr="005D37FD" w:rsidRDefault="00EA6544" w:rsidP="005D37FD">
      <w:pPr>
        <w:widowControl/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  <w:r w:rsidRPr="005D37FD">
        <w:rPr>
          <w:rFonts w:ascii="Arial" w:hAnsi="Arial" w:cs="Arial"/>
          <w:b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5B81CD" wp14:editId="04B7C4AF">
                <wp:simplePos x="0" y="0"/>
                <wp:positionH relativeFrom="margin">
                  <wp:align>center</wp:align>
                </wp:positionH>
                <wp:positionV relativeFrom="paragraph">
                  <wp:posOffset>103</wp:posOffset>
                </wp:positionV>
                <wp:extent cx="5892800" cy="5446395"/>
                <wp:effectExtent l="0" t="0" r="0" b="1905"/>
                <wp:wrapTopAndBottom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0" cy="544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64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87"/>
                              <w:gridCol w:w="2407"/>
                              <w:gridCol w:w="1787"/>
                              <w:gridCol w:w="1759"/>
                              <w:gridCol w:w="1705"/>
                            </w:tblGrid>
                            <w:tr w:rsidR="008B567E" w:rsidRPr="00103201" w14:paraId="0E5373DE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324A25" w14:textId="3EC5E4E6" w:rsidR="008B567E" w:rsidRPr="00555534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Cs w:val="21"/>
                                    </w:rPr>
                                  </w:pPr>
                                  <w:r w:rsidRPr="00555534">
                                    <w:rPr>
                                      <w:rFonts w:ascii="Arial" w:hAnsi="Arial" w:cs="Arial"/>
                                      <w:b/>
                                      <w:szCs w:val="21"/>
                                    </w:rPr>
                                    <w:t xml:space="preserve">Table S8 Killing efficiency of 6B11-OCIK against </w:t>
                                  </w:r>
                                  <w:r w:rsidR="00BE322C">
                                    <w:rPr>
                                      <w:rFonts w:ascii="Arial" w:hAnsi="Arial" w:cs="Arial"/>
                                      <w:b/>
                                      <w:szCs w:val="21"/>
                                    </w:rPr>
                                    <w:t xml:space="preserve">the </w:t>
                                  </w:r>
                                  <w:r w:rsidRPr="00555534">
                                    <w:rPr>
                                      <w:rFonts w:ascii="Arial" w:hAnsi="Arial" w:cs="Arial"/>
                                      <w:b/>
                                      <w:szCs w:val="21"/>
                                    </w:rPr>
                                    <w:t>ovarian cancer cell line HOC1A</w:t>
                                  </w:r>
                                </w:p>
                              </w:tc>
                            </w:tr>
                            <w:tr w:rsidR="008B567E" w:rsidRPr="00103201" w14:paraId="0F6CA984" w14:textId="77777777" w:rsidTr="00C717F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90BA08" w14:textId="4603B3A7" w:rsidR="008B567E" w:rsidRPr="00103201" w:rsidRDefault="00BE322C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Case No</w:t>
                                  </w:r>
                                  <w:r w:rsidR="008B567E"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3D8917" w14:textId="11370630" w:rsidR="008B567E" w:rsidRPr="00103201" w:rsidRDefault="00BE322C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B11-OCIK p</w:t>
                                  </w:r>
                                  <w:r w:rsidR="008B567E"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oduct batc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C11C6F" w14:textId="4A5DDD0E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Killing efficiency</w:t>
                                  </w:r>
                                  <w:r w:rsidR="00BE322C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BE322C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Pr="00103201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  <w:r w:rsidR="00BE322C"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8B567E" w:rsidRPr="00103201" w14:paraId="73591720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6AFE29A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49509E2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A8F812" w14:textId="545F2662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ffect: Target 10: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41A3A0" w14:textId="61504D8C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ffect: Target 25: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2F3033" w14:textId="60BBECCB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ffect: Target 50:1</w:t>
                                  </w:r>
                                </w:p>
                              </w:tc>
                            </w:tr>
                            <w:tr w:rsidR="008B567E" w:rsidRPr="00103201" w14:paraId="4B241DBA" w14:textId="77777777" w:rsidTr="00C717FC">
                              <w:trPr>
                                <w:trHeight w:val="256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BD9178B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268FF26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1110B80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5F31E44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ADCFEB4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8B567E" w:rsidRPr="00103201" w14:paraId="4F5D7846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953659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52BCA3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1B9DEB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861F0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605304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2.32</w:t>
                                  </w:r>
                                </w:p>
                              </w:tc>
                            </w:tr>
                            <w:tr w:rsidR="008B567E" w:rsidRPr="00103201" w14:paraId="1F7E4373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FDBFBA2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514666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069B0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4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758167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2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F238EB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64.91</w:t>
                                  </w:r>
                                </w:p>
                              </w:tc>
                            </w:tr>
                            <w:tr w:rsidR="008B567E" w:rsidRPr="00103201" w14:paraId="54DDC09E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9EE4F78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6B8D61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1B9375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F4EBCF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4.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074B3B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3.75</w:t>
                                  </w:r>
                                </w:p>
                              </w:tc>
                            </w:tr>
                            <w:tr w:rsidR="008B567E" w:rsidRPr="00103201" w14:paraId="1D8913ED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A33515A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C4CF5F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545C03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5A932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CC955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.35</w:t>
                                  </w:r>
                                </w:p>
                              </w:tc>
                            </w:tr>
                            <w:tr w:rsidR="008B567E" w:rsidRPr="00103201" w14:paraId="06F2A793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ECE3A39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9C6F5B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68B6F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0.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3F474B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7.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9ED8DF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7.77</w:t>
                                  </w:r>
                                </w:p>
                              </w:tc>
                            </w:tr>
                            <w:tr w:rsidR="008B567E" w:rsidRPr="00103201" w14:paraId="5D356DAB" w14:textId="77777777" w:rsidTr="00867A1D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6136D99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604D17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7A4245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4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4D45E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6.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7EA965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9.22</w:t>
                                  </w:r>
                                </w:p>
                              </w:tc>
                            </w:tr>
                            <w:tr w:rsidR="008B567E" w:rsidRPr="00103201" w14:paraId="5C77EA74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5BD1B33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C96AD1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138DFF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3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3B40B6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1.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2E4E2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0.36</w:t>
                                  </w:r>
                                </w:p>
                              </w:tc>
                            </w:tr>
                            <w:tr w:rsidR="008B567E" w:rsidRPr="00103201" w14:paraId="0BE08437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6A5341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08F321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63FF0C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6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3C42D4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9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DCA63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94.01</w:t>
                                  </w:r>
                                </w:p>
                              </w:tc>
                            </w:tr>
                            <w:tr w:rsidR="008B567E" w:rsidRPr="00103201" w14:paraId="109A88B0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F3CE05D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7813F9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A2F62D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0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CAD118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7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C48120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4.08</w:t>
                                  </w:r>
                                </w:p>
                              </w:tc>
                            </w:tr>
                            <w:tr w:rsidR="008B567E" w:rsidRPr="00103201" w14:paraId="5877C2AF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37A762C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142C3B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F1C0C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0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7C867A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7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3FD26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 w:rsidR="00BE322C" w:rsidRPr="00103201" w14:paraId="66BF2B76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574AACA" w14:textId="77777777" w:rsidR="00BE322C" w:rsidRPr="00891EE6" w:rsidRDefault="00BE322C" w:rsidP="00BE322C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C8BA7B" w14:textId="77777777" w:rsidR="00BE322C" w:rsidRPr="00891EE6" w:rsidRDefault="00BE322C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A6FC3E" w14:textId="6ED9F83B" w:rsidR="00BE322C" w:rsidRPr="00103201" w:rsidRDefault="00BE322C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279E28" w14:textId="2A15362D" w:rsidR="00BE322C" w:rsidRPr="00103201" w:rsidRDefault="00BE322C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EB30E1" w14:textId="52F4F2E6" w:rsidR="00BE322C" w:rsidRPr="00103201" w:rsidRDefault="00BE322C" w:rsidP="00BE322C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 w:rsidR="008B567E" w:rsidRPr="00103201" w14:paraId="7AC28BDA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EF3344B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2A06B2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4FD89E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360C33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7EE276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.24</w:t>
                                  </w:r>
                                </w:p>
                              </w:tc>
                            </w:tr>
                            <w:tr w:rsidR="008B567E" w:rsidRPr="00103201" w14:paraId="73FBC40C" w14:textId="77777777" w:rsidTr="00867A1D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47C12E0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ECC568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5E232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28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77C9D0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9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861C6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65.33</w:t>
                                  </w:r>
                                </w:p>
                              </w:tc>
                            </w:tr>
                            <w:tr w:rsidR="008B567E" w:rsidRPr="00103201" w14:paraId="19F7C5C6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C9D0882" w14:textId="77777777" w:rsidR="008B567E" w:rsidRPr="00891EE6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5C185A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1F0638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3E5DCD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A13194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37.62</w:t>
                                  </w:r>
                                </w:p>
                              </w:tc>
                            </w:tr>
                            <w:tr w:rsidR="008B567E" w:rsidRPr="00103201" w14:paraId="583F1CCC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6AE996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90033A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D8727A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66.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ACAB2E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92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2FDD07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8B567E" w:rsidRPr="00103201" w14:paraId="1A4E22AA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40B45A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385F0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46063A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9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69C83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1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31F9EF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98.67</w:t>
                                  </w:r>
                                </w:p>
                              </w:tc>
                            </w:tr>
                            <w:tr w:rsidR="008B567E" w:rsidRPr="00103201" w14:paraId="5DC125E5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2948942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6276FA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7B3207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44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3B353F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4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7691B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72.61</w:t>
                                  </w:r>
                                </w:p>
                              </w:tc>
                            </w:tr>
                            <w:tr w:rsidR="008B567E" w:rsidRPr="00103201" w14:paraId="62B3D340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5D7AB2A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CE5674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D7851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18D0B8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0BD9EA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8B567E" w:rsidRPr="00103201" w14:paraId="780F6C25" w14:textId="77777777" w:rsidTr="00C717FC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7BC3829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C344AC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2E7B23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4.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36C2EA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2.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E02C48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8B567E" w:rsidRPr="00103201" w14:paraId="02ED23F6" w14:textId="77777777" w:rsidTr="00867A1D">
                              <w:trPr>
                                <w:trHeight w:val="28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2B4BBCD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954F1C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08C26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59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1618F2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82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otted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C7D2C1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94.26</w:t>
                                  </w:r>
                                </w:p>
                              </w:tc>
                            </w:tr>
                            <w:tr w:rsidR="008B567E" w:rsidRPr="00103201" w14:paraId="2FABD43F" w14:textId="77777777" w:rsidTr="00C717FC">
                              <w:trPr>
                                <w:trHeight w:val="29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E8952EE" w14:textId="77777777" w:rsidR="008B567E" w:rsidRPr="00103201" w:rsidRDefault="008B567E" w:rsidP="005D37FD">
                                  <w:pPr>
                                    <w:widowControl/>
                                    <w:jc w:val="left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3F6800" w14:textId="77777777" w:rsidR="008B567E" w:rsidRPr="00891EE6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91EE6">
                                    <w:rPr>
                                      <w:rFonts w:ascii="Arial" w:eastAsia="等线" w:hAnsi="Arial" w:cs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85BC4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4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953920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7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BD5D29" w14:textId="77777777" w:rsidR="008B567E" w:rsidRPr="00103201" w:rsidRDefault="008B567E" w:rsidP="005D37FD">
                                  <w:pPr>
                                    <w:widowControl/>
                                    <w:jc w:val="center"/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03201">
                                    <w:rPr>
                                      <w:rFonts w:ascii="Arial" w:eastAsia="等线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  <w:t>12.11</w:t>
                                  </w:r>
                                </w:p>
                              </w:tc>
                            </w:tr>
                          </w:tbl>
                          <w:p w14:paraId="6A78BBB4" w14:textId="77777777" w:rsidR="00BE322C" w:rsidRPr="00BE322C" w:rsidRDefault="00BE322C" w:rsidP="00BE322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E322C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The data in the fourth batch of patient 2 (#9) were lost due to technical issues.</w:t>
                            </w:r>
                          </w:p>
                          <w:p w14:paraId="6DFA535E" w14:textId="6B7B0B98" w:rsidR="008B567E" w:rsidRPr="00BE322C" w:rsidRDefault="008B567E" w:rsidP="00BE322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B81CD" id="_x0000_s1027" type="#_x0000_t202" style="position:absolute;margin-left:0;margin-top:0;width:464pt;height:428.8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" stroked="f">
                <v:textbox>
                  <w:txbxContent>
                    <w:tbl>
                      <w:tblPr>
                        <w:tblW w:w="8645" w:type="dxa"/>
                        <w:tblLook w:val="04A0" w:firstRow="1" w:lastRow="0" w:firstColumn="1" w:lastColumn="0" w:noHBand="0" w:noVBand="1"/>
                      </w:tblPr>
                      <w:tblGrid>
                        <w:gridCol w:w="987"/>
                        <w:gridCol w:w="2407"/>
                        <w:gridCol w:w="1787"/>
                        <w:gridCol w:w="1759"/>
                        <w:gridCol w:w="1705"/>
                      </w:tblGrid>
                      <w:tr w:rsidR="008B567E" w:rsidRPr="00103201" w14:paraId="0E5373DE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gridSpan w:val="5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324A25" w14:textId="3EC5E4E6" w:rsidR="008B567E" w:rsidRPr="00555534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</w:pPr>
                            <w:r w:rsidRPr="00555534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 xml:space="preserve">Table S8 Killing efficiency of 6B11-OCIK against </w:t>
                            </w:r>
                            <w:r w:rsidR="00BE322C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 xml:space="preserve">the </w:t>
                            </w:r>
                            <w:r w:rsidRPr="00555534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>ovarian cancer cell line HOC1A</w:t>
                            </w:r>
                          </w:p>
                        </w:tc>
                      </w:tr>
                      <w:tr w:rsidR="008B567E" w:rsidRPr="00103201" w14:paraId="0F6CA984" w14:textId="77777777" w:rsidTr="00C717F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90BA08" w14:textId="4603B3A7" w:rsidR="008B567E" w:rsidRPr="00103201" w:rsidRDefault="00BE322C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Case No</w:t>
                            </w:r>
                            <w:r w:rsidR="008B567E"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3D8917" w14:textId="11370630" w:rsidR="008B567E" w:rsidRPr="00103201" w:rsidRDefault="00BE322C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6B11-OCIK p</w:t>
                            </w:r>
                            <w:r w:rsidR="008B567E"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roduct batch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C11C6F" w14:textId="4A5DDD0E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Killing efficiency</w:t>
                            </w:r>
                            <w:r w:rsidR="00BE322C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E322C"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 w:rsidRPr="00103201"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  <w:r w:rsidR="00BE322C">
                              <w:rPr>
                                <w:rFonts w:ascii="Arial" w:eastAsia="宋体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 w:rsidR="008B567E" w:rsidRPr="00103201" w14:paraId="73591720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6AFE29A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49509E2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A8F812" w14:textId="545F2662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Effect: Target 10:1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41A3A0" w14:textId="61504D8C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Effect: Target 25:1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2F3033" w14:textId="60BBECCB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Effect: Target 50:1</w:t>
                            </w:r>
                          </w:p>
                        </w:tc>
                      </w:tr>
                      <w:tr w:rsidR="008B567E" w:rsidRPr="00103201" w14:paraId="4B241DBA" w14:textId="77777777" w:rsidTr="00C717FC">
                        <w:trPr>
                          <w:trHeight w:val="256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BD9178B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268FF26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1110B80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5F31E44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ADCFEB4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8B567E" w:rsidRPr="00103201" w14:paraId="4F5D7846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953659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52BCA3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1B9DEB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861F0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605304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2.32</w:t>
                            </w:r>
                          </w:p>
                        </w:tc>
                      </w:tr>
                      <w:tr w:rsidR="008B567E" w:rsidRPr="00103201" w14:paraId="1F7E4373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FDBFBA2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514666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069B0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4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758167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2.6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F238EB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64.91</w:t>
                            </w:r>
                          </w:p>
                        </w:tc>
                      </w:tr>
                      <w:tr w:rsidR="008B567E" w:rsidRPr="00103201" w14:paraId="54DDC09E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9EE4F78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6B8D61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1B9375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F4EBCF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4.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074B3B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3.75</w:t>
                            </w:r>
                          </w:p>
                        </w:tc>
                      </w:tr>
                      <w:tr w:rsidR="008B567E" w:rsidRPr="00103201" w14:paraId="1D8913ED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A33515A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C4CF5F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545C03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5A932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CC955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.35</w:t>
                            </w:r>
                          </w:p>
                        </w:tc>
                      </w:tr>
                      <w:tr w:rsidR="008B567E" w:rsidRPr="00103201" w14:paraId="06F2A793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ECE3A39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9C6F5B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68B6F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0.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3F474B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7.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9ED8DF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7.77</w:t>
                            </w:r>
                          </w:p>
                        </w:tc>
                      </w:tr>
                      <w:tr w:rsidR="008B567E" w:rsidRPr="00103201" w14:paraId="5D356DAB" w14:textId="77777777" w:rsidTr="00867A1D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6136D99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604D17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7A4245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4.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4D45E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6.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7EA965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9.22</w:t>
                            </w:r>
                          </w:p>
                        </w:tc>
                      </w:tr>
                      <w:tr w:rsidR="008B567E" w:rsidRPr="00103201" w14:paraId="5C77EA74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5BD1B33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C96AD1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138DFF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3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3B40B6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1.8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2E4E2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0.36</w:t>
                            </w:r>
                          </w:p>
                        </w:tc>
                      </w:tr>
                      <w:tr w:rsidR="008B567E" w:rsidRPr="00103201" w14:paraId="0BE08437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6A5341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08F321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63FF0C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6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3C42D4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9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DCA63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94.01</w:t>
                            </w:r>
                          </w:p>
                        </w:tc>
                      </w:tr>
                      <w:tr w:rsidR="008B567E" w:rsidRPr="00103201" w14:paraId="109A88B0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F3CE05D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7813F9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A2F62D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0.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CAD118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7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C48120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4.08</w:t>
                            </w:r>
                          </w:p>
                        </w:tc>
                      </w:tr>
                      <w:tr w:rsidR="008B567E" w:rsidRPr="00103201" w14:paraId="5877C2AF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37A762C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142C3B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F1C0C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0.9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7C867A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7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3FD26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</w:tr>
                      <w:tr w:rsidR="00BE322C" w:rsidRPr="00103201" w14:paraId="66BF2B76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574AACA" w14:textId="77777777" w:rsidR="00BE322C" w:rsidRPr="00891EE6" w:rsidRDefault="00BE322C" w:rsidP="00BE322C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C8BA7B" w14:textId="77777777" w:rsidR="00BE322C" w:rsidRPr="00891EE6" w:rsidRDefault="00BE322C" w:rsidP="00BE322C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A6FC3E" w14:textId="6ED9F83B" w:rsidR="00BE322C" w:rsidRPr="00103201" w:rsidRDefault="00BE322C" w:rsidP="00BE322C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279E28" w14:textId="2A15362D" w:rsidR="00BE322C" w:rsidRPr="00103201" w:rsidRDefault="00BE322C" w:rsidP="00BE322C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EB30E1" w14:textId="52F4F2E6" w:rsidR="00BE322C" w:rsidRPr="00103201" w:rsidRDefault="00BE322C" w:rsidP="00BE322C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 w:rsidR="008B567E" w:rsidRPr="00103201" w14:paraId="7AC28BDA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EF3344B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2A06B2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4FD89E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360C33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.9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7EE276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0.24</w:t>
                            </w:r>
                          </w:p>
                        </w:tc>
                      </w:tr>
                      <w:tr w:rsidR="008B567E" w:rsidRPr="00103201" w14:paraId="73FBC40C" w14:textId="77777777" w:rsidTr="00867A1D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47C12E0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ECC568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5E232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28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77C9D0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9.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861C6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65.33</w:t>
                            </w:r>
                          </w:p>
                        </w:tc>
                      </w:tr>
                      <w:tr w:rsidR="008B567E" w:rsidRPr="00103201" w14:paraId="19F7C5C6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C9D0882" w14:textId="77777777" w:rsidR="008B567E" w:rsidRPr="00891EE6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5C185A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1F0638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3E5DCD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A13194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37.62</w:t>
                            </w:r>
                          </w:p>
                        </w:tc>
                      </w:tr>
                      <w:tr w:rsidR="008B567E" w:rsidRPr="00103201" w14:paraId="583F1CCC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6AE996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90033A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D8727A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66.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ACAB2E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92.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2FDD07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 w:rsidR="008B567E" w:rsidRPr="00103201" w14:paraId="1A4E22AA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840B45A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385F0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46063A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9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69C83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81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31F9EF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98.67</w:t>
                            </w:r>
                          </w:p>
                        </w:tc>
                      </w:tr>
                      <w:tr w:rsidR="008B567E" w:rsidRPr="00103201" w14:paraId="5DC125E5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2948942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6276FA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7B3207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44.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3B353F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4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7691B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72.61</w:t>
                            </w:r>
                          </w:p>
                        </w:tc>
                      </w:tr>
                      <w:tr w:rsidR="008B567E" w:rsidRPr="00103201" w14:paraId="62B3D340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5D7AB2A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CE5674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D7851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8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18D0B8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0BD9EA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 w:rsidR="008B567E" w:rsidRPr="00103201" w14:paraId="780F6C25" w14:textId="77777777" w:rsidTr="00C717FC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7BC3829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C344AC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2E7B23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4.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36C2EA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82.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E02C48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 w:rsidR="008B567E" w:rsidRPr="00103201" w14:paraId="02ED23F6" w14:textId="77777777" w:rsidTr="00867A1D">
                        <w:trPr>
                          <w:trHeight w:val="28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2B4BBCD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954F1C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08C26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59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1618F2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82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otted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C7D2C1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94.26</w:t>
                            </w:r>
                          </w:p>
                        </w:tc>
                      </w:tr>
                      <w:tr w:rsidR="008B567E" w:rsidRPr="00103201" w14:paraId="2FABD43F" w14:textId="77777777" w:rsidTr="00C717FC">
                        <w:trPr>
                          <w:trHeight w:val="29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E8952EE" w14:textId="77777777" w:rsidR="008B567E" w:rsidRPr="00103201" w:rsidRDefault="008B567E" w:rsidP="005D37FD">
                            <w:pPr>
                              <w:widowControl/>
                              <w:jc w:val="left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3F6800" w14:textId="77777777" w:rsidR="008B567E" w:rsidRPr="00891EE6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91EE6">
                              <w:rPr>
                                <w:rFonts w:ascii="Arial" w:eastAsia="等线" w:hAnsi="Arial" w:cs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85BC4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4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953920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7.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BD5D29" w14:textId="77777777" w:rsidR="008B567E" w:rsidRPr="00103201" w:rsidRDefault="008B567E" w:rsidP="005D37FD">
                            <w:pPr>
                              <w:widowControl/>
                              <w:jc w:val="center"/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03201">
                              <w:rPr>
                                <w:rFonts w:ascii="Arial" w:eastAsia="等线" w:hAnsi="Arial" w:cs="Arial"/>
                                <w:kern w:val="0"/>
                                <w:sz w:val="18"/>
                                <w:szCs w:val="18"/>
                              </w:rPr>
                              <w:t>12.11</w:t>
                            </w:r>
                          </w:p>
                        </w:tc>
                      </w:tr>
                    </w:tbl>
                    <w:p w14:paraId="6A78BBB4" w14:textId="77777777" w:rsidR="00BE322C" w:rsidRPr="00BE322C" w:rsidRDefault="00BE322C" w:rsidP="00BE322C">
                      <w:pPr>
                        <w:rPr>
                          <w:sz w:val="18"/>
                          <w:szCs w:val="18"/>
                        </w:rPr>
                      </w:pPr>
                      <w:r w:rsidRPr="00BE322C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The data in the fourth batch of patient 2 (#9) were lost due to technical issues.</w:t>
                      </w:r>
                    </w:p>
                    <w:p w14:paraId="6DFA535E" w14:textId="6B7B0B98" w:rsidR="008B567E" w:rsidRPr="00BE322C" w:rsidRDefault="008B567E" w:rsidP="00BE322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D2B3C" w:rsidRPr="005D37FD" w:rsidSect="000E3A8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86EF91" w16cid:durableId="21F61F33"/>
  <w16cid:commentId w16cid:paraId="4EB75A45" w16cid:durableId="2210D0DE"/>
  <w16cid:commentId w16cid:paraId="68077064" w16cid:durableId="21F61F35"/>
  <w16cid:commentId w16cid:paraId="006FA378" w16cid:durableId="21F61F36"/>
  <w16cid:commentId w16cid:paraId="55DEDEBA" w16cid:durableId="21F61F37"/>
  <w16cid:commentId w16cid:paraId="62135EE2" w16cid:durableId="21F61F38"/>
  <w16cid:commentId w16cid:paraId="70D7E1FC" w16cid:durableId="2210D0E3"/>
  <w16cid:commentId w16cid:paraId="1C2BFD30" w16cid:durableId="21F61F39"/>
  <w16cid:commentId w16cid:paraId="5E9CE24B" w16cid:durableId="21F61F3A"/>
  <w16cid:commentId w16cid:paraId="43A23881" w16cid:durableId="21F61F3B"/>
  <w16cid:commentId w16cid:paraId="415E7DDC" w16cid:durableId="21F61F3C"/>
  <w16cid:commentId w16cid:paraId="610F4852" w16cid:durableId="21F61F3D"/>
  <w16cid:commentId w16cid:paraId="1B7A7286" w16cid:durableId="21F61F3E"/>
  <w16cid:commentId w16cid:paraId="090F6E1D" w16cid:durableId="21F61F41"/>
  <w16cid:commentId w16cid:paraId="300002B0" w16cid:durableId="21F61F42"/>
  <w16cid:commentId w16cid:paraId="0B73DD9A" w16cid:durableId="21F61F43"/>
  <w16cid:commentId w16cid:paraId="16ACBA8C" w16cid:durableId="21F61F46"/>
  <w16cid:commentId w16cid:paraId="41C3E5EF" w16cid:durableId="2210D0EE"/>
  <w16cid:commentId w16cid:paraId="15E8C7ED" w16cid:durableId="2210D0EF"/>
  <w16cid:commentId w16cid:paraId="7B7D3FCF" w16cid:durableId="21F61F47"/>
  <w16cid:commentId w16cid:paraId="0F05D5D3" w16cid:durableId="21F61F48"/>
  <w16cid:commentId w16cid:paraId="750D2AD2" w16cid:durableId="21F6C26A"/>
  <w16cid:commentId w16cid:paraId="12E0C516" w16cid:durableId="2210D0F3"/>
  <w16cid:commentId w16cid:paraId="1857D663" w16cid:durableId="2210D1FF"/>
  <w16cid:commentId w16cid:paraId="11B15BBC" w16cid:durableId="21F61F4A"/>
  <w16cid:commentId w16cid:paraId="196C15D6" w16cid:durableId="2210E756"/>
  <w16cid:commentId w16cid:paraId="799E9AB6" w16cid:durableId="21F61F4E"/>
  <w16cid:commentId w16cid:paraId="54A2274F" w16cid:durableId="21F61F4F"/>
  <w16cid:commentId w16cid:paraId="63856A13" w16cid:durableId="21F61F51"/>
  <w16cid:commentId w16cid:paraId="2B578B7C" w16cid:durableId="21F6CAEE"/>
  <w16cid:commentId w16cid:paraId="0D46620E" w16cid:durableId="2210D0F9"/>
  <w16cid:commentId w16cid:paraId="10434754" w16cid:durableId="21F61F52"/>
  <w16cid:commentId w16cid:paraId="13CE5300" w16cid:durableId="21F61F53"/>
  <w16cid:commentId w16cid:paraId="09D4F05F" w16cid:durableId="21F6CC98"/>
  <w16cid:commentId w16cid:paraId="5015154C" w16cid:durableId="2210D0FD"/>
  <w16cid:commentId w16cid:paraId="27207E3C" w16cid:durableId="2210D238"/>
  <w16cid:commentId w16cid:paraId="481010C2" w16cid:durableId="21F6CD2C"/>
  <w16cid:commentId w16cid:paraId="6882A2D7" w16cid:durableId="2210D0FF"/>
  <w16cid:commentId w16cid:paraId="00140EA0" w16cid:durableId="21F61F54"/>
  <w16cid:commentId w16cid:paraId="02EBAB19" w16cid:durableId="21F69759"/>
  <w16cid:commentId w16cid:paraId="7F843038" w16cid:durableId="2210D102"/>
  <w16cid:commentId w16cid:paraId="1C81D0F1" w16cid:durableId="21F61F55"/>
  <w16cid:commentId w16cid:paraId="693BC2B9" w16cid:durableId="2210D104"/>
  <w16cid:commentId w16cid:paraId="23FB80F7" w16cid:durableId="21F61F57"/>
  <w16cid:commentId w16cid:paraId="656E9A40" w16cid:durableId="21F69BD6"/>
  <w16cid:commentId w16cid:paraId="41427B6B" w16cid:durableId="2210D107"/>
  <w16cid:commentId w16cid:paraId="067BD13D" w16cid:durableId="21F6D166"/>
  <w16cid:commentId w16cid:paraId="44BC7D17" w16cid:durableId="2210D109"/>
  <w16cid:commentId w16cid:paraId="17F63948" w16cid:durableId="21F6D1A3"/>
  <w16cid:commentId w16cid:paraId="3A0306E5" w16cid:durableId="2210D10B"/>
  <w16cid:commentId w16cid:paraId="4E1CFD35" w16cid:durableId="21F61F59"/>
  <w16cid:commentId w16cid:paraId="38975E69" w16cid:durableId="2210D10D"/>
  <w16cid:commentId w16cid:paraId="680B6317" w16cid:durableId="2210D10E"/>
  <w16cid:commentId w16cid:paraId="2F0418D6" w16cid:durableId="21F61F5D"/>
  <w16cid:commentId w16cid:paraId="79FCB9C9" w16cid:durableId="21F61F60"/>
  <w16cid:commentId w16cid:paraId="638F8BE2" w16cid:durableId="21F61F61"/>
  <w16cid:commentId w16cid:paraId="44469E0B" w16cid:durableId="21F6D3CD"/>
  <w16cid:commentId w16cid:paraId="6D2AEEB0" w16cid:durableId="2210D113"/>
  <w16cid:commentId w16cid:paraId="7045E392" w16cid:durableId="2210D114"/>
  <w16cid:commentId w16cid:paraId="31ACC9B4" w16cid:durableId="2210D115"/>
  <w16cid:commentId w16cid:paraId="28310586" w16cid:durableId="21F61F6B"/>
  <w16cid:commentId w16cid:paraId="5A769FB6" w16cid:durableId="21F6D9AD"/>
  <w16cid:commentId w16cid:paraId="0A0F5C64" w16cid:durableId="2210D118"/>
  <w16cid:commentId w16cid:paraId="452DDEDA" w16cid:durableId="2210D39C"/>
  <w16cid:commentId w16cid:paraId="0A8C9875" w16cid:durableId="21F6E680"/>
  <w16cid:commentId w16cid:paraId="040F9767" w16cid:durableId="2210D11A"/>
  <w16cid:commentId w16cid:paraId="5907CE8D" w16cid:durableId="2210D3C5"/>
  <w16cid:commentId w16cid:paraId="0EFB7653" w16cid:durableId="2210D11B"/>
  <w16cid:commentId w16cid:paraId="4D4F4DE3" w16cid:durableId="2210D11C"/>
  <w16cid:commentId w16cid:paraId="0A7FF582" w16cid:durableId="21F61F6D"/>
  <w16cid:commentId w16cid:paraId="01C87629" w16cid:durableId="2210D11E"/>
  <w16cid:commentId w16cid:paraId="4D7B1C01" w16cid:durableId="2210D11F"/>
  <w16cid:commentId w16cid:paraId="06EE3DBD" w16cid:durableId="2210D120"/>
  <w16cid:commentId w16cid:paraId="7CC33A4C" w16cid:durableId="2210D121"/>
  <w16cid:commentId w16cid:paraId="439D6253" w16cid:durableId="2210D12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73AE3" w14:textId="77777777" w:rsidR="00043627" w:rsidRDefault="00043627" w:rsidP="00EC1D2B">
      <w:r>
        <w:separator/>
      </w:r>
    </w:p>
  </w:endnote>
  <w:endnote w:type="continuationSeparator" w:id="0">
    <w:p w14:paraId="67E120D2" w14:textId="77777777" w:rsidR="00043627" w:rsidRDefault="00043627" w:rsidP="00EC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GdylgmAdvTTb5929f4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9A4B2" w14:textId="77777777" w:rsidR="00043627" w:rsidRDefault="00043627" w:rsidP="00EC1D2B">
      <w:r>
        <w:separator/>
      </w:r>
    </w:p>
  </w:footnote>
  <w:footnote w:type="continuationSeparator" w:id="0">
    <w:p w14:paraId="1F8DA0D0" w14:textId="77777777" w:rsidR="00043627" w:rsidRDefault="00043627" w:rsidP="00EC1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52C0"/>
    <w:multiLevelType w:val="hybridMultilevel"/>
    <w:tmpl w:val="58D42D5A"/>
    <w:lvl w:ilvl="0" w:tplc="944EF76A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A837079"/>
    <w:multiLevelType w:val="multilevel"/>
    <w:tmpl w:val="E21E52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0807B30"/>
    <w:multiLevelType w:val="hybridMultilevel"/>
    <w:tmpl w:val="1882B278"/>
    <w:lvl w:ilvl="0" w:tplc="436623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B6A7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1EB3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6858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4610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4F0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86CC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544D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7E50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EA7A04"/>
    <w:multiLevelType w:val="hybridMultilevel"/>
    <w:tmpl w:val="BC06CF4C"/>
    <w:lvl w:ilvl="0" w:tplc="7E1ECC0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24C43C8D"/>
    <w:multiLevelType w:val="hybridMultilevel"/>
    <w:tmpl w:val="2C7E2C26"/>
    <w:lvl w:ilvl="0" w:tplc="AEDE28A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6B40B92"/>
    <w:multiLevelType w:val="multilevel"/>
    <w:tmpl w:val="35CC3A4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Theme="minorEastAsia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5413D7"/>
    <w:multiLevelType w:val="hybridMultilevel"/>
    <w:tmpl w:val="40A0A954"/>
    <w:lvl w:ilvl="0" w:tplc="0E729B16">
      <w:start w:val="2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58107E"/>
    <w:multiLevelType w:val="hybridMultilevel"/>
    <w:tmpl w:val="3CF4EACA"/>
    <w:lvl w:ilvl="0" w:tplc="FD9282B8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E630B6C"/>
    <w:multiLevelType w:val="hybridMultilevel"/>
    <w:tmpl w:val="9A0688B0"/>
    <w:lvl w:ilvl="0" w:tplc="2EBA21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D816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1E0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B60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26E7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420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CE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2AB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2C7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0EC63EB"/>
    <w:multiLevelType w:val="hybridMultilevel"/>
    <w:tmpl w:val="24565F98"/>
    <w:lvl w:ilvl="0" w:tplc="E9E45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72726C"/>
    <w:multiLevelType w:val="hybridMultilevel"/>
    <w:tmpl w:val="EC6446B4"/>
    <w:lvl w:ilvl="0" w:tplc="CF987A58">
      <w:start w:val="1"/>
      <w:numFmt w:val="decimal"/>
      <w:lvlText w:val="%1."/>
      <w:lvlJc w:val="left"/>
      <w:pPr>
        <w:ind w:left="643" w:hanging="360"/>
      </w:pPr>
      <w:rPr>
        <w:rFonts w:ascii="Calibri" w:eastAsiaTheme="minorEastAsia" w:hAnsi="Calibri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5044D92"/>
    <w:multiLevelType w:val="multilevel"/>
    <w:tmpl w:val="245085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6066922"/>
    <w:multiLevelType w:val="multilevel"/>
    <w:tmpl w:val="062E86E6"/>
    <w:lvl w:ilvl="0">
      <w:start w:val="6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02953DB"/>
    <w:multiLevelType w:val="hybridMultilevel"/>
    <w:tmpl w:val="73B2D152"/>
    <w:lvl w:ilvl="0" w:tplc="DC7E7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5C8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B4D3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25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C09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F44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AE8F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303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181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B572CB3"/>
    <w:multiLevelType w:val="hybridMultilevel"/>
    <w:tmpl w:val="3CF4EACA"/>
    <w:lvl w:ilvl="0" w:tplc="FD9282B8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70AB1AE3"/>
    <w:multiLevelType w:val="hybridMultilevel"/>
    <w:tmpl w:val="0FD25114"/>
    <w:lvl w:ilvl="0" w:tplc="60FABA7E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78FA5BC2"/>
    <w:multiLevelType w:val="hybridMultilevel"/>
    <w:tmpl w:val="157CB0AC"/>
    <w:lvl w:ilvl="0" w:tplc="CC2EACCA">
      <w:start w:val="1"/>
      <w:numFmt w:val="decimal"/>
      <w:lvlText w:val="%1."/>
      <w:lvlJc w:val="left"/>
      <w:pPr>
        <w:ind w:left="360" w:hanging="360"/>
      </w:pPr>
      <w:rPr>
        <w:rFonts w:ascii="宋体" w:hAnsiTheme="minorHAnsi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B3576E3"/>
    <w:multiLevelType w:val="hybridMultilevel"/>
    <w:tmpl w:val="61D8238A"/>
    <w:lvl w:ilvl="0" w:tplc="A8567B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7E517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234467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A78CBB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05636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0C8F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71E571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C0693C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26455D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3"/>
  </w:num>
  <w:num w:numId="5">
    <w:abstractNumId w:val="8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7"/>
  </w:num>
  <w:num w:numId="11">
    <w:abstractNumId w:val="0"/>
  </w:num>
  <w:num w:numId="12">
    <w:abstractNumId w:val="14"/>
  </w:num>
  <w:num w:numId="13">
    <w:abstractNumId w:val="17"/>
  </w:num>
  <w:num w:numId="14">
    <w:abstractNumId w:val="3"/>
  </w:num>
  <w:num w:numId="15">
    <w:abstractNumId w:val="16"/>
  </w:num>
  <w:num w:numId="16">
    <w:abstractNumId w:val="4"/>
  </w:num>
  <w:num w:numId="17">
    <w:abstractNumId w:val="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D2B"/>
    <w:rsid w:val="0000014F"/>
    <w:rsid w:val="000005C3"/>
    <w:rsid w:val="00001E2B"/>
    <w:rsid w:val="00003207"/>
    <w:rsid w:val="0000340D"/>
    <w:rsid w:val="0000358E"/>
    <w:rsid w:val="0000380C"/>
    <w:rsid w:val="00003BA9"/>
    <w:rsid w:val="000043B5"/>
    <w:rsid w:val="00004F1C"/>
    <w:rsid w:val="00006D3E"/>
    <w:rsid w:val="00010E9B"/>
    <w:rsid w:val="00012C3A"/>
    <w:rsid w:val="000139C2"/>
    <w:rsid w:val="000200BE"/>
    <w:rsid w:val="00021A47"/>
    <w:rsid w:val="00021CEA"/>
    <w:rsid w:val="00022097"/>
    <w:rsid w:val="000230C3"/>
    <w:rsid w:val="00025902"/>
    <w:rsid w:val="00025931"/>
    <w:rsid w:val="00026854"/>
    <w:rsid w:val="00027171"/>
    <w:rsid w:val="00030152"/>
    <w:rsid w:val="0003110C"/>
    <w:rsid w:val="00031A69"/>
    <w:rsid w:val="00031B90"/>
    <w:rsid w:val="000328DC"/>
    <w:rsid w:val="00032A21"/>
    <w:rsid w:val="000335F7"/>
    <w:rsid w:val="000361B4"/>
    <w:rsid w:val="00040359"/>
    <w:rsid w:val="0004131C"/>
    <w:rsid w:val="000425B0"/>
    <w:rsid w:val="00043627"/>
    <w:rsid w:val="00043D39"/>
    <w:rsid w:val="00044E06"/>
    <w:rsid w:val="000457B6"/>
    <w:rsid w:val="00045A3A"/>
    <w:rsid w:val="00050BC2"/>
    <w:rsid w:val="00053B96"/>
    <w:rsid w:val="00054C40"/>
    <w:rsid w:val="000554C5"/>
    <w:rsid w:val="0005566D"/>
    <w:rsid w:val="00055A70"/>
    <w:rsid w:val="000566A9"/>
    <w:rsid w:val="00056D47"/>
    <w:rsid w:val="00056F13"/>
    <w:rsid w:val="00057401"/>
    <w:rsid w:val="00060362"/>
    <w:rsid w:val="00060D59"/>
    <w:rsid w:val="0006162A"/>
    <w:rsid w:val="00062520"/>
    <w:rsid w:val="0006262A"/>
    <w:rsid w:val="000638AF"/>
    <w:rsid w:val="00064D1D"/>
    <w:rsid w:val="000650F4"/>
    <w:rsid w:val="00065A8E"/>
    <w:rsid w:val="00065FC7"/>
    <w:rsid w:val="000667EC"/>
    <w:rsid w:val="00067908"/>
    <w:rsid w:val="00070CBB"/>
    <w:rsid w:val="00070E07"/>
    <w:rsid w:val="00072E2F"/>
    <w:rsid w:val="0007501C"/>
    <w:rsid w:val="00081D0D"/>
    <w:rsid w:val="00082CC4"/>
    <w:rsid w:val="0008545F"/>
    <w:rsid w:val="0008591F"/>
    <w:rsid w:val="00086111"/>
    <w:rsid w:val="00090350"/>
    <w:rsid w:val="00090AE2"/>
    <w:rsid w:val="00091A8B"/>
    <w:rsid w:val="00091FD9"/>
    <w:rsid w:val="000929C4"/>
    <w:rsid w:val="00093218"/>
    <w:rsid w:val="0009434A"/>
    <w:rsid w:val="00096EDF"/>
    <w:rsid w:val="00097673"/>
    <w:rsid w:val="00097AC1"/>
    <w:rsid w:val="000A0774"/>
    <w:rsid w:val="000A0E85"/>
    <w:rsid w:val="000A259D"/>
    <w:rsid w:val="000A6026"/>
    <w:rsid w:val="000A6748"/>
    <w:rsid w:val="000A725E"/>
    <w:rsid w:val="000B02E6"/>
    <w:rsid w:val="000B1168"/>
    <w:rsid w:val="000B33B4"/>
    <w:rsid w:val="000B34D6"/>
    <w:rsid w:val="000B3A18"/>
    <w:rsid w:val="000B3F77"/>
    <w:rsid w:val="000B4070"/>
    <w:rsid w:val="000B7CCA"/>
    <w:rsid w:val="000B7E1C"/>
    <w:rsid w:val="000C09B5"/>
    <w:rsid w:val="000C17AD"/>
    <w:rsid w:val="000C34D5"/>
    <w:rsid w:val="000C5FBC"/>
    <w:rsid w:val="000C6943"/>
    <w:rsid w:val="000C769C"/>
    <w:rsid w:val="000D1263"/>
    <w:rsid w:val="000D3792"/>
    <w:rsid w:val="000D3CBE"/>
    <w:rsid w:val="000D5472"/>
    <w:rsid w:val="000D5DEB"/>
    <w:rsid w:val="000D72F9"/>
    <w:rsid w:val="000E0E08"/>
    <w:rsid w:val="000E3549"/>
    <w:rsid w:val="000E3A8E"/>
    <w:rsid w:val="000E6670"/>
    <w:rsid w:val="000E7611"/>
    <w:rsid w:val="000F0A0F"/>
    <w:rsid w:val="000F0E9B"/>
    <w:rsid w:val="000F1335"/>
    <w:rsid w:val="000F1BB2"/>
    <w:rsid w:val="000F22FD"/>
    <w:rsid w:val="000F5571"/>
    <w:rsid w:val="000F5ABE"/>
    <w:rsid w:val="000F79DF"/>
    <w:rsid w:val="000F7C4C"/>
    <w:rsid w:val="0010190F"/>
    <w:rsid w:val="00101A12"/>
    <w:rsid w:val="001022FD"/>
    <w:rsid w:val="00103201"/>
    <w:rsid w:val="00103F63"/>
    <w:rsid w:val="00104942"/>
    <w:rsid w:val="001055EB"/>
    <w:rsid w:val="00106B1E"/>
    <w:rsid w:val="001078A7"/>
    <w:rsid w:val="00112ABB"/>
    <w:rsid w:val="0011462D"/>
    <w:rsid w:val="001147E5"/>
    <w:rsid w:val="00115411"/>
    <w:rsid w:val="00115E31"/>
    <w:rsid w:val="00115F27"/>
    <w:rsid w:val="00116BCB"/>
    <w:rsid w:val="00120CCA"/>
    <w:rsid w:val="00122017"/>
    <w:rsid w:val="00122756"/>
    <w:rsid w:val="00122D3E"/>
    <w:rsid w:val="0012308D"/>
    <w:rsid w:val="00124E26"/>
    <w:rsid w:val="00126F3E"/>
    <w:rsid w:val="0012770B"/>
    <w:rsid w:val="0012799D"/>
    <w:rsid w:val="00131BFC"/>
    <w:rsid w:val="001330F2"/>
    <w:rsid w:val="001349F6"/>
    <w:rsid w:val="00135638"/>
    <w:rsid w:val="00137194"/>
    <w:rsid w:val="001374C8"/>
    <w:rsid w:val="00140C89"/>
    <w:rsid w:val="00140E0B"/>
    <w:rsid w:val="001429D2"/>
    <w:rsid w:val="00143263"/>
    <w:rsid w:val="00143817"/>
    <w:rsid w:val="00143AC3"/>
    <w:rsid w:val="001442C5"/>
    <w:rsid w:val="001453BA"/>
    <w:rsid w:val="00145560"/>
    <w:rsid w:val="0014607D"/>
    <w:rsid w:val="001463F1"/>
    <w:rsid w:val="00146680"/>
    <w:rsid w:val="0015216B"/>
    <w:rsid w:val="001532DE"/>
    <w:rsid w:val="0015388C"/>
    <w:rsid w:val="00155E13"/>
    <w:rsid w:val="001560C6"/>
    <w:rsid w:val="00156747"/>
    <w:rsid w:val="00156ADF"/>
    <w:rsid w:val="00156DB5"/>
    <w:rsid w:val="0015713C"/>
    <w:rsid w:val="00157A14"/>
    <w:rsid w:val="001637A3"/>
    <w:rsid w:val="00166688"/>
    <w:rsid w:val="001704B1"/>
    <w:rsid w:val="00171958"/>
    <w:rsid w:val="001739ED"/>
    <w:rsid w:val="00174EEE"/>
    <w:rsid w:val="00182293"/>
    <w:rsid w:val="0018333C"/>
    <w:rsid w:val="0018420D"/>
    <w:rsid w:val="00187FF2"/>
    <w:rsid w:val="001912FF"/>
    <w:rsid w:val="001916C2"/>
    <w:rsid w:val="001921C0"/>
    <w:rsid w:val="00192715"/>
    <w:rsid w:val="00192939"/>
    <w:rsid w:val="00192CE9"/>
    <w:rsid w:val="001936B7"/>
    <w:rsid w:val="001966F1"/>
    <w:rsid w:val="001A265C"/>
    <w:rsid w:val="001A33A5"/>
    <w:rsid w:val="001A6329"/>
    <w:rsid w:val="001A68D7"/>
    <w:rsid w:val="001A72AC"/>
    <w:rsid w:val="001B01C7"/>
    <w:rsid w:val="001B0D05"/>
    <w:rsid w:val="001B0FA9"/>
    <w:rsid w:val="001B1156"/>
    <w:rsid w:val="001B16C1"/>
    <w:rsid w:val="001B228C"/>
    <w:rsid w:val="001B578E"/>
    <w:rsid w:val="001B5B0F"/>
    <w:rsid w:val="001B6D7D"/>
    <w:rsid w:val="001B6F32"/>
    <w:rsid w:val="001B75F4"/>
    <w:rsid w:val="001C0FA9"/>
    <w:rsid w:val="001C117B"/>
    <w:rsid w:val="001C1BB6"/>
    <w:rsid w:val="001C324B"/>
    <w:rsid w:val="001C3754"/>
    <w:rsid w:val="001C4194"/>
    <w:rsid w:val="001C6034"/>
    <w:rsid w:val="001C6266"/>
    <w:rsid w:val="001C69E8"/>
    <w:rsid w:val="001D04A3"/>
    <w:rsid w:val="001D0598"/>
    <w:rsid w:val="001D08E5"/>
    <w:rsid w:val="001D0B2B"/>
    <w:rsid w:val="001D1237"/>
    <w:rsid w:val="001D1D0B"/>
    <w:rsid w:val="001D261E"/>
    <w:rsid w:val="001D3157"/>
    <w:rsid w:val="001D4114"/>
    <w:rsid w:val="001D6CB0"/>
    <w:rsid w:val="001E36D7"/>
    <w:rsid w:val="001E692C"/>
    <w:rsid w:val="001F0AE2"/>
    <w:rsid w:val="001F297D"/>
    <w:rsid w:val="001F377D"/>
    <w:rsid w:val="001F49C3"/>
    <w:rsid w:val="001F4E0B"/>
    <w:rsid w:val="001F4E98"/>
    <w:rsid w:val="001F5CF5"/>
    <w:rsid w:val="0020053B"/>
    <w:rsid w:val="002005B7"/>
    <w:rsid w:val="002005D8"/>
    <w:rsid w:val="002007D6"/>
    <w:rsid w:val="00200D78"/>
    <w:rsid w:val="002023DB"/>
    <w:rsid w:val="002023FC"/>
    <w:rsid w:val="00213BEA"/>
    <w:rsid w:val="002165BF"/>
    <w:rsid w:val="00217370"/>
    <w:rsid w:val="00221032"/>
    <w:rsid w:val="00222AC6"/>
    <w:rsid w:val="00223451"/>
    <w:rsid w:val="00225FA5"/>
    <w:rsid w:val="00226589"/>
    <w:rsid w:val="002270D7"/>
    <w:rsid w:val="00227189"/>
    <w:rsid w:val="00227754"/>
    <w:rsid w:val="002300D6"/>
    <w:rsid w:val="00231071"/>
    <w:rsid w:val="002321F4"/>
    <w:rsid w:val="0023373D"/>
    <w:rsid w:val="00234441"/>
    <w:rsid w:val="002357DF"/>
    <w:rsid w:val="00235CC8"/>
    <w:rsid w:val="00236000"/>
    <w:rsid w:val="0023690E"/>
    <w:rsid w:val="00236E14"/>
    <w:rsid w:val="00237234"/>
    <w:rsid w:val="00237C26"/>
    <w:rsid w:val="002408C8"/>
    <w:rsid w:val="00241434"/>
    <w:rsid w:val="00241572"/>
    <w:rsid w:val="0024257F"/>
    <w:rsid w:val="00242B95"/>
    <w:rsid w:val="002430D3"/>
    <w:rsid w:val="00244B45"/>
    <w:rsid w:val="00244D04"/>
    <w:rsid w:val="0024584B"/>
    <w:rsid w:val="00245898"/>
    <w:rsid w:val="002462BE"/>
    <w:rsid w:val="00246575"/>
    <w:rsid w:val="0024702D"/>
    <w:rsid w:val="00247D35"/>
    <w:rsid w:val="002526C9"/>
    <w:rsid w:val="00255898"/>
    <w:rsid w:val="00255B83"/>
    <w:rsid w:val="002563A9"/>
    <w:rsid w:val="0025722A"/>
    <w:rsid w:val="00257E28"/>
    <w:rsid w:val="002610CB"/>
    <w:rsid w:val="0026175C"/>
    <w:rsid w:val="00261F60"/>
    <w:rsid w:val="00264712"/>
    <w:rsid w:val="00265A1B"/>
    <w:rsid w:val="002679F8"/>
    <w:rsid w:val="002706FC"/>
    <w:rsid w:val="0027461D"/>
    <w:rsid w:val="0027639C"/>
    <w:rsid w:val="00276C32"/>
    <w:rsid w:val="002807AD"/>
    <w:rsid w:val="00281779"/>
    <w:rsid w:val="0028181F"/>
    <w:rsid w:val="00284A7B"/>
    <w:rsid w:val="00285067"/>
    <w:rsid w:val="0028514D"/>
    <w:rsid w:val="002857E5"/>
    <w:rsid w:val="00286CA3"/>
    <w:rsid w:val="00290629"/>
    <w:rsid w:val="00291F6B"/>
    <w:rsid w:val="00294190"/>
    <w:rsid w:val="002948AD"/>
    <w:rsid w:val="002950F5"/>
    <w:rsid w:val="00295285"/>
    <w:rsid w:val="0029542A"/>
    <w:rsid w:val="002A0268"/>
    <w:rsid w:val="002A0C1D"/>
    <w:rsid w:val="002A180F"/>
    <w:rsid w:val="002A274A"/>
    <w:rsid w:val="002A2885"/>
    <w:rsid w:val="002A6813"/>
    <w:rsid w:val="002A721C"/>
    <w:rsid w:val="002B1799"/>
    <w:rsid w:val="002B2B29"/>
    <w:rsid w:val="002B5645"/>
    <w:rsid w:val="002B58ED"/>
    <w:rsid w:val="002C1702"/>
    <w:rsid w:val="002C276D"/>
    <w:rsid w:val="002C3AE6"/>
    <w:rsid w:val="002C40FA"/>
    <w:rsid w:val="002C43F1"/>
    <w:rsid w:val="002C4F9E"/>
    <w:rsid w:val="002C63C8"/>
    <w:rsid w:val="002C64A8"/>
    <w:rsid w:val="002C6888"/>
    <w:rsid w:val="002C713B"/>
    <w:rsid w:val="002C743F"/>
    <w:rsid w:val="002D0F36"/>
    <w:rsid w:val="002D1F35"/>
    <w:rsid w:val="002D284F"/>
    <w:rsid w:val="002D3C28"/>
    <w:rsid w:val="002D3C3C"/>
    <w:rsid w:val="002D63D4"/>
    <w:rsid w:val="002D64AE"/>
    <w:rsid w:val="002D7155"/>
    <w:rsid w:val="002D730D"/>
    <w:rsid w:val="002D7604"/>
    <w:rsid w:val="002E2089"/>
    <w:rsid w:val="002E31F4"/>
    <w:rsid w:val="002E6AE2"/>
    <w:rsid w:val="002F0532"/>
    <w:rsid w:val="002F184A"/>
    <w:rsid w:val="002F1FB3"/>
    <w:rsid w:val="002F3948"/>
    <w:rsid w:val="002F54FB"/>
    <w:rsid w:val="002F62D2"/>
    <w:rsid w:val="002F6E9F"/>
    <w:rsid w:val="00300C3D"/>
    <w:rsid w:val="00302B5C"/>
    <w:rsid w:val="00304860"/>
    <w:rsid w:val="003057D4"/>
    <w:rsid w:val="003059D7"/>
    <w:rsid w:val="00305CC2"/>
    <w:rsid w:val="003065C7"/>
    <w:rsid w:val="0030727B"/>
    <w:rsid w:val="00307FA8"/>
    <w:rsid w:val="00310BF8"/>
    <w:rsid w:val="00310ED9"/>
    <w:rsid w:val="00311724"/>
    <w:rsid w:val="00313F0F"/>
    <w:rsid w:val="003165DE"/>
    <w:rsid w:val="00322FD8"/>
    <w:rsid w:val="0032447A"/>
    <w:rsid w:val="00324FBE"/>
    <w:rsid w:val="00326852"/>
    <w:rsid w:val="003269CB"/>
    <w:rsid w:val="00327292"/>
    <w:rsid w:val="00327D44"/>
    <w:rsid w:val="00330CBC"/>
    <w:rsid w:val="00331EAC"/>
    <w:rsid w:val="00332FCD"/>
    <w:rsid w:val="00333BBF"/>
    <w:rsid w:val="00337045"/>
    <w:rsid w:val="003377A0"/>
    <w:rsid w:val="003377BA"/>
    <w:rsid w:val="00340E9C"/>
    <w:rsid w:val="003410EA"/>
    <w:rsid w:val="00342E7E"/>
    <w:rsid w:val="00346F3F"/>
    <w:rsid w:val="00352B39"/>
    <w:rsid w:val="00352C71"/>
    <w:rsid w:val="0035418A"/>
    <w:rsid w:val="00354BC6"/>
    <w:rsid w:val="003553EF"/>
    <w:rsid w:val="003563A3"/>
    <w:rsid w:val="0035641A"/>
    <w:rsid w:val="00356A5D"/>
    <w:rsid w:val="0035750D"/>
    <w:rsid w:val="00357A61"/>
    <w:rsid w:val="00360142"/>
    <w:rsid w:val="00364584"/>
    <w:rsid w:val="003672B7"/>
    <w:rsid w:val="00371674"/>
    <w:rsid w:val="00375CB1"/>
    <w:rsid w:val="00377683"/>
    <w:rsid w:val="003801F9"/>
    <w:rsid w:val="00381CEB"/>
    <w:rsid w:val="003828BC"/>
    <w:rsid w:val="00382D5B"/>
    <w:rsid w:val="00383EC8"/>
    <w:rsid w:val="00384836"/>
    <w:rsid w:val="003848C9"/>
    <w:rsid w:val="003871C3"/>
    <w:rsid w:val="0039041D"/>
    <w:rsid w:val="003908EE"/>
    <w:rsid w:val="003917D7"/>
    <w:rsid w:val="00393670"/>
    <w:rsid w:val="0039563E"/>
    <w:rsid w:val="003957C1"/>
    <w:rsid w:val="0039663D"/>
    <w:rsid w:val="003A1954"/>
    <w:rsid w:val="003A2D46"/>
    <w:rsid w:val="003A3B6C"/>
    <w:rsid w:val="003A5256"/>
    <w:rsid w:val="003A57AE"/>
    <w:rsid w:val="003A62AD"/>
    <w:rsid w:val="003A645C"/>
    <w:rsid w:val="003A6B80"/>
    <w:rsid w:val="003A7EF4"/>
    <w:rsid w:val="003B035F"/>
    <w:rsid w:val="003B0393"/>
    <w:rsid w:val="003B09F3"/>
    <w:rsid w:val="003B5C1F"/>
    <w:rsid w:val="003B6330"/>
    <w:rsid w:val="003B69CA"/>
    <w:rsid w:val="003B72EC"/>
    <w:rsid w:val="003C050A"/>
    <w:rsid w:val="003C19E8"/>
    <w:rsid w:val="003C47EB"/>
    <w:rsid w:val="003C5B5B"/>
    <w:rsid w:val="003C5D97"/>
    <w:rsid w:val="003C5F41"/>
    <w:rsid w:val="003C6929"/>
    <w:rsid w:val="003C736F"/>
    <w:rsid w:val="003D149B"/>
    <w:rsid w:val="003D16AE"/>
    <w:rsid w:val="003D3B14"/>
    <w:rsid w:val="003D4E67"/>
    <w:rsid w:val="003D6641"/>
    <w:rsid w:val="003E0906"/>
    <w:rsid w:val="003E39EE"/>
    <w:rsid w:val="003E3E16"/>
    <w:rsid w:val="003E4053"/>
    <w:rsid w:val="003E4BB7"/>
    <w:rsid w:val="003E7349"/>
    <w:rsid w:val="003F00B0"/>
    <w:rsid w:val="003F06FD"/>
    <w:rsid w:val="003F0B68"/>
    <w:rsid w:val="003F3B58"/>
    <w:rsid w:val="003F54DA"/>
    <w:rsid w:val="003F676D"/>
    <w:rsid w:val="003F6E36"/>
    <w:rsid w:val="004011A2"/>
    <w:rsid w:val="00402505"/>
    <w:rsid w:val="00402650"/>
    <w:rsid w:val="00403F12"/>
    <w:rsid w:val="004050D5"/>
    <w:rsid w:val="00407167"/>
    <w:rsid w:val="00411F2B"/>
    <w:rsid w:val="004129E6"/>
    <w:rsid w:val="004137B9"/>
    <w:rsid w:val="00414081"/>
    <w:rsid w:val="00414D42"/>
    <w:rsid w:val="004152B5"/>
    <w:rsid w:val="00416F31"/>
    <w:rsid w:val="00421102"/>
    <w:rsid w:val="00421212"/>
    <w:rsid w:val="004214ED"/>
    <w:rsid w:val="004241B6"/>
    <w:rsid w:val="00424BBD"/>
    <w:rsid w:val="004260CC"/>
    <w:rsid w:val="0042638E"/>
    <w:rsid w:val="00426411"/>
    <w:rsid w:val="004271EE"/>
    <w:rsid w:val="00427A2B"/>
    <w:rsid w:val="00427B26"/>
    <w:rsid w:val="0043174A"/>
    <w:rsid w:val="00432ED7"/>
    <w:rsid w:val="00435AC0"/>
    <w:rsid w:val="00437620"/>
    <w:rsid w:val="00441377"/>
    <w:rsid w:val="004418AD"/>
    <w:rsid w:val="00442617"/>
    <w:rsid w:val="00442993"/>
    <w:rsid w:val="00444A9E"/>
    <w:rsid w:val="004451B5"/>
    <w:rsid w:val="00445D3F"/>
    <w:rsid w:val="00446E92"/>
    <w:rsid w:val="0045422D"/>
    <w:rsid w:val="00454FB5"/>
    <w:rsid w:val="004567CF"/>
    <w:rsid w:val="004576CA"/>
    <w:rsid w:val="00457BF1"/>
    <w:rsid w:val="0046063C"/>
    <w:rsid w:val="004627F5"/>
    <w:rsid w:val="004640A7"/>
    <w:rsid w:val="004660A3"/>
    <w:rsid w:val="004700A1"/>
    <w:rsid w:val="00470BA8"/>
    <w:rsid w:val="00470EFA"/>
    <w:rsid w:val="00471B52"/>
    <w:rsid w:val="00474780"/>
    <w:rsid w:val="00476163"/>
    <w:rsid w:val="0047771A"/>
    <w:rsid w:val="00480012"/>
    <w:rsid w:val="004800CA"/>
    <w:rsid w:val="00482812"/>
    <w:rsid w:val="00483C79"/>
    <w:rsid w:val="00484C95"/>
    <w:rsid w:val="00484CD5"/>
    <w:rsid w:val="00484E73"/>
    <w:rsid w:val="00485D87"/>
    <w:rsid w:val="00487044"/>
    <w:rsid w:val="004909F8"/>
    <w:rsid w:val="00490D47"/>
    <w:rsid w:val="0049298B"/>
    <w:rsid w:val="004954CE"/>
    <w:rsid w:val="004960D5"/>
    <w:rsid w:val="0049793D"/>
    <w:rsid w:val="00497D84"/>
    <w:rsid w:val="004A04DF"/>
    <w:rsid w:val="004A6F3F"/>
    <w:rsid w:val="004A72AB"/>
    <w:rsid w:val="004B18B9"/>
    <w:rsid w:val="004B1B57"/>
    <w:rsid w:val="004B4F3D"/>
    <w:rsid w:val="004B5632"/>
    <w:rsid w:val="004B5B91"/>
    <w:rsid w:val="004B5C92"/>
    <w:rsid w:val="004B747A"/>
    <w:rsid w:val="004B7A36"/>
    <w:rsid w:val="004B7F99"/>
    <w:rsid w:val="004C141F"/>
    <w:rsid w:val="004C1DF7"/>
    <w:rsid w:val="004C25FE"/>
    <w:rsid w:val="004C6663"/>
    <w:rsid w:val="004C768A"/>
    <w:rsid w:val="004D02B1"/>
    <w:rsid w:val="004D13C5"/>
    <w:rsid w:val="004D19E8"/>
    <w:rsid w:val="004D334F"/>
    <w:rsid w:val="004D34CF"/>
    <w:rsid w:val="004D4C13"/>
    <w:rsid w:val="004D5DBF"/>
    <w:rsid w:val="004D65E7"/>
    <w:rsid w:val="004E19AD"/>
    <w:rsid w:val="004E3DE5"/>
    <w:rsid w:val="004E4226"/>
    <w:rsid w:val="004E4702"/>
    <w:rsid w:val="004E5166"/>
    <w:rsid w:val="004E7BA3"/>
    <w:rsid w:val="004F1C27"/>
    <w:rsid w:val="004F3C50"/>
    <w:rsid w:val="004F6417"/>
    <w:rsid w:val="004F7F6E"/>
    <w:rsid w:val="00501EA4"/>
    <w:rsid w:val="00502351"/>
    <w:rsid w:val="00503259"/>
    <w:rsid w:val="00503355"/>
    <w:rsid w:val="005038FF"/>
    <w:rsid w:val="00503D66"/>
    <w:rsid w:val="00504A89"/>
    <w:rsid w:val="00505271"/>
    <w:rsid w:val="005067F3"/>
    <w:rsid w:val="005100E0"/>
    <w:rsid w:val="00511D6A"/>
    <w:rsid w:val="00512378"/>
    <w:rsid w:val="005126DB"/>
    <w:rsid w:val="00512730"/>
    <w:rsid w:val="00512BC0"/>
    <w:rsid w:val="00512C89"/>
    <w:rsid w:val="00515EDC"/>
    <w:rsid w:val="005178A5"/>
    <w:rsid w:val="00517BC7"/>
    <w:rsid w:val="0052106E"/>
    <w:rsid w:val="0052155A"/>
    <w:rsid w:val="0052316F"/>
    <w:rsid w:val="005231C6"/>
    <w:rsid w:val="00523538"/>
    <w:rsid w:val="0052354F"/>
    <w:rsid w:val="0052417A"/>
    <w:rsid w:val="005242A3"/>
    <w:rsid w:val="00525A71"/>
    <w:rsid w:val="00530339"/>
    <w:rsid w:val="00530717"/>
    <w:rsid w:val="00532AE1"/>
    <w:rsid w:val="00533D51"/>
    <w:rsid w:val="00534130"/>
    <w:rsid w:val="00535BBE"/>
    <w:rsid w:val="00535C40"/>
    <w:rsid w:val="00537D54"/>
    <w:rsid w:val="00540B23"/>
    <w:rsid w:val="00541713"/>
    <w:rsid w:val="0054269E"/>
    <w:rsid w:val="0054372D"/>
    <w:rsid w:val="00545A84"/>
    <w:rsid w:val="00545AEF"/>
    <w:rsid w:val="00547365"/>
    <w:rsid w:val="00550177"/>
    <w:rsid w:val="00551BD9"/>
    <w:rsid w:val="00551E13"/>
    <w:rsid w:val="005530A0"/>
    <w:rsid w:val="005537A6"/>
    <w:rsid w:val="00555301"/>
    <w:rsid w:val="00555499"/>
    <w:rsid w:val="00555534"/>
    <w:rsid w:val="00563C43"/>
    <w:rsid w:val="005658C3"/>
    <w:rsid w:val="0056612F"/>
    <w:rsid w:val="005729A0"/>
    <w:rsid w:val="00574384"/>
    <w:rsid w:val="005746F5"/>
    <w:rsid w:val="00575380"/>
    <w:rsid w:val="00575EC5"/>
    <w:rsid w:val="00576F3C"/>
    <w:rsid w:val="00576FB2"/>
    <w:rsid w:val="00577431"/>
    <w:rsid w:val="00577937"/>
    <w:rsid w:val="005832A7"/>
    <w:rsid w:val="005835EB"/>
    <w:rsid w:val="005835FB"/>
    <w:rsid w:val="00584821"/>
    <w:rsid w:val="005852F4"/>
    <w:rsid w:val="00586D0D"/>
    <w:rsid w:val="00586E37"/>
    <w:rsid w:val="00590EA5"/>
    <w:rsid w:val="0059144B"/>
    <w:rsid w:val="0059346D"/>
    <w:rsid w:val="0059458E"/>
    <w:rsid w:val="00595376"/>
    <w:rsid w:val="00596387"/>
    <w:rsid w:val="005A06D9"/>
    <w:rsid w:val="005A1379"/>
    <w:rsid w:val="005A1536"/>
    <w:rsid w:val="005A3D25"/>
    <w:rsid w:val="005A429D"/>
    <w:rsid w:val="005B0F08"/>
    <w:rsid w:val="005B14EC"/>
    <w:rsid w:val="005B3F8D"/>
    <w:rsid w:val="005B73BE"/>
    <w:rsid w:val="005C08F0"/>
    <w:rsid w:val="005C0C09"/>
    <w:rsid w:val="005C1D09"/>
    <w:rsid w:val="005C217B"/>
    <w:rsid w:val="005C458A"/>
    <w:rsid w:val="005C5630"/>
    <w:rsid w:val="005C617F"/>
    <w:rsid w:val="005D09F0"/>
    <w:rsid w:val="005D0FB6"/>
    <w:rsid w:val="005D11F1"/>
    <w:rsid w:val="005D162A"/>
    <w:rsid w:val="005D37FD"/>
    <w:rsid w:val="005D4D86"/>
    <w:rsid w:val="005D567F"/>
    <w:rsid w:val="005D592A"/>
    <w:rsid w:val="005D6031"/>
    <w:rsid w:val="005D6C54"/>
    <w:rsid w:val="005D7578"/>
    <w:rsid w:val="005D799A"/>
    <w:rsid w:val="005D7B88"/>
    <w:rsid w:val="005E3561"/>
    <w:rsid w:val="005E564E"/>
    <w:rsid w:val="005E5741"/>
    <w:rsid w:val="005E5852"/>
    <w:rsid w:val="005E65F7"/>
    <w:rsid w:val="005E6606"/>
    <w:rsid w:val="005E6B49"/>
    <w:rsid w:val="005E733C"/>
    <w:rsid w:val="005F1345"/>
    <w:rsid w:val="005F1D9B"/>
    <w:rsid w:val="005F2CA4"/>
    <w:rsid w:val="005F3402"/>
    <w:rsid w:val="005F496B"/>
    <w:rsid w:val="005F52E4"/>
    <w:rsid w:val="005F54A9"/>
    <w:rsid w:val="005F5532"/>
    <w:rsid w:val="005F5C1F"/>
    <w:rsid w:val="005F60BC"/>
    <w:rsid w:val="00600942"/>
    <w:rsid w:val="006009B2"/>
    <w:rsid w:val="00600FF0"/>
    <w:rsid w:val="00601119"/>
    <w:rsid w:val="00603170"/>
    <w:rsid w:val="0060402A"/>
    <w:rsid w:val="0060460C"/>
    <w:rsid w:val="00605B46"/>
    <w:rsid w:val="0060776A"/>
    <w:rsid w:val="00607967"/>
    <w:rsid w:val="00611F1A"/>
    <w:rsid w:val="00612C36"/>
    <w:rsid w:val="006132F0"/>
    <w:rsid w:val="006133AA"/>
    <w:rsid w:val="0061438B"/>
    <w:rsid w:val="006147A1"/>
    <w:rsid w:val="00614E1E"/>
    <w:rsid w:val="00614E7D"/>
    <w:rsid w:val="006150EF"/>
    <w:rsid w:val="00615A6A"/>
    <w:rsid w:val="00615DE0"/>
    <w:rsid w:val="00615F66"/>
    <w:rsid w:val="00620206"/>
    <w:rsid w:val="00620BA0"/>
    <w:rsid w:val="00620CCD"/>
    <w:rsid w:val="00622E00"/>
    <w:rsid w:val="0062409D"/>
    <w:rsid w:val="00624E2C"/>
    <w:rsid w:val="00625922"/>
    <w:rsid w:val="0062645B"/>
    <w:rsid w:val="00626C60"/>
    <w:rsid w:val="00630AF4"/>
    <w:rsid w:val="006329CF"/>
    <w:rsid w:val="00634B6C"/>
    <w:rsid w:val="00634FE6"/>
    <w:rsid w:val="00635443"/>
    <w:rsid w:val="00635BA3"/>
    <w:rsid w:val="0063713A"/>
    <w:rsid w:val="00642F07"/>
    <w:rsid w:val="006434B5"/>
    <w:rsid w:val="006436E1"/>
    <w:rsid w:val="00643BF4"/>
    <w:rsid w:val="00645669"/>
    <w:rsid w:val="00647B59"/>
    <w:rsid w:val="00650665"/>
    <w:rsid w:val="00650A05"/>
    <w:rsid w:val="00651864"/>
    <w:rsid w:val="00651FF6"/>
    <w:rsid w:val="00653D39"/>
    <w:rsid w:val="00655B65"/>
    <w:rsid w:val="00656AE3"/>
    <w:rsid w:val="0065761C"/>
    <w:rsid w:val="00660949"/>
    <w:rsid w:val="006615E1"/>
    <w:rsid w:val="00664E6C"/>
    <w:rsid w:val="00665884"/>
    <w:rsid w:val="0066755E"/>
    <w:rsid w:val="006714FE"/>
    <w:rsid w:val="00675AD6"/>
    <w:rsid w:val="00675BAB"/>
    <w:rsid w:val="00675BF3"/>
    <w:rsid w:val="00680EA2"/>
    <w:rsid w:val="00681820"/>
    <w:rsid w:val="00681C5F"/>
    <w:rsid w:val="00684663"/>
    <w:rsid w:val="00684F19"/>
    <w:rsid w:val="006850EF"/>
    <w:rsid w:val="00685684"/>
    <w:rsid w:val="00685D8E"/>
    <w:rsid w:val="006860AC"/>
    <w:rsid w:val="00691E5D"/>
    <w:rsid w:val="00692D45"/>
    <w:rsid w:val="0069303A"/>
    <w:rsid w:val="00693864"/>
    <w:rsid w:val="00695706"/>
    <w:rsid w:val="00695801"/>
    <w:rsid w:val="00696797"/>
    <w:rsid w:val="00697096"/>
    <w:rsid w:val="00697B0F"/>
    <w:rsid w:val="006A121A"/>
    <w:rsid w:val="006A2358"/>
    <w:rsid w:val="006A2F42"/>
    <w:rsid w:val="006A3177"/>
    <w:rsid w:val="006A32F6"/>
    <w:rsid w:val="006A3534"/>
    <w:rsid w:val="006A4FF4"/>
    <w:rsid w:val="006A6498"/>
    <w:rsid w:val="006B1096"/>
    <w:rsid w:val="006B163E"/>
    <w:rsid w:val="006B1C92"/>
    <w:rsid w:val="006B343D"/>
    <w:rsid w:val="006B35FE"/>
    <w:rsid w:val="006B3D1A"/>
    <w:rsid w:val="006B42D6"/>
    <w:rsid w:val="006B58E5"/>
    <w:rsid w:val="006B5C29"/>
    <w:rsid w:val="006B5D71"/>
    <w:rsid w:val="006B66BF"/>
    <w:rsid w:val="006B6E79"/>
    <w:rsid w:val="006B7A2D"/>
    <w:rsid w:val="006C3216"/>
    <w:rsid w:val="006C640B"/>
    <w:rsid w:val="006C771D"/>
    <w:rsid w:val="006D0B4B"/>
    <w:rsid w:val="006D28EC"/>
    <w:rsid w:val="006D3707"/>
    <w:rsid w:val="006D4747"/>
    <w:rsid w:val="006D4F6B"/>
    <w:rsid w:val="006D56B5"/>
    <w:rsid w:val="006D5783"/>
    <w:rsid w:val="006D612D"/>
    <w:rsid w:val="006D63CE"/>
    <w:rsid w:val="006D7280"/>
    <w:rsid w:val="006D7BFE"/>
    <w:rsid w:val="006E10C5"/>
    <w:rsid w:val="006E1589"/>
    <w:rsid w:val="006E19FD"/>
    <w:rsid w:val="006E28A6"/>
    <w:rsid w:val="006E48CA"/>
    <w:rsid w:val="006E54CD"/>
    <w:rsid w:val="006F2809"/>
    <w:rsid w:val="006F4210"/>
    <w:rsid w:val="006F7515"/>
    <w:rsid w:val="006F7C85"/>
    <w:rsid w:val="00700662"/>
    <w:rsid w:val="00701129"/>
    <w:rsid w:val="00703E9F"/>
    <w:rsid w:val="00704A4E"/>
    <w:rsid w:val="0070562D"/>
    <w:rsid w:val="0071186E"/>
    <w:rsid w:val="00713BFB"/>
    <w:rsid w:val="00714DC0"/>
    <w:rsid w:val="007156D3"/>
    <w:rsid w:val="00717B66"/>
    <w:rsid w:val="00721DB9"/>
    <w:rsid w:val="00722ACD"/>
    <w:rsid w:val="00722D56"/>
    <w:rsid w:val="0072554B"/>
    <w:rsid w:val="00727FFB"/>
    <w:rsid w:val="00731161"/>
    <w:rsid w:val="0073187B"/>
    <w:rsid w:val="00731C05"/>
    <w:rsid w:val="007332DA"/>
    <w:rsid w:val="00734108"/>
    <w:rsid w:val="00734210"/>
    <w:rsid w:val="00734329"/>
    <w:rsid w:val="007343F7"/>
    <w:rsid w:val="00735A7C"/>
    <w:rsid w:val="00736456"/>
    <w:rsid w:val="0074007E"/>
    <w:rsid w:val="00741744"/>
    <w:rsid w:val="00746881"/>
    <w:rsid w:val="007475AB"/>
    <w:rsid w:val="007501C3"/>
    <w:rsid w:val="00751004"/>
    <w:rsid w:val="0075192F"/>
    <w:rsid w:val="00751975"/>
    <w:rsid w:val="00751C7E"/>
    <w:rsid w:val="00752216"/>
    <w:rsid w:val="00752B79"/>
    <w:rsid w:val="007531D1"/>
    <w:rsid w:val="00753CD5"/>
    <w:rsid w:val="00754836"/>
    <w:rsid w:val="00754C5D"/>
    <w:rsid w:val="00755314"/>
    <w:rsid w:val="0075561B"/>
    <w:rsid w:val="0075568A"/>
    <w:rsid w:val="00755D3B"/>
    <w:rsid w:val="0076194B"/>
    <w:rsid w:val="00763C5B"/>
    <w:rsid w:val="007646B3"/>
    <w:rsid w:val="007652C5"/>
    <w:rsid w:val="00766409"/>
    <w:rsid w:val="00767C03"/>
    <w:rsid w:val="0077023B"/>
    <w:rsid w:val="00770932"/>
    <w:rsid w:val="00770C9C"/>
    <w:rsid w:val="007713C7"/>
    <w:rsid w:val="007739F1"/>
    <w:rsid w:val="00774056"/>
    <w:rsid w:val="007757E8"/>
    <w:rsid w:val="0078127A"/>
    <w:rsid w:val="007819B5"/>
    <w:rsid w:val="00782428"/>
    <w:rsid w:val="007843CA"/>
    <w:rsid w:val="00784DEE"/>
    <w:rsid w:val="0079066A"/>
    <w:rsid w:val="00790F57"/>
    <w:rsid w:val="00793520"/>
    <w:rsid w:val="00796726"/>
    <w:rsid w:val="00797D71"/>
    <w:rsid w:val="007A24FE"/>
    <w:rsid w:val="007A2F68"/>
    <w:rsid w:val="007A3A7B"/>
    <w:rsid w:val="007A401F"/>
    <w:rsid w:val="007A465E"/>
    <w:rsid w:val="007A4A55"/>
    <w:rsid w:val="007B0B2F"/>
    <w:rsid w:val="007B103C"/>
    <w:rsid w:val="007B10C2"/>
    <w:rsid w:val="007B1D92"/>
    <w:rsid w:val="007B1FD5"/>
    <w:rsid w:val="007B3F93"/>
    <w:rsid w:val="007B4313"/>
    <w:rsid w:val="007C1391"/>
    <w:rsid w:val="007C1795"/>
    <w:rsid w:val="007C54BF"/>
    <w:rsid w:val="007C56C8"/>
    <w:rsid w:val="007C6DFF"/>
    <w:rsid w:val="007C75E0"/>
    <w:rsid w:val="007D067E"/>
    <w:rsid w:val="007D088A"/>
    <w:rsid w:val="007D0B1E"/>
    <w:rsid w:val="007D1904"/>
    <w:rsid w:val="007D268D"/>
    <w:rsid w:val="007D35D3"/>
    <w:rsid w:val="007D37E9"/>
    <w:rsid w:val="007D47C2"/>
    <w:rsid w:val="007D488D"/>
    <w:rsid w:val="007D4C39"/>
    <w:rsid w:val="007D73A8"/>
    <w:rsid w:val="007D7701"/>
    <w:rsid w:val="007D7987"/>
    <w:rsid w:val="007E027E"/>
    <w:rsid w:val="007E170A"/>
    <w:rsid w:val="007E1998"/>
    <w:rsid w:val="007E2971"/>
    <w:rsid w:val="007E3EB8"/>
    <w:rsid w:val="007E6072"/>
    <w:rsid w:val="007E6232"/>
    <w:rsid w:val="007E6EB6"/>
    <w:rsid w:val="007E71FF"/>
    <w:rsid w:val="007E778C"/>
    <w:rsid w:val="007E7F00"/>
    <w:rsid w:val="007F0256"/>
    <w:rsid w:val="007F076B"/>
    <w:rsid w:val="007F1806"/>
    <w:rsid w:val="007F2C6A"/>
    <w:rsid w:val="007F3D88"/>
    <w:rsid w:val="007F413A"/>
    <w:rsid w:val="007F51A0"/>
    <w:rsid w:val="007F6699"/>
    <w:rsid w:val="007F71DF"/>
    <w:rsid w:val="007F75C6"/>
    <w:rsid w:val="008011FA"/>
    <w:rsid w:val="00801B6B"/>
    <w:rsid w:val="008032B0"/>
    <w:rsid w:val="00805701"/>
    <w:rsid w:val="008061F2"/>
    <w:rsid w:val="00806A5C"/>
    <w:rsid w:val="0081058F"/>
    <w:rsid w:val="00816BC0"/>
    <w:rsid w:val="008175D8"/>
    <w:rsid w:val="00821615"/>
    <w:rsid w:val="0082243D"/>
    <w:rsid w:val="00824232"/>
    <w:rsid w:val="008264C6"/>
    <w:rsid w:val="00826788"/>
    <w:rsid w:val="0082683F"/>
    <w:rsid w:val="00826FAA"/>
    <w:rsid w:val="0082785B"/>
    <w:rsid w:val="0083012F"/>
    <w:rsid w:val="008301F5"/>
    <w:rsid w:val="008306C7"/>
    <w:rsid w:val="00831110"/>
    <w:rsid w:val="00831937"/>
    <w:rsid w:val="00832F59"/>
    <w:rsid w:val="008339B3"/>
    <w:rsid w:val="00834E61"/>
    <w:rsid w:val="00836612"/>
    <w:rsid w:val="00837A7E"/>
    <w:rsid w:val="00840BB2"/>
    <w:rsid w:val="00843EC4"/>
    <w:rsid w:val="0084598A"/>
    <w:rsid w:val="00845995"/>
    <w:rsid w:val="00845EF4"/>
    <w:rsid w:val="00846B52"/>
    <w:rsid w:val="008506D3"/>
    <w:rsid w:val="00850C3F"/>
    <w:rsid w:val="008522FF"/>
    <w:rsid w:val="008525CC"/>
    <w:rsid w:val="0085557E"/>
    <w:rsid w:val="0085578B"/>
    <w:rsid w:val="00855900"/>
    <w:rsid w:val="008560E8"/>
    <w:rsid w:val="00856118"/>
    <w:rsid w:val="008564AD"/>
    <w:rsid w:val="00857ADD"/>
    <w:rsid w:val="008619B9"/>
    <w:rsid w:val="00863514"/>
    <w:rsid w:val="0086397A"/>
    <w:rsid w:val="00864033"/>
    <w:rsid w:val="00866C1F"/>
    <w:rsid w:val="00867A1D"/>
    <w:rsid w:val="00867C2E"/>
    <w:rsid w:val="00867F4B"/>
    <w:rsid w:val="00870554"/>
    <w:rsid w:val="008725DA"/>
    <w:rsid w:val="00873542"/>
    <w:rsid w:val="0087446E"/>
    <w:rsid w:val="00874912"/>
    <w:rsid w:val="008755F1"/>
    <w:rsid w:val="00875E00"/>
    <w:rsid w:val="00876890"/>
    <w:rsid w:val="008804A4"/>
    <w:rsid w:val="0088088E"/>
    <w:rsid w:val="00880C87"/>
    <w:rsid w:val="00881639"/>
    <w:rsid w:val="00882E3F"/>
    <w:rsid w:val="00885B6C"/>
    <w:rsid w:val="008865F9"/>
    <w:rsid w:val="00887E21"/>
    <w:rsid w:val="00891EE6"/>
    <w:rsid w:val="008926E3"/>
    <w:rsid w:val="00893477"/>
    <w:rsid w:val="00893B84"/>
    <w:rsid w:val="008954E0"/>
    <w:rsid w:val="008A2B55"/>
    <w:rsid w:val="008A3152"/>
    <w:rsid w:val="008A4258"/>
    <w:rsid w:val="008A437C"/>
    <w:rsid w:val="008A5915"/>
    <w:rsid w:val="008A76BE"/>
    <w:rsid w:val="008A7E08"/>
    <w:rsid w:val="008B149E"/>
    <w:rsid w:val="008B3529"/>
    <w:rsid w:val="008B3A2F"/>
    <w:rsid w:val="008B50AF"/>
    <w:rsid w:val="008B546A"/>
    <w:rsid w:val="008B567E"/>
    <w:rsid w:val="008C179F"/>
    <w:rsid w:val="008C2B56"/>
    <w:rsid w:val="008C2E4C"/>
    <w:rsid w:val="008C306F"/>
    <w:rsid w:val="008C383A"/>
    <w:rsid w:val="008C478D"/>
    <w:rsid w:val="008C51DE"/>
    <w:rsid w:val="008C594C"/>
    <w:rsid w:val="008C7616"/>
    <w:rsid w:val="008D04B6"/>
    <w:rsid w:val="008D11CC"/>
    <w:rsid w:val="008D1486"/>
    <w:rsid w:val="008D1C14"/>
    <w:rsid w:val="008D2143"/>
    <w:rsid w:val="008D234C"/>
    <w:rsid w:val="008D3DF6"/>
    <w:rsid w:val="008D4477"/>
    <w:rsid w:val="008D4FDF"/>
    <w:rsid w:val="008D5E64"/>
    <w:rsid w:val="008D669C"/>
    <w:rsid w:val="008D6AD0"/>
    <w:rsid w:val="008D6E80"/>
    <w:rsid w:val="008E02F2"/>
    <w:rsid w:val="008E04F5"/>
    <w:rsid w:val="008E3009"/>
    <w:rsid w:val="008E46B1"/>
    <w:rsid w:val="008E4D98"/>
    <w:rsid w:val="008E6FAA"/>
    <w:rsid w:val="008F1524"/>
    <w:rsid w:val="008F3DE5"/>
    <w:rsid w:val="008F402E"/>
    <w:rsid w:val="008F5CE2"/>
    <w:rsid w:val="008F67B4"/>
    <w:rsid w:val="008F70FD"/>
    <w:rsid w:val="008F7DEE"/>
    <w:rsid w:val="009013DD"/>
    <w:rsid w:val="00902933"/>
    <w:rsid w:val="0090467B"/>
    <w:rsid w:val="009056C3"/>
    <w:rsid w:val="00907021"/>
    <w:rsid w:val="009116C2"/>
    <w:rsid w:val="00912513"/>
    <w:rsid w:val="00913544"/>
    <w:rsid w:val="00913D58"/>
    <w:rsid w:val="009142B3"/>
    <w:rsid w:val="009149D0"/>
    <w:rsid w:val="009175B8"/>
    <w:rsid w:val="00917D55"/>
    <w:rsid w:val="00920811"/>
    <w:rsid w:val="00921071"/>
    <w:rsid w:val="00921270"/>
    <w:rsid w:val="00923031"/>
    <w:rsid w:val="00925446"/>
    <w:rsid w:val="0092574B"/>
    <w:rsid w:val="0092712C"/>
    <w:rsid w:val="009303BC"/>
    <w:rsid w:val="009321C2"/>
    <w:rsid w:val="0093686B"/>
    <w:rsid w:val="00937105"/>
    <w:rsid w:val="00940F43"/>
    <w:rsid w:val="00942299"/>
    <w:rsid w:val="0094275C"/>
    <w:rsid w:val="00943607"/>
    <w:rsid w:val="00944866"/>
    <w:rsid w:val="00944E6D"/>
    <w:rsid w:val="00945B96"/>
    <w:rsid w:val="00945EEF"/>
    <w:rsid w:val="0095059F"/>
    <w:rsid w:val="00952711"/>
    <w:rsid w:val="009540E9"/>
    <w:rsid w:val="00954311"/>
    <w:rsid w:val="00956945"/>
    <w:rsid w:val="009571A8"/>
    <w:rsid w:val="009613FD"/>
    <w:rsid w:val="00961C13"/>
    <w:rsid w:val="00961C45"/>
    <w:rsid w:val="00961CF8"/>
    <w:rsid w:val="00963086"/>
    <w:rsid w:val="009659FB"/>
    <w:rsid w:val="00966323"/>
    <w:rsid w:val="0096636B"/>
    <w:rsid w:val="00966847"/>
    <w:rsid w:val="00966FBF"/>
    <w:rsid w:val="009674F6"/>
    <w:rsid w:val="00972016"/>
    <w:rsid w:val="00976823"/>
    <w:rsid w:val="00981FFD"/>
    <w:rsid w:val="009822EE"/>
    <w:rsid w:val="00982EC8"/>
    <w:rsid w:val="00983B1C"/>
    <w:rsid w:val="00984D0D"/>
    <w:rsid w:val="00985250"/>
    <w:rsid w:val="009853BF"/>
    <w:rsid w:val="00985714"/>
    <w:rsid w:val="00985C36"/>
    <w:rsid w:val="00986E25"/>
    <w:rsid w:val="009910B4"/>
    <w:rsid w:val="009915D8"/>
    <w:rsid w:val="00992B55"/>
    <w:rsid w:val="00992E98"/>
    <w:rsid w:val="00995066"/>
    <w:rsid w:val="0099720D"/>
    <w:rsid w:val="009A3623"/>
    <w:rsid w:val="009A4563"/>
    <w:rsid w:val="009A47B3"/>
    <w:rsid w:val="009A4F3B"/>
    <w:rsid w:val="009A5D59"/>
    <w:rsid w:val="009A6F17"/>
    <w:rsid w:val="009A79B4"/>
    <w:rsid w:val="009A7D0D"/>
    <w:rsid w:val="009A7F52"/>
    <w:rsid w:val="009B00DA"/>
    <w:rsid w:val="009B0CDA"/>
    <w:rsid w:val="009B1444"/>
    <w:rsid w:val="009B1A26"/>
    <w:rsid w:val="009B2028"/>
    <w:rsid w:val="009B2B5E"/>
    <w:rsid w:val="009B330A"/>
    <w:rsid w:val="009B36E5"/>
    <w:rsid w:val="009B7EC3"/>
    <w:rsid w:val="009C0E7D"/>
    <w:rsid w:val="009C0F49"/>
    <w:rsid w:val="009C23CC"/>
    <w:rsid w:val="009C25DC"/>
    <w:rsid w:val="009C2708"/>
    <w:rsid w:val="009C3333"/>
    <w:rsid w:val="009C42D5"/>
    <w:rsid w:val="009C4695"/>
    <w:rsid w:val="009C64D8"/>
    <w:rsid w:val="009C6910"/>
    <w:rsid w:val="009C783E"/>
    <w:rsid w:val="009D23F8"/>
    <w:rsid w:val="009D5BBF"/>
    <w:rsid w:val="009D609F"/>
    <w:rsid w:val="009D7576"/>
    <w:rsid w:val="009D769C"/>
    <w:rsid w:val="009E06C8"/>
    <w:rsid w:val="009E1DB3"/>
    <w:rsid w:val="009E24B0"/>
    <w:rsid w:val="009E3F9C"/>
    <w:rsid w:val="009E6050"/>
    <w:rsid w:val="009F0582"/>
    <w:rsid w:val="009F066D"/>
    <w:rsid w:val="009F0DBE"/>
    <w:rsid w:val="009F13E8"/>
    <w:rsid w:val="009F27DD"/>
    <w:rsid w:val="009F3176"/>
    <w:rsid w:val="009F6249"/>
    <w:rsid w:val="009F7675"/>
    <w:rsid w:val="009F7FEF"/>
    <w:rsid w:val="00A00D0D"/>
    <w:rsid w:val="00A015A8"/>
    <w:rsid w:val="00A016EC"/>
    <w:rsid w:val="00A032B2"/>
    <w:rsid w:val="00A037FB"/>
    <w:rsid w:val="00A042F6"/>
    <w:rsid w:val="00A04872"/>
    <w:rsid w:val="00A0545C"/>
    <w:rsid w:val="00A075FB"/>
    <w:rsid w:val="00A112D5"/>
    <w:rsid w:val="00A12A34"/>
    <w:rsid w:val="00A13668"/>
    <w:rsid w:val="00A1599E"/>
    <w:rsid w:val="00A178C9"/>
    <w:rsid w:val="00A240E4"/>
    <w:rsid w:val="00A25DE4"/>
    <w:rsid w:val="00A25FE4"/>
    <w:rsid w:val="00A2712D"/>
    <w:rsid w:val="00A27CE1"/>
    <w:rsid w:val="00A30190"/>
    <w:rsid w:val="00A30340"/>
    <w:rsid w:val="00A305B0"/>
    <w:rsid w:val="00A3148F"/>
    <w:rsid w:val="00A32305"/>
    <w:rsid w:val="00A34219"/>
    <w:rsid w:val="00A354CF"/>
    <w:rsid w:val="00A36B6F"/>
    <w:rsid w:val="00A37E0A"/>
    <w:rsid w:val="00A400DF"/>
    <w:rsid w:val="00A44DFC"/>
    <w:rsid w:val="00A45197"/>
    <w:rsid w:val="00A46104"/>
    <w:rsid w:val="00A46117"/>
    <w:rsid w:val="00A46FAF"/>
    <w:rsid w:val="00A47FE5"/>
    <w:rsid w:val="00A54736"/>
    <w:rsid w:val="00A5657F"/>
    <w:rsid w:val="00A56DD9"/>
    <w:rsid w:val="00A600F9"/>
    <w:rsid w:val="00A60B9B"/>
    <w:rsid w:val="00A629A7"/>
    <w:rsid w:val="00A62E56"/>
    <w:rsid w:val="00A63003"/>
    <w:rsid w:val="00A659D8"/>
    <w:rsid w:val="00A664E8"/>
    <w:rsid w:val="00A70AC4"/>
    <w:rsid w:val="00A70B8F"/>
    <w:rsid w:val="00A70DB8"/>
    <w:rsid w:val="00A71447"/>
    <w:rsid w:val="00A759B8"/>
    <w:rsid w:val="00A75E18"/>
    <w:rsid w:val="00A76305"/>
    <w:rsid w:val="00A76E22"/>
    <w:rsid w:val="00A7761B"/>
    <w:rsid w:val="00A77768"/>
    <w:rsid w:val="00A778F5"/>
    <w:rsid w:val="00A802F1"/>
    <w:rsid w:val="00A8057D"/>
    <w:rsid w:val="00A80C9C"/>
    <w:rsid w:val="00A81D5E"/>
    <w:rsid w:val="00A84F32"/>
    <w:rsid w:val="00A85636"/>
    <w:rsid w:val="00A91923"/>
    <w:rsid w:val="00A9449F"/>
    <w:rsid w:val="00A94B66"/>
    <w:rsid w:val="00A95292"/>
    <w:rsid w:val="00A9669E"/>
    <w:rsid w:val="00A96E32"/>
    <w:rsid w:val="00A977CB"/>
    <w:rsid w:val="00AA0192"/>
    <w:rsid w:val="00AA1407"/>
    <w:rsid w:val="00AA2A8D"/>
    <w:rsid w:val="00AA5ADE"/>
    <w:rsid w:val="00AA7958"/>
    <w:rsid w:val="00AB1124"/>
    <w:rsid w:val="00AB13E8"/>
    <w:rsid w:val="00AB15CC"/>
    <w:rsid w:val="00AB1994"/>
    <w:rsid w:val="00AB1E1C"/>
    <w:rsid w:val="00AB3CA7"/>
    <w:rsid w:val="00AB4BCB"/>
    <w:rsid w:val="00AB6CED"/>
    <w:rsid w:val="00AB7E00"/>
    <w:rsid w:val="00AC01A0"/>
    <w:rsid w:val="00AC0698"/>
    <w:rsid w:val="00AC14FA"/>
    <w:rsid w:val="00AC3854"/>
    <w:rsid w:val="00AC4A46"/>
    <w:rsid w:val="00AD0C9B"/>
    <w:rsid w:val="00AD271F"/>
    <w:rsid w:val="00AD361E"/>
    <w:rsid w:val="00AD3890"/>
    <w:rsid w:val="00AD52D2"/>
    <w:rsid w:val="00AD5446"/>
    <w:rsid w:val="00AD5E44"/>
    <w:rsid w:val="00AD6635"/>
    <w:rsid w:val="00AE1915"/>
    <w:rsid w:val="00AE2D9B"/>
    <w:rsid w:val="00AE2EE8"/>
    <w:rsid w:val="00AE304C"/>
    <w:rsid w:val="00AE3A3B"/>
    <w:rsid w:val="00AE3BDB"/>
    <w:rsid w:val="00AF2B73"/>
    <w:rsid w:val="00AF2BD1"/>
    <w:rsid w:val="00AF3D53"/>
    <w:rsid w:val="00AF5309"/>
    <w:rsid w:val="00AF59BC"/>
    <w:rsid w:val="00AF6813"/>
    <w:rsid w:val="00AF70B9"/>
    <w:rsid w:val="00AF7A9F"/>
    <w:rsid w:val="00B00ABA"/>
    <w:rsid w:val="00B0167C"/>
    <w:rsid w:val="00B01F0C"/>
    <w:rsid w:val="00B0204D"/>
    <w:rsid w:val="00B03DA9"/>
    <w:rsid w:val="00B04641"/>
    <w:rsid w:val="00B055AA"/>
    <w:rsid w:val="00B05F17"/>
    <w:rsid w:val="00B060CF"/>
    <w:rsid w:val="00B078F1"/>
    <w:rsid w:val="00B07E44"/>
    <w:rsid w:val="00B10275"/>
    <w:rsid w:val="00B133FF"/>
    <w:rsid w:val="00B14596"/>
    <w:rsid w:val="00B15074"/>
    <w:rsid w:val="00B16D26"/>
    <w:rsid w:val="00B16EDD"/>
    <w:rsid w:val="00B20F6D"/>
    <w:rsid w:val="00B218C2"/>
    <w:rsid w:val="00B22D89"/>
    <w:rsid w:val="00B2456A"/>
    <w:rsid w:val="00B25B1E"/>
    <w:rsid w:val="00B26B89"/>
    <w:rsid w:val="00B27B65"/>
    <w:rsid w:val="00B30322"/>
    <w:rsid w:val="00B30B7D"/>
    <w:rsid w:val="00B321AF"/>
    <w:rsid w:val="00B34A03"/>
    <w:rsid w:val="00B37936"/>
    <w:rsid w:val="00B407F5"/>
    <w:rsid w:val="00B40A24"/>
    <w:rsid w:val="00B42A4E"/>
    <w:rsid w:val="00B430A7"/>
    <w:rsid w:val="00B452E2"/>
    <w:rsid w:val="00B503CE"/>
    <w:rsid w:val="00B50CB8"/>
    <w:rsid w:val="00B51AED"/>
    <w:rsid w:val="00B51DFF"/>
    <w:rsid w:val="00B52041"/>
    <w:rsid w:val="00B55397"/>
    <w:rsid w:val="00B55B52"/>
    <w:rsid w:val="00B56C1F"/>
    <w:rsid w:val="00B56FBB"/>
    <w:rsid w:val="00B60A2B"/>
    <w:rsid w:val="00B62D50"/>
    <w:rsid w:val="00B747DF"/>
    <w:rsid w:val="00B74A54"/>
    <w:rsid w:val="00B74E47"/>
    <w:rsid w:val="00B750F1"/>
    <w:rsid w:val="00B75CA9"/>
    <w:rsid w:val="00B76A32"/>
    <w:rsid w:val="00B77FBB"/>
    <w:rsid w:val="00B8346F"/>
    <w:rsid w:val="00B83DED"/>
    <w:rsid w:val="00B84020"/>
    <w:rsid w:val="00B84DED"/>
    <w:rsid w:val="00B91D46"/>
    <w:rsid w:val="00B91DA3"/>
    <w:rsid w:val="00B949BF"/>
    <w:rsid w:val="00B95C3E"/>
    <w:rsid w:val="00B971F7"/>
    <w:rsid w:val="00BA0163"/>
    <w:rsid w:val="00BA0A49"/>
    <w:rsid w:val="00BA0B09"/>
    <w:rsid w:val="00BA1159"/>
    <w:rsid w:val="00BA172A"/>
    <w:rsid w:val="00BA2673"/>
    <w:rsid w:val="00BA2684"/>
    <w:rsid w:val="00BA3E09"/>
    <w:rsid w:val="00BA4C3F"/>
    <w:rsid w:val="00BA4F4C"/>
    <w:rsid w:val="00BA5DEB"/>
    <w:rsid w:val="00BA601D"/>
    <w:rsid w:val="00BA7E8C"/>
    <w:rsid w:val="00BB0655"/>
    <w:rsid w:val="00BB0AA0"/>
    <w:rsid w:val="00BB17C0"/>
    <w:rsid w:val="00BB2405"/>
    <w:rsid w:val="00BB2415"/>
    <w:rsid w:val="00BB4AA7"/>
    <w:rsid w:val="00BB671B"/>
    <w:rsid w:val="00BB77E1"/>
    <w:rsid w:val="00BC0E35"/>
    <w:rsid w:val="00BC1121"/>
    <w:rsid w:val="00BC1767"/>
    <w:rsid w:val="00BC637E"/>
    <w:rsid w:val="00BC66AE"/>
    <w:rsid w:val="00BC792E"/>
    <w:rsid w:val="00BD1FE8"/>
    <w:rsid w:val="00BD239F"/>
    <w:rsid w:val="00BD24AB"/>
    <w:rsid w:val="00BD2B3C"/>
    <w:rsid w:val="00BD3123"/>
    <w:rsid w:val="00BD40F9"/>
    <w:rsid w:val="00BD477F"/>
    <w:rsid w:val="00BE085C"/>
    <w:rsid w:val="00BE14A6"/>
    <w:rsid w:val="00BE322C"/>
    <w:rsid w:val="00BE3D86"/>
    <w:rsid w:val="00BE5D45"/>
    <w:rsid w:val="00BE622D"/>
    <w:rsid w:val="00BE713B"/>
    <w:rsid w:val="00BE7FE2"/>
    <w:rsid w:val="00BF09BC"/>
    <w:rsid w:val="00BF61E3"/>
    <w:rsid w:val="00C0067E"/>
    <w:rsid w:val="00C022D6"/>
    <w:rsid w:val="00C03B7E"/>
    <w:rsid w:val="00C058F8"/>
    <w:rsid w:val="00C06B80"/>
    <w:rsid w:val="00C106AF"/>
    <w:rsid w:val="00C11122"/>
    <w:rsid w:val="00C141A7"/>
    <w:rsid w:val="00C15527"/>
    <w:rsid w:val="00C207A5"/>
    <w:rsid w:val="00C20EEA"/>
    <w:rsid w:val="00C222E3"/>
    <w:rsid w:val="00C23678"/>
    <w:rsid w:val="00C25074"/>
    <w:rsid w:val="00C25541"/>
    <w:rsid w:val="00C259BC"/>
    <w:rsid w:val="00C25B20"/>
    <w:rsid w:val="00C31C07"/>
    <w:rsid w:val="00C34A9E"/>
    <w:rsid w:val="00C400BA"/>
    <w:rsid w:val="00C40354"/>
    <w:rsid w:val="00C4159C"/>
    <w:rsid w:val="00C43DE5"/>
    <w:rsid w:val="00C44D8F"/>
    <w:rsid w:val="00C46333"/>
    <w:rsid w:val="00C46513"/>
    <w:rsid w:val="00C50B03"/>
    <w:rsid w:val="00C522F2"/>
    <w:rsid w:val="00C53D0C"/>
    <w:rsid w:val="00C5558A"/>
    <w:rsid w:val="00C55BCB"/>
    <w:rsid w:val="00C60D17"/>
    <w:rsid w:val="00C62A2F"/>
    <w:rsid w:val="00C63820"/>
    <w:rsid w:val="00C63967"/>
    <w:rsid w:val="00C63F27"/>
    <w:rsid w:val="00C643FD"/>
    <w:rsid w:val="00C64458"/>
    <w:rsid w:val="00C645BD"/>
    <w:rsid w:val="00C655AE"/>
    <w:rsid w:val="00C65BB5"/>
    <w:rsid w:val="00C66510"/>
    <w:rsid w:val="00C666AF"/>
    <w:rsid w:val="00C666DE"/>
    <w:rsid w:val="00C6678F"/>
    <w:rsid w:val="00C67F91"/>
    <w:rsid w:val="00C706E6"/>
    <w:rsid w:val="00C717FC"/>
    <w:rsid w:val="00C71D77"/>
    <w:rsid w:val="00C723AF"/>
    <w:rsid w:val="00C7582D"/>
    <w:rsid w:val="00C768A8"/>
    <w:rsid w:val="00C77570"/>
    <w:rsid w:val="00C81C63"/>
    <w:rsid w:val="00C823D2"/>
    <w:rsid w:val="00C82AAD"/>
    <w:rsid w:val="00C8484E"/>
    <w:rsid w:val="00C86DE0"/>
    <w:rsid w:val="00C87527"/>
    <w:rsid w:val="00C87D7C"/>
    <w:rsid w:val="00C90B90"/>
    <w:rsid w:val="00C9170F"/>
    <w:rsid w:val="00C92B3B"/>
    <w:rsid w:val="00C951E3"/>
    <w:rsid w:val="00C9597E"/>
    <w:rsid w:val="00C9599C"/>
    <w:rsid w:val="00C9655A"/>
    <w:rsid w:val="00C97389"/>
    <w:rsid w:val="00CA0331"/>
    <w:rsid w:val="00CA1C50"/>
    <w:rsid w:val="00CA4CF8"/>
    <w:rsid w:val="00CA7A01"/>
    <w:rsid w:val="00CA7B3F"/>
    <w:rsid w:val="00CB07A0"/>
    <w:rsid w:val="00CB0C1A"/>
    <w:rsid w:val="00CB3278"/>
    <w:rsid w:val="00CB4DCD"/>
    <w:rsid w:val="00CB719A"/>
    <w:rsid w:val="00CC0661"/>
    <w:rsid w:val="00CC24A9"/>
    <w:rsid w:val="00CC438A"/>
    <w:rsid w:val="00CC498F"/>
    <w:rsid w:val="00CC4ABC"/>
    <w:rsid w:val="00CC4B9D"/>
    <w:rsid w:val="00CC5614"/>
    <w:rsid w:val="00CC5D1E"/>
    <w:rsid w:val="00CC6278"/>
    <w:rsid w:val="00CC6286"/>
    <w:rsid w:val="00CD010E"/>
    <w:rsid w:val="00CD0670"/>
    <w:rsid w:val="00CD09BF"/>
    <w:rsid w:val="00CD0EC4"/>
    <w:rsid w:val="00CD4821"/>
    <w:rsid w:val="00CD517F"/>
    <w:rsid w:val="00CD69D5"/>
    <w:rsid w:val="00CE032A"/>
    <w:rsid w:val="00CE09E2"/>
    <w:rsid w:val="00CE0DCD"/>
    <w:rsid w:val="00CE1EDB"/>
    <w:rsid w:val="00CE2D5B"/>
    <w:rsid w:val="00CE4CF6"/>
    <w:rsid w:val="00CE63D7"/>
    <w:rsid w:val="00CE6873"/>
    <w:rsid w:val="00CE7601"/>
    <w:rsid w:val="00CE783F"/>
    <w:rsid w:val="00CF1029"/>
    <w:rsid w:val="00CF119F"/>
    <w:rsid w:val="00CF12C9"/>
    <w:rsid w:val="00CF1878"/>
    <w:rsid w:val="00CF61D1"/>
    <w:rsid w:val="00CF72CA"/>
    <w:rsid w:val="00D00FE1"/>
    <w:rsid w:val="00D02DA9"/>
    <w:rsid w:val="00D052EB"/>
    <w:rsid w:val="00D06B62"/>
    <w:rsid w:val="00D071ED"/>
    <w:rsid w:val="00D0726C"/>
    <w:rsid w:val="00D10B47"/>
    <w:rsid w:val="00D11320"/>
    <w:rsid w:val="00D13AFE"/>
    <w:rsid w:val="00D14E18"/>
    <w:rsid w:val="00D1518B"/>
    <w:rsid w:val="00D16CA6"/>
    <w:rsid w:val="00D20D60"/>
    <w:rsid w:val="00D22A51"/>
    <w:rsid w:val="00D2321C"/>
    <w:rsid w:val="00D23948"/>
    <w:rsid w:val="00D245D3"/>
    <w:rsid w:val="00D2622A"/>
    <w:rsid w:val="00D26A74"/>
    <w:rsid w:val="00D27086"/>
    <w:rsid w:val="00D2711F"/>
    <w:rsid w:val="00D27A32"/>
    <w:rsid w:val="00D3135B"/>
    <w:rsid w:val="00D32CC8"/>
    <w:rsid w:val="00D360CF"/>
    <w:rsid w:val="00D363B3"/>
    <w:rsid w:val="00D41ACD"/>
    <w:rsid w:val="00D46AEC"/>
    <w:rsid w:val="00D4786E"/>
    <w:rsid w:val="00D53EF0"/>
    <w:rsid w:val="00D558C0"/>
    <w:rsid w:val="00D55A81"/>
    <w:rsid w:val="00D56108"/>
    <w:rsid w:val="00D5652E"/>
    <w:rsid w:val="00D6175F"/>
    <w:rsid w:val="00D618C9"/>
    <w:rsid w:val="00D63D6D"/>
    <w:rsid w:val="00D65CA0"/>
    <w:rsid w:val="00D70AAB"/>
    <w:rsid w:val="00D711B7"/>
    <w:rsid w:val="00D71491"/>
    <w:rsid w:val="00D717A7"/>
    <w:rsid w:val="00D72CBA"/>
    <w:rsid w:val="00D74215"/>
    <w:rsid w:val="00D75DFD"/>
    <w:rsid w:val="00D82705"/>
    <w:rsid w:val="00D83095"/>
    <w:rsid w:val="00D83A28"/>
    <w:rsid w:val="00D84DB0"/>
    <w:rsid w:val="00D86431"/>
    <w:rsid w:val="00D86F3D"/>
    <w:rsid w:val="00D9022C"/>
    <w:rsid w:val="00D9143D"/>
    <w:rsid w:val="00D920A2"/>
    <w:rsid w:val="00D92127"/>
    <w:rsid w:val="00D950D3"/>
    <w:rsid w:val="00D9729D"/>
    <w:rsid w:val="00DA17FD"/>
    <w:rsid w:val="00DA29AE"/>
    <w:rsid w:val="00DA30B4"/>
    <w:rsid w:val="00DA40F8"/>
    <w:rsid w:val="00DB0F38"/>
    <w:rsid w:val="00DB126B"/>
    <w:rsid w:val="00DB19AF"/>
    <w:rsid w:val="00DB4722"/>
    <w:rsid w:val="00DB4781"/>
    <w:rsid w:val="00DB5DBC"/>
    <w:rsid w:val="00DB5F7A"/>
    <w:rsid w:val="00DB66CE"/>
    <w:rsid w:val="00DC0184"/>
    <w:rsid w:val="00DC2D6E"/>
    <w:rsid w:val="00DC3EA3"/>
    <w:rsid w:val="00DC59AA"/>
    <w:rsid w:val="00DC6245"/>
    <w:rsid w:val="00DC74ED"/>
    <w:rsid w:val="00DC791B"/>
    <w:rsid w:val="00DD0AEC"/>
    <w:rsid w:val="00DD17D6"/>
    <w:rsid w:val="00DD3719"/>
    <w:rsid w:val="00DD4101"/>
    <w:rsid w:val="00DD4C34"/>
    <w:rsid w:val="00DD5D59"/>
    <w:rsid w:val="00DD64DF"/>
    <w:rsid w:val="00DD6A73"/>
    <w:rsid w:val="00DD6DDE"/>
    <w:rsid w:val="00DD6E17"/>
    <w:rsid w:val="00DD7DFA"/>
    <w:rsid w:val="00DE0561"/>
    <w:rsid w:val="00DE0C1C"/>
    <w:rsid w:val="00DE0C64"/>
    <w:rsid w:val="00DE1521"/>
    <w:rsid w:val="00DE36F7"/>
    <w:rsid w:val="00DE43B8"/>
    <w:rsid w:val="00DE4DCC"/>
    <w:rsid w:val="00DE6706"/>
    <w:rsid w:val="00DE7659"/>
    <w:rsid w:val="00DF0289"/>
    <w:rsid w:val="00DF0C27"/>
    <w:rsid w:val="00DF17F4"/>
    <w:rsid w:val="00DF3996"/>
    <w:rsid w:val="00DF5CEB"/>
    <w:rsid w:val="00DF631F"/>
    <w:rsid w:val="00DF7850"/>
    <w:rsid w:val="00E004A1"/>
    <w:rsid w:val="00E049F9"/>
    <w:rsid w:val="00E115D1"/>
    <w:rsid w:val="00E13809"/>
    <w:rsid w:val="00E13AF6"/>
    <w:rsid w:val="00E13C7F"/>
    <w:rsid w:val="00E143F0"/>
    <w:rsid w:val="00E14819"/>
    <w:rsid w:val="00E16987"/>
    <w:rsid w:val="00E17D10"/>
    <w:rsid w:val="00E17DA8"/>
    <w:rsid w:val="00E203C1"/>
    <w:rsid w:val="00E2198B"/>
    <w:rsid w:val="00E235AC"/>
    <w:rsid w:val="00E239C1"/>
    <w:rsid w:val="00E23F71"/>
    <w:rsid w:val="00E244D9"/>
    <w:rsid w:val="00E246CD"/>
    <w:rsid w:val="00E253B6"/>
    <w:rsid w:val="00E2768F"/>
    <w:rsid w:val="00E27955"/>
    <w:rsid w:val="00E30203"/>
    <w:rsid w:val="00E3049E"/>
    <w:rsid w:val="00E318FA"/>
    <w:rsid w:val="00E33F61"/>
    <w:rsid w:val="00E35091"/>
    <w:rsid w:val="00E3566D"/>
    <w:rsid w:val="00E3654D"/>
    <w:rsid w:val="00E37A08"/>
    <w:rsid w:val="00E40385"/>
    <w:rsid w:val="00E40E5E"/>
    <w:rsid w:val="00E41146"/>
    <w:rsid w:val="00E41646"/>
    <w:rsid w:val="00E4342A"/>
    <w:rsid w:val="00E52ABA"/>
    <w:rsid w:val="00E535A3"/>
    <w:rsid w:val="00E5363E"/>
    <w:rsid w:val="00E55245"/>
    <w:rsid w:val="00E56CD8"/>
    <w:rsid w:val="00E56F33"/>
    <w:rsid w:val="00E57A66"/>
    <w:rsid w:val="00E603AA"/>
    <w:rsid w:val="00E60648"/>
    <w:rsid w:val="00E6415B"/>
    <w:rsid w:val="00E64C9F"/>
    <w:rsid w:val="00E7006E"/>
    <w:rsid w:val="00E7179C"/>
    <w:rsid w:val="00E72810"/>
    <w:rsid w:val="00E72942"/>
    <w:rsid w:val="00E7391D"/>
    <w:rsid w:val="00E750BE"/>
    <w:rsid w:val="00E75724"/>
    <w:rsid w:val="00E7577D"/>
    <w:rsid w:val="00E768A5"/>
    <w:rsid w:val="00E76BAD"/>
    <w:rsid w:val="00E77C26"/>
    <w:rsid w:val="00E808C1"/>
    <w:rsid w:val="00E81825"/>
    <w:rsid w:val="00E856EE"/>
    <w:rsid w:val="00E863FB"/>
    <w:rsid w:val="00E87E44"/>
    <w:rsid w:val="00E904C0"/>
    <w:rsid w:val="00E9072E"/>
    <w:rsid w:val="00E948DB"/>
    <w:rsid w:val="00E961BC"/>
    <w:rsid w:val="00E96D1C"/>
    <w:rsid w:val="00EA2457"/>
    <w:rsid w:val="00EA401C"/>
    <w:rsid w:val="00EA5402"/>
    <w:rsid w:val="00EA566A"/>
    <w:rsid w:val="00EA6544"/>
    <w:rsid w:val="00EA695B"/>
    <w:rsid w:val="00EA70CD"/>
    <w:rsid w:val="00EA7D46"/>
    <w:rsid w:val="00EB0347"/>
    <w:rsid w:val="00EB0C35"/>
    <w:rsid w:val="00EB1015"/>
    <w:rsid w:val="00EB129B"/>
    <w:rsid w:val="00EB212B"/>
    <w:rsid w:val="00EB23B4"/>
    <w:rsid w:val="00EB36C1"/>
    <w:rsid w:val="00EB58EA"/>
    <w:rsid w:val="00EB5F73"/>
    <w:rsid w:val="00EB6D92"/>
    <w:rsid w:val="00EC0ADB"/>
    <w:rsid w:val="00EC116F"/>
    <w:rsid w:val="00EC1473"/>
    <w:rsid w:val="00EC1C51"/>
    <w:rsid w:val="00EC1D2B"/>
    <w:rsid w:val="00EC21F6"/>
    <w:rsid w:val="00EC2885"/>
    <w:rsid w:val="00EC53D7"/>
    <w:rsid w:val="00EC5AB7"/>
    <w:rsid w:val="00EC5CC7"/>
    <w:rsid w:val="00EC624B"/>
    <w:rsid w:val="00EC7B9A"/>
    <w:rsid w:val="00ED147C"/>
    <w:rsid w:val="00ED174A"/>
    <w:rsid w:val="00ED6DC1"/>
    <w:rsid w:val="00ED7C63"/>
    <w:rsid w:val="00EE142D"/>
    <w:rsid w:val="00EE214C"/>
    <w:rsid w:val="00EE2770"/>
    <w:rsid w:val="00EE2910"/>
    <w:rsid w:val="00EE3D97"/>
    <w:rsid w:val="00EE49C5"/>
    <w:rsid w:val="00EE5751"/>
    <w:rsid w:val="00EE6640"/>
    <w:rsid w:val="00EE6A8E"/>
    <w:rsid w:val="00EE6B53"/>
    <w:rsid w:val="00EE7998"/>
    <w:rsid w:val="00EF2214"/>
    <w:rsid w:val="00EF2486"/>
    <w:rsid w:val="00EF2522"/>
    <w:rsid w:val="00EF4D41"/>
    <w:rsid w:val="00EF5022"/>
    <w:rsid w:val="00EF6756"/>
    <w:rsid w:val="00EF7D58"/>
    <w:rsid w:val="00F00660"/>
    <w:rsid w:val="00F0124F"/>
    <w:rsid w:val="00F01702"/>
    <w:rsid w:val="00F02D86"/>
    <w:rsid w:val="00F02ED2"/>
    <w:rsid w:val="00F03CC3"/>
    <w:rsid w:val="00F03D42"/>
    <w:rsid w:val="00F0474D"/>
    <w:rsid w:val="00F068EF"/>
    <w:rsid w:val="00F06B45"/>
    <w:rsid w:val="00F06E1C"/>
    <w:rsid w:val="00F10ADA"/>
    <w:rsid w:val="00F13184"/>
    <w:rsid w:val="00F14BE1"/>
    <w:rsid w:val="00F15883"/>
    <w:rsid w:val="00F170A3"/>
    <w:rsid w:val="00F17513"/>
    <w:rsid w:val="00F20A8C"/>
    <w:rsid w:val="00F20F63"/>
    <w:rsid w:val="00F2110F"/>
    <w:rsid w:val="00F21B10"/>
    <w:rsid w:val="00F22E0A"/>
    <w:rsid w:val="00F22FDC"/>
    <w:rsid w:val="00F2401D"/>
    <w:rsid w:val="00F24DCE"/>
    <w:rsid w:val="00F254FF"/>
    <w:rsid w:val="00F27DD5"/>
    <w:rsid w:val="00F32F81"/>
    <w:rsid w:val="00F33421"/>
    <w:rsid w:val="00F3428A"/>
    <w:rsid w:val="00F364EF"/>
    <w:rsid w:val="00F41CC3"/>
    <w:rsid w:val="00F42732"/>
    <w:rsid w:val="00F4379B"/>
    <w:rsid w:val="00F45C42"/>
    <w:rsid w:val="00F46051"/>
    <w:rsid w:val="00F46267"/>
    <w:rsid w:val="00F46F9B"/>
    <w:rsid w:val="00F47F45"/>
    <w:rsid w:val="00F524EB"/>
    <w:rsid w:val="00F5282D"/>
    <w:rsid w:val="00F57E27"/>
    <w:rsid w:val="00F6207B"/>
    <w:rsid w:val="00F63769"/>
    <w:rsid w:val="00F63B85"/>
    <w:rsid w:val="00F64268"/>
    <w:rsid w:val="00F64DD4"/>
    <w:rsid w:val="00F65820"/>
    <w:rsid w:val="00F66798"/>
    <w:rsid w:val="00F67188"/>
    <w:rsid w:val="00F708F6"/>
    <w:rsid w:val="00F714F8"/>
    <w:rsid w:val="00F7239C"/>
    <w:rsid w:val="00F725E6"/>
    <w:rsid w:val="00F73100"/>
    <w:rsid w:val="00F75CA5"/>
    <w:rsid w:val="00F779E7"/>
    <w:rsid w:val="00F811CC"/>
    <w:rsid w:val="00F81B13"/>
    <w:rsid w:val="00F81D2A"/>
    <w:rsid w:val="00F83EC4"/>
    <w:rsid w:val="00F858FC"/>
    <w:rsid w:val="00F865AB"/>
    <w:rsid w:val="00F867AC"/>
    <w:rsid w:val="00F86D75"/>
    <w:rsid w:val="00F87411"/>
    <w:rsid w:val="00F877DC"/>
    <w:rsid w:val="00F877FE"/>
    <w:rsid w:val="00F9028E"/>
    <w:rsid w:val="00F92AE1"/>
    <w:rsid w:val="00F950BC"/>
    <w:rsid w:val="00F95827"/>
    <w:rsid w:val="00F97AD7"/>
    <w:rsid w:val="00F97BD6"/>
    <w:rsid w:val="00FA00F9"/>
    <w:rsid w:val="00FA06B3"/>
    <w:rsid w:val="00FA1001"/>
    <w:rsid w:val="00FA1BC9"/>
    <w:rsid w:val="00FA20D5"/>
    <w:rsid w:val="00FA3230"/>
    <w:rsid w:val="00FA7A16"/>
    <w:rsid w:val="00FB0D4D"/>
    <w:rsid w:val="00FB241F"/>
    <w:rsid w:val="00FB2A51"/>
    <w:rsid w:val="00FB6554"/>
    <w:rsid w:val="00FB76AB"/>
    <w:rsid w:val="00FC07A1"/>
    <w:rsid w:val="00FC1E41"/>
    <w:rsid w:val="00FC2DAE"/>
    <w:rsid w:val="00FC30C8"/>
    <w:rsid w:val="00FC39FF"/>
    <w:rsid w:val="00FC3A76"/>
    <w:rsid w:val="00FC3C4C"/>
    <w:rsid w:val="00FC5130"/>
    <w:rsid w:val="00FC5D24"/>
    <w:rsid w:val="00FC7C50"/>
    <w:rsid w:val="00FD0965"/>
    <w:rsid w:val="00FD132E"/>
    <w:rsid w:val="00FD293F"/>
    <w:rsid w:val="00FD3FB1"/>
    <w:rsid w:val="00FD4713"/>
    <w:rsid w:val="00FD4F2C"/>
    <w:rsid w:val="00FD5971"/>
    <w:rsid w:val="00FD6CB5"/>
    <w:rsid w:val="00FD739A"/>
    <w:rsid w:val="00FE0668"/>
    <w:rsid w:val="00FE0A87"/>
    <w:rsid w:val="00FE147F"/>
    <w:rsid w:val="00FE231F"/>
    <w:rsid w:val="00FE2DCF"/>
    <w:rsid w:val="00FE3C33"/>
    <w:rsid w:val="00FE4B3C"/>
    <w:rsid w:val="00FE6888"/>
    <w:rsid w:val="00FE7010"/>
    <w:rsid w:val="00FF1C41"/>
    <w:rsid w:val="00FF2E8C"/>
    <w:rsid w:val="00FF3675"/>
    <w:rsid w:val="00FF3D74"/>
    <w:rsid w:val="00FF513B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D6F6E"/>
  <w15:docId w15:val="{494C7EAE-A519-4C99-958A-A6B1DA26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F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14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2300D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F06E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D2B"/>
    <w:rPr>
      <w:sz w:val="18"/>
      <w:szCs w:val="18"/>
    </w:rPr>
  </w:style>
  <w:style w:type="paragraph" w:customStyle="1" w:styleId="Default">
    <w:name w:val="Default"/>
    <w:rsid w:val="00155E13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9F066D"/>
    <w:pPr>
      <w:ind w:firstLineChars="200" w:firstLine="420"/>
    </w:pPr>
    <w:rPr>
      <w:rFonts w:ascii="Calibri" w:eastAsia="宋体" w:hAnsi="Calibri" w:cs="Times New Roman"/>
    </w:rPr>
  </w:style>
  <w:style w:type="character" w:styleId="a8">
    <w:name w:val="Hyperlink"/>
    <w:basedOn w:val="a0"/>
    <w:uiPriority w:val="99"/>
    <w:unhideWhenUsed/>
    <w:rsid w:val="00C77570"/>
    <w:rPr>
      <w:color w:val="0000FF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2300D6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2300D6"/>
  </w:style>
  <w:style w:type="character" w:customStyle="1" w:styleId="10">
    <w:name w:val="标题 1 字符"/>
    <w:basedOn w:val="a0"/>
    <w:link w:val="1"/>
    <w:uiPriority w:val="9"/>
    <w:rsid w:val="008B149E"/>
    <w:rPr>
      <w:b/>
      <w:bCs/>
      <w:kern w:val="44"/>
      <w:sz w:val="44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C86D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86DE0"/>
    <w:rPr>
      <w:sz w:val="18"/>
      <w:szCs w:val="18"/>
    </w:rPr>
  </w:style>
  <w:style w:type="paragraph" w:customStyle="1" w:styleId="ab">
    <w:name w:val="正文样式"/>
    <w:link w:val="Char"/>
    <w:qFormat/>
    <w:rsid w:val="009A4F3B"/>
    <w:pPr>
      <w:spacing w:after="624"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customStyle="1" w:styleId="Char">
    <w:name w:val="正文样式 Char"/>
    <w:basedOn w:val="a0"/>
    <w:link w:val="ab"/>
    <w:rsid w:val="009A4F3B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paragraph" w:styleId="ac">
    <w:name w:val="Normal (Web)"/>
    <w:basedOn w:val="a"/>
    <w:uiPriority w:val="99"/>
    <w:unhideWhenUsed/>
    <w:rsid w:val="00096E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标题1"/>
    <w:basedOn w:val="a"/>
    <w:rsid w:val="00FC3C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FC3C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FC3C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FC3C4C"/>
  </w:style>
  <w:style w:type="paragraph" w:customStyle="1" w:styleId="title1">
    <w:name w:val="title1"/>
    <w:basedOn w:val="a"/>
    <w:rsid w:val="006E28A6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6E28A6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6E28A6"/>
    <w:pPr>
      <w:widowControl/>
      <w:jc w:val="left"/>
    </w:pPr>
    <w:rPr>
      <w:rFonts w:ascii="宋体" w:eastAsia="宋体" w:hAnsi="宋体" w:cs="宋体"/>
      <w:kern w:val="0"/>
      <w:sz w:val="22"/>
    </w:rPr>
  </w:style>
  <w:style w:type="character" w:customStyle="1" w:styleId="show-suggest">
    <w:name w:val="show-suggest"/>
    <w:basedOn w:val="a0"/>
    <w:rsid w:val="00503259"/>
  </w:style>
  <w:style w:type="character" w:customStyle="1" w:styleId="highlight">
    <w:name w:val="highlight"/>
    <w:basedOn w:val="a0"/>
    <w:rsid w:val="0008545F"/>
  </w:style>
  <w:style w:type="character" w:customStyle="1" w:styleId="cit">
    <w:name w:val="cit"/>
    <w:basedOn w:val="a0"/>
    <w:rsid w:val="006B42D6"/>
  </w:style>
  <w:style w:type="character" w:customStyle="1" w:styleId="doi2">
    <w:name w:val="doi2"/>
    <w:basedOn w:val="a0"/>
    <w:rsid w:val="006B42D6"/>
  </w:style>
  <w:style w:type="character" w:customStyle="1" w:styleId="30">
    <w:name w:val="标题 3 字符"/>
    <w:basedOn w:val="a0"/>
    <w:link w:val="3"/>
    <w:uiPriority w:val="9"/>
    <w:rsid w:val="00F06E1C"/>
    <w:rPr>
      <w:b/>
      <w:bCs/>
      <w:sz w:val="32"/>
      <w:szCs w:val="32"/>
    </w:rPr>
  </w:style>
  <w:style w:type="character" w:styleId="ad">
    <w:name w:val="Emphasis"/>
    <w:basedOn w:val="a0"/>
    <w:uiPriority w:val="20"/>
    <w:qFormat/>
    <w:rsid w:val="00923031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C06B80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C06B80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C06B8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06B8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06B80"/>
    <w:rPr>
      <w:b/>
      <w:bCs/>
    </w:rPr>
  </w:style>
  <w:style w:type="character" w:customStyle="1" w:styleId="A20">
    <w:name w:val="A2"/>
    <w:uiPriority w:val="99"/>
    <w:rsid w:val="008D1486"/>
    <w:rPr>
      <w:rFonts w:cs="Times"/>
      <w:color w:val="000000"/>
      <w:sz w:val="20"/>
      <w:szCs w:val="20"/>
    </w:rPr>
  </w:style>
  <w:style w:type="character" w:customStyle="1" w:styleId="fontstyle01">
    <w:name w:val="fontstyle01"/>
    <w:basedOn w:val="a0"/>
    <w:rsid w:val="000B33B4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3C5B5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E77C26"/>
    <w:rPr>
      <w:rFonts w:ascii="GdylgmAdvTTb5929f4c" w:hAnsi="GdylgmAdvTTb5929f4c" w:hint="default"/>
      <w:b w:val="0"/>
      <w:bCs w:val="0"/>
      <w:i w:val="0"/>
      <w:iCs w:val="0"/>
      <w:color w:val="131413"/>
      <w:sz w:val="16"/>
      <w:szCs w:val="16"/>
    </w:rPr>
  </w:style>
  <w:style w:type="paragraph" w:styleId="af3">
    <w:name w:val="Revision"/>
    <w:hidden/>
    <w:uiPriority w:val="99"/>
    <w:semiHidden/>
    <w:rsid w:val="00535BBE"/>
  </w:style>
  <w:style w:type="table" w:styleId="af4">
    <w:name w:val="Table Grid"/>
    <w:basedOn w:val="a1"/>
    <w:uiPriority w:val="39"/>
    <w:rsid w:val="00BE7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1032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865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937758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2040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4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123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377474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4973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1791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443919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8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939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42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469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479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059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8912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322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5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06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7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0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07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237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9396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558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3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3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9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4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81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4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050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379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2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624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29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90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6109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579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5946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0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2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19337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1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0449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767275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4364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0795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674116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0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4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886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5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6554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543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953307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0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00048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4158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204411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3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394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9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235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0C0FA-5F7E-44F2-9565-0F2939C1A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CL</cp:lastModifiedBy>
  <cp:revision>6</cp:revision>
  <cp:lastPrinted>2020-01-14T03:37:00Z</cp:lastPrinted>
  <dcterms:created xsi:type="dcterms:W3CDTF">2021-07-21T09:18:00Z</dcterms:created>
  <dcterms:modified xsi:type="dcterms:W3CDTF">2021-07-21T09:25:00Z</dcterms:modified>
</cp:coreProperties>
</file>